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D9FD05" w14:textId="26B063A4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  <w:b/>
        </w:rPr>
      </w:pPr>
      <w:r w:rsidRPr="00CB407E">
        <w:rPr>
          <w:rFonts w:ascii="Times New Roman" w:hAnsi="Times New Roman" w:cs="Times New Roman"/>
          <w:b/>
        </w:rPr>
        <w:t>The soybean (Glycine max L.) cytokinin oxidase/dehydrogenase multigene family; identification of natural variations for altered cytokinin content and seed yield</w:t>
      </w:r>
      <w:r>
        <w:rPr>
          <w:rFonts w:ascii="Times New Roman" w:hAnsi="Times New Roman" w:cs="Times New Roman"/>
          <w:b/>
        </w:rPr>
        <w:t xml:space="preserve"> - </w:t>
      </w:r>
      <w:r w:rsidRPr="007A3B34">
        <w:rPr>
          <w:rFonts w:ascii="Times New Roman" w:hAnsi="Times New Roman" w:cs="Times New Roman"/>
          <w:b/>
        </w:rPr>
        <w:t>Supplementary Materials</w:t>
      </w:r>
    </w:p>
    <w:p w14:paraId="14CC5926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  <w:b/>
        </w:rPr>
      </w:pPr>
    </w:p>
    <w:p w14:paraId="7E84C059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  <w:lang w:val="en-CA"/>
        </w:rPr>
      </w:pPr>
      <w:r w:rsidRPr="007A3B34">
        <w:rPr>
          <w:rFonts w:ascii="Times New Roman" w:hAnsi="Times New Roman" w:cs="Times New Roman"/>
          <w:b/>
          <w:lang w:val="en-CA"/>
        </w:rPr>
        <w:t>Table S1</w:t>
      </w:r>
      <w:r>
        <w:rPr>
          <w:rFonts w:ascii="Times New Roman" w:hAnsi="Times New Roman" w:cs="Times New Roman"/>
          <w:b/>
          <w:lang w:val="en-CA"/>
        </w:rPr>
        <w:t>.</w:t>
      </w:r>
      <w:r w:rsidRPr="007A3B34">
        <w:rPr>
          <w:rFonts w:ascii="Times New Roman" w:hAnsi="Times New Roman" w:cs="Times New Roman"/>
          <w:lang w:val="en-CA"/>
        </w:rPr>
        <w:t xml:space="preserve"> Yield parameters of 1</w:t>
      </w:r>
      <w:r>
        <w:rPr>
          <w:rFonts w:ascii="Times New Roman" w:hAnsi="Times New Roman" w:cs="Times New Roman"/>
          <w:lang w:val="en-CA"/>
        </w:rPr>
        <w:t>6</w:t>
      </w:r>
      <w:r w:rsidRPr="007A3B34">
        <w:rPr>
          <w:rFonts w:ascii="Times New Roman" w:hAnsi="Times New Roman" w:cs="Times New Roman"/>
          <w:lang w:val="en-CA"/>
        </w:rPr>
        <w:t xml:space="preserve"> soybean varieties used in this study in descending order. Highlighted in bold are the cultivars in which natural variation (SNP) was detected in </w:t>
      </w:r>
      <w:r w:rsidRPr="007A3B34">
        <w:rPr>
          <w:rFonts w:ascii="Times New Roman" w:hAnsi="Times New Roman" w:cs="Times New Roman"/>
          <w:i/>
          <w:iCs/>
          <w:lang w:val="en-CA"/>
        </w:rPr>
        <w:t>GmCKX14</w:t>
      </w:r>
      <w:r w:rsidRPr="007A3B34">
        <w:rPr>
          <w:rFonts w:ascii="Times New Roman" w:hAnsi="Times New Roman" w:cs="Times New Roman"/>
          <w:lang w:val="en-CA"/>
        </w:rPr>
        <w:t xml:space="preserve"> gene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440"/>
        <w:gridCol w:w="2281"/>
        <w:gridCol w:w="2281"/>
      </w:tblGrid>
      <w:tr w:rsidR="00CB407E" w:rsidRPr="007A3B34" w14:paraId="74CD5F4C" w14:textId="77777777" w:rsidTr="00591097">
        <w:tc>
          <w:tcPr>
            <w:tcW w:w="2122" w:type="dxa"/>
            <w:vMerge w:val="restart"/>
            <w:vAlign w:val="center"/>
          </w:tcPr>
          <w:p w14:paraId="45D4035A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Soybean</w:t>
            </w:r>
          </w:p>
        </w:tc>
        <w:tc>
          <w:tcPr>
            <w:tcW w:w="7002" w:type="dxa"/>
            <w:gridSpan w:val="3"/>
          </w:tcPr>
          <w:p w14:paraId="7191789F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100 Seed weight (g)</w:t>
            </w:r>
          </w:p>
        </w:tc>
      </w:tr>
      <w:tr w:rsidR="00CB407E" w:rsidRPr="007A3B34" w14:paraId="38C0206D" w14:textId="77777777" w:rsidTr="00591097">
        <w:tc>
          <w:tcPr>
            <w:tcW w:w="2122" w:type="dxa"/>
            <w:vMerge/>
          </w:tcPr>
          <w:p w14:paraId="05CDEA6A" w14:textId="77777777" w:rsidR="00CB407E" w:rsidRPr="007A3B34" w:rsidRDefault="00CB407E" w:rsidP="00591097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440" w:type="dxa"/>
          </w:tcPr>
          <w:p w14:paraId="47A6851A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&gt;20</w:t>
            </w:r>
          </w:p>
        </w:tc>
        <w:tc>
          <w:tcPr>
            <w:tcW w:w="2281" w:type="dxa"/>
          </w:tcPr>
          <w:p w14:paraId="5A4D10CF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10-20</w:t>
            </w:r>
          </w:p>
        </w:tc>
        <w:tc>
          <w:tcPr>
            <w:tcW w:w="2281" w:type="dxa"/>
          </w:tcPr>
          <w:p w14:paraId="598AB149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&lt;10</w:t>
            </w:r>
          </w:p>
        </w:tc>
      </w:tr>
      <w:tr w:rsidR="00CB407E" w:rsidRPr="007A3B34" w14:paraId="6D36C4DA" w14:textId="77777777" w:rsidTr="00591097">
        <w:tc>
          <w:tcPr>
            <w:tcW w:w="2122" w:type="dxa"/>
            <w:vAlign w:val="center"/>
          </w:tcPr>
          <w:p w14:paraId="3DA8C672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Regular beans</w:t>
            </w:r>
          </w:p>
        </w:tc>
        <w:tc>
          <w:tcPr>
            <w:tcW w:w="2440" w:type="dxa"/>
          </w:tcPr>
          <w:p w14:paraId="0ED1DCE2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IA1010LF</w:t>
            </w:r>
            <w:r w:rsidRPr="007A3B34">
              <w:rPr>
                <w:rFonts w:ascii="Times New Roman" w:hAnsi="Times New Roman" w:cs="Times New Roman"/>
                <w:lang w:val="en-CA"/>
              </w:rPr>
              <w:t xml:space="preserve">, OAC 06-14, </w:t>
            </w: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DH420</w:t>
            </w:r>
            <w:r w:rsidRPr="007A3B34">
              <w:rPr>
                <w:rFonts w:ascii="Times New Roman" w:hAnsi="Times New Roman" w:cs="Times New Roman"/>
                <w:lang w:val="en-CA"/>
              </w:rPr>
              <w:t xml:space="preserve">, </w:t>
            </w: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OAC Wallace</w:t>
            </w:r>
            <w:r w:rsidRPr="007A3B34">
              <w:rPr>
                <w:rFonts w:ascii="Times New Roman" w:hAnsi="Times New Roman" w:cs="Times New Roman"/>
                <w:lang w:val="en-CA"/>
              </w:rPr>
              <w:t xml:space="preserve">, OAC Bayfield </w:t>
            </w:r>
          </w:p>
        </w:tc>
        <w:tc>
          <w:tcPr>
            <w:tcW w:w="2281" w:type="dxa"/>
          </w:tcPr>
          <w:p w14:paraId="241378EF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lang w:val="en-CA"/>
              </w:rPr>
              <w:t xml:space="preserve">OAC Calypso, </w:t>
            </w: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DH748</w:t>
            </w:r>
            <w:r w:rsidRPr="007A3B34">
              <w:rPr>
                <w:rFonts w:ascii="Times New Roman" w:hAnsi="Times New Roman" w:cs="Times New Roman"/>
                <w:lang w:val="en-CA"/>
              </w:rPr>
              <w:t xml:space="preserve">, DH410SCN, RCAT Ruthven </w:t>
            </w:r>
          </w:p>
        </w:tc>
        <w:tc>
          <w:tcPr>
            <w:tcW w:w="2281" w:type="dxa"/>
          </w:tcPr>
          <w:p w14:paraId="1A133075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B407E" w:rsidRPr="007A3B34" w14:paraId="2A16E5CC" w14:textId="77777777" w:rsidTr="00591097">
        <w:tc>
          <w:tcPr>
            <w:tcW w:w="2122" w:type="dxa"/>
            <w:tcBorders>
              <w:bottom w:val="double" w:sz="4" w:space="0" w:color="auto"/>
            </w:tcBorders>
            <w:vAlign w:val="center"/>
          </w:tcPr>
          <w:p w14:paraId="692AE2EB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Natto beans</w:t>
            </w:r>
          </w:p>
        </w:tc>
        <w:tc>
          <w:tcPr>
            <w:tcW w:w="2440" w:type="dxa"/>
            <w:tcBorders>
              <w:bottom w:val="double" w:sz="4" w:space="0" w:color="auto"/>
            </w:tcBorders>
          </w:tcPr>
          <w:p w14:paraId="2D5037CD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81" w:type="dxa"/>
            <w:tcBorders>
              <w:bottom w:val="double" w:sz="4" w:space="0" w:color="auto"/>
            </w:tcBorders>
          </w:tcPr>
          <w:p w14:paraId="7979728F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lang w:val="en-CA"/>
              </w:rPr>
              <w:t xml:space="preserve">OT08-13, </w:t>
            </w:r>
            <w:proofErr w:type="spellStart"/>
            <w:r w:rsidRPr="007A3B34">
              <w:rPr>
                <w:rFonts w:ascii="Times New Roman" w:hAnsi="Times New Roman" w:cs="Times New Roman"/>
                <w:lang w:val="en-CA"/>
              </w:rPr>
              <w:t>Chikala</w:t>
            </w:r>
            <w:proofErr w:type="spellEnd"/>
          </w:p>
        </w:tc>
        <w:tc>
          <w:tcPr>
            <w:tcW w:w="2281" w:type="dxa"/>
            <w:tcBorders>
              <w:bottom w:val="double" w:sz="4" w:space="0" w:color="auto"/>
            </w:tcBorders>
          </w:tcPr>
          <w:p w14:paraId="432CD5E7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lang w:val="en-CA"/>
              </w:rPr>
              <w:t xml:space="preserve">X5076-68B, X5076-159B, DH3604, X5076-108B, AC Colibri </w:t>
            </w:r>
          </w:p>
        </w:tc>
      </w:tr>
      <w:tr w:rsidR="00CB407E" w:rsidRPr="007A3B34" w14:paraId="7FBB8AAB" w14:textId="77777777" w:rsidTr="00591097">
        <w:tc>
          <w:tcPr>
            <w:tcW w:w="2122" w:type="dxa"/>
            <w:vMerge w:val="restart"/>
            <w:tcBorders>
              <w:top w:val="double" w:sz="4" w:space="0" w:color="auto"/>
            </w:tcBorders>
            <w:vAlign w:val="center"/>
          </w:tcPr>
          <w:p w14:paraId="4B7A85A5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Soybean</w:t>
            </w:r>
          </w:p>
        </w:tc>
        <w:tc>
          <w:tcPr>
            <w:tcW w:w="7002" w:type="dxa"/>
            <w:gridSpan w:val="3"/>
            <w:tcBorders>
              <w:top w:val="double" w:sz="4" w:space="0" w:color="auto"/>
            </w:tcBorders>
          </w:tcPr>
          <w:p w14:paraId="3665F02C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Yield (t/ha)</w:t>
            </w:r>
          </w:p>
        </w:tc>
      </w:tr>
      <w:tr w:rsidR="00CB407E" w:rsidRPr="007A3B34" w14:paraId="192F4776" w14:textId="77777777" w:rsidTr="00591097">
        <w:tc>
          <w:tcPr>
            <w:tcW w:w="2122" w:type="dxa"/>
            <w:vMerge/>
            <w:vAlign w:val="center"/>
          </w:tcPr>
          <w:p w14:paraId="58C3B549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</w:p>
        </w:tc>
        <w:tc>
          <w:tcPr>
            <w:tcW w:w="2440" w:type="dxa"/>
          </w:tcPr>
          <w:p w14:paraId="670E9266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&gt;4</w:t>
            </w:r>
          </w:p>
        </w:tc>
        <w:tc>
          <w:tcPr>
            <w:tcW w:w="2281" w:type="dxa"/>
          </w:tcPr>
          <w:p w14:paraId="35134DF0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3-4</w:t>
            </w:r>
          </w:p>
        </w:tc>
        <w:tc>
          <w:tcPr>
            <w:tcW w:w="2281" w:type="dxa"/>
          </w:tcPr>
          <w:p w14:paraId="40A1C5D5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2-3</w:t>
            </w:r>
          </w:p>
        </w:tc>
      </w:tr>
      <w:tr w:rsidR="00CB407E" w:rsidRPr="007A3B34" w14:paraId="0CDE6A6F" w14:textId="77777777" w:rsidTr="00591097">
        <w:tc>
          <w:tcPr>
            <w:tcW w:w="2122" w:type="dxa"/>
            <w:vAlign w:val="center"/>
          </w:tcPr>
          <w:p w14:paraId="45D52D7E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Regular beans</w:t>
            </w:r>
          </w:p>
        </w:tc>
        <w:tc>
          <w:tcPr>
            <w:tcW w:w="2440" w:type="dxa"/>
          </w:tcPr>
          <w:p w14:paraId="1E3F1A62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OAC Wallace</w:t>
            </w:r>
            <w:r w:rsidRPr="007A3B34">
              <w:rPr>
                <w:rFonts w:ascii="Times New Roman" w:hAnsi="Times New Roman" w:cs="Times New Roman"/>
                <w:lang w:val="en-CA"/>
              </w:rPr>
              <w:t xml:space="preserve">, OAC Calypso, DH410SCN, </w:t>
            </w: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DH748</w:t>
            </w:r>
          </w:p>
        </w:tc>
        <w:tc>
          <w:tcPr>
            <w:tcW w:w="2281" w:type="dxa"/>
          </w:tcPr>
          <w:p w14:paraId="75E3F2BF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lang w:val="en-CA"/>
              </w:rPr>
              <w:t xml:space="preserve">OAC Bayfield, OAC 06-14, RCAT Ruthven, </w:t>
            </w:r>
            <w:r w:rsidRPr="007A3B34">
              <w:rPr>
                <w:rFonts w:ascii="Times New Roman" w:hAnsi="Times New Roman" w:cs="Times New Roman"/>
                <w:b/>
                <w:bCs/>
                <w:lang w:val="en-CA"/>
              </w:rPr>
              <w:t>IA1010LF, DH420</w:t>
            </w:r>
          </w:p>
        </w:tc>
        <w:tc>
          <w:tcPr>
            <w:tcW w:w="2281" w:type="dxa"/>
          </w:tcPr>
          <w:p w14:paraId="44E47EB9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</w:tr>
      <w:tr w:rsidR="00CB407E" w:rsidRPr="007A3B34" w14:paraId="3F6DD769" w14:textId="77777777" w:rsidTr="00591097">
        <w:tc>
          <w:tcPr>
            <w:tcW w:w="2122" w:type="dxa"/>
            <w:vAlign w:val="center"/>
          </w:tcPr>
          <w:p w14:paraId="4BA5D507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lang w:val="en-CA"/>
              </w:rPr>
            </w:pPr>
            <w:r w:rsidRPr="007A3B34">
              <w:rPr>
                <w:rFonts w:ascii="Times New Roman" w:hAnsi="Times New Roman" w:cs="Times New Roman"/>
                <w:b/>
                <w:lang w:val="en-CA"/>
              </w:rPr>
              <w:t>Natto beans</w:t>
            </w:r>
          </w:p>
        </w:tc>
        <w:tc>
          <w:tcPr>
            <w:tcW w:w="2440" w:type="dxa"/>
          </w:tcPr>
          <w:p w14:paraId="33EA49EE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</w:p>
        </w:tc>
        <w:tc>
          <w:tcPr>
            <w:tcW w:w="2281" w:type="dxa"/>
          </w:tcPr>
          <w:p w14:paraId="3E2307E0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lang w:val="en-CA"/>
              </w:rPr>
              <w:t xml:space="preserve">OT08-13, </w:t>
            </w:r>
            <w:proofErr w:type="spellStart"/>
            <w:r w:rsidRPr="007A3B34">
              <w:rPr>
                <w:rFonts w:ascii="Times New Roman" w:hAnsi="Times New Roman" w:cs="Times New Roman"/>
                <w:lang w:val="en-CA"/>
              </w:rPr>
              <w:t>Chikala</w:t>
            </w:r>
            <w:proofErr w:type="spellEnd"/>
            <w:r w:rsidRPr="007A3B34">
              <w:rPr>
                <w:rFonts w:ascii="Times New Roman" w:hAnsi="Times New Roman" w:cs="Times New Roman"/>
                <w:lang w:val="en-CA"/>
              </w:rPr>
              <w:t>, X5076-159B</w:t>
            </w:r>
          </w:p>
        </w:tc>
        <w:tc>
          <w:tcPr>
            <w:tcW w:w="2281" w:type="dxa"/>
          </w:tcPr>
          <w:p w14:paraId="60F2031A" w14:textId="77777777" w:rsidR="00CB407E" w:rsidRPr="007A3B34" w:rsidRDefault="00CB407E" w:rsidP="00591097">
            <w:pPr>
              <w:spacing w:line="360" w:lineRule="auto"/>
              <w:jc w:val="center"/>
              <w:rPr>
                <w:rFonts w:ascii="Times New Roman" w:hAnsi="Times New Roman" w:cs="Times New Roman"/>
                <w:lang w:val="en-CA"/>
              </w:rPr>
            </w:pPr>
            <w:r w:rsidRPr="007A3B34">
              <w:rPr>
                <w:rFonts w:ascii="Times New Roman" w:hAnsi="Times New Roman" w:cs="Times New Roman"/>
                <w:lang w:val="en-CA"/>
              </w:rPr>
              <w:t>X5076-108B, DH3604, AC Colibri, X5076-68B</w:t>
            </w:r>
          </w:p>
        </w:tc>
      </w:tr>
    </w:tbl>
    <w:p w14:paraId="73ED9E40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</w:p>
    <w:p w14:paraId="7DDCE58C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</w:rPr>
        <w:br w:type="page"/>
      </w:r>
    </w:p>
    <w:p w14:paraId="1E5F2612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  <w:b/>
        </w:rPr>
        <w:lastRenderedPageBreak/>
        <w:t>Table S2</w:t>
      </w:r>
      <w:r>
        <w:rPr>
          <w:rFonts w:ascii="Times New Roman" w:hAnsi="Times New Roman" w:cs="Times New Roman"/>
        </w:rPr>
        <w:t>.</w:t>
      </w:r>
      <w:r w:rsidRPr="007A3B34">
        <w:rPr>
          <w:rFonts w:ascii="Times New Roman" w:hAnsi="Times New Roman" w:cs="Times New Roman"/>
        </w:rPr>
        <w:t xml:space="preserve"> List of primers and PCR conditions used for amplification of soybean </w:t>
      </w:r>
      <w:r w:rsidRPr="007A3B34">
        <w:rPr>
          <w:rFonts w:ascii="Times New Roman" w:hAnsi="Times New Roman" w:cs="Times New Roman"/>
          <w:i/>
          <w:iCs/>
        </w:rPr>
        <w:t xml:space="preserve">CKX </w:t>
      </w:r>
      <w:r w:rsidRPr="007A3B34">
        <w:rPr>
          <w:rFonts w:ascii="Times New Roman" w:hAnsi="Times New Roman" w:cs="Times New Roman"/>
        </w:rPr>
        <w:t xml:space="preserve">genes. </w:t>
      </w:r>
    </w:p>
    <w:tbl>
      <w:tblPr>
        <w:tblStyle w:val="TableGrid"/>
        <w:tblW w:w="11958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685"/>
        <w:gridCol w:w="759"/>
        <w:gridCol w:w="1276"/>
        <w:gridCol w:w="1276"/>
      </w:tblGrid>
      <w:tr w:rsidR="00CB407E" w:rsidRPr="002B41B1" w14:paraId="54867106" w14:textId="77777777" w:rsidTr="00591097">
        <w:trPr>
          <w:trHeight w:val="309"/>
          <w:jc w:val="center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443DE8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0" w:name="_Hlk51310168"/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>Gene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7BE0E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R </w:t>
            </w:r>
            <w:proofErr w:type="spellStart"/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>Fw</w:t>
            </w:r>
            <w:proofErr w:type="spellEnd"/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 (5’-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12F195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CR </w:t>
            </w:r>
            <w:proofErr w:type="spellStart"/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>Rw</w:t>
            </w:r>
            <w:proofErr w:type="spellEnd"/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Primer (5’-3’)</w:t>
            </w:r>
          </w:p>
        </w:tc>
        <w:tc>
          <w:tcPr>
            <w:tcW w:w="7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CABA72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>Amplicon size (bp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6EAC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>Annealing Tm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58C5B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b/>
                <w:sz w:val="20"/>
                <w:szCs w:val="20"/>
              </w:rPr>
              <w:t>Extension time</w:t>
            </w:r>
          </w:p>
        </w:tc>
      </w:tr>
      <w:tr w:rsidR="00CB407E" w:rsidRPr="002B41B1" w14:paraId="6C30B3AA" w14:textId="77777777" w:rsidTr="00591097">
        <w:trPr>
          <w:trHeight w:val="248"/>
          <w:jc w:val="center"/>
        </w:trPr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44AAD7A9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1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center"/>
          </w:tcPr>
          <w:p w14:paraId="6920381F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CCACCCCTTCACCTTTTCC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1415F347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GTTCACAACCTCACAACACCCT</w:t>
            </w:r>
          </w:p>
        </w:tc>
        <w:tc>
          <w:tcPr>
            <w:tcW w:w="759" w:type="dxa"/>
            <w:tcBorders>
              <w:top w:val="single" w:sz="4" w:space="0" w:color="auto"/>
            </w:tcBorders>
            <w:vAlign w:val="center"/>
          </w:tcPr>
          <w:p w14:paraId="2922A17E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682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309A292E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52A8B5A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40 s</w:t>
            </w:r>
          </w:p>
        </w:tc>
      </w:tr>
      <w:tr w:rsidR="00CB407E" w:rsidRPr="002B41B1" w14:paraId="0A762D38" w14:textId="77777777" w:rsidTr="00591097">
        <w:trPr>
          <w:trHeight w:val="248"/>
          <w:jc w:val="center"/>
        </w:trPr>
        <w:tc>
          <w:tcPr>
            <w:tcW w:w="1276" w:type="dxa"/>
            <w:vAlign w:val="center"/>
          </w:tcPr>
          <w:p w14:paraId="236974E6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2</w:t>
            </w:r>
          </w:p>
        </w:tc>
        <w:tc>
          <w:tcPr>
            <w:tcW w:w="3686" w:type="dxa"/>
            <w:vAlign w:val="center"/>
          </w:tcPr>
          <w:p w14:paraId="1FB66403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GCCTTGCAAAACAATATTCCACCC</w:t>
            </w:r>
          </w:p>
        </w:tc>
        <w:tc>
          <w:tcPr>
            <w:tcW w:w="3685" w:type="dxa"/>
            <w:vAlign w:val="center"/>
          </w:tcPr>
          <w:p w14:paraId="3327935E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CCAGAGAGGTGCAGGAAG</w:t>
            </w:r>
          </w:p>
        </w:tc>
        <w:tc>
          <w:tcPr>
            <w:tcW w:w="759" w:type="dxa"/>
            <w:vAlign w:val="center"/>
          </w:tcPr>
          <w:p w14:paraId="104D538B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753</w:t>
            </w:r>
          </w:p>
        </w:tc>
        <w:tc>
          <w:tcPr>
            <w:tcW w:w="1276" w:type="dxa"/>
            <w:vAlign w:val="center"/>
          </w:tcPr>
          <w:p w14:paraId="018ABF89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42E29B8C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 m 20 s</w:t>
            </w:r>
          </w:p>
        </w:tc>
      </w:tr>
      <w:tr w:rsidR="00CB407E" w:rsidRPr="002B41B1" w14:paraId="01F3D054" w14:textId="77777777" w:rsidTr="00591097">
        <w:trPr>
          <w:trHeight w:val="248"/>
          <w:jc w:val="center"/>
        </w:trPr>
        <w:tc>
          <w:tcPr>
            <w:tcW w:w="1276" w:type="dxa"/>
            <w:vAlign w:val="center"/>
          </w:tcPr>
          <w:p w14:paraId="72B176BC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3</w:t>
            </w:r>
          </w:p>
        </w:tc>
        <w:tc>
          <w:tcPr>
            <w:tcW w:w="3686" w:type="dxa"/>
            <w:vAlign w:val="center"/>
          </w:tcPr>
          <w:p w14:paraId="1D250FBF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GAAAGAAAAATGCCACAGAGGA</w:t>
            </w:r>
          </w:p>
        </w:tc>
        <w:tc>
          <w:tcPr>
            <w:tcW w:w="3685" w:type="dxa"/>
            <w:vAlign w:val="center"/>
          </w:tcPr>
          <w:p w14:paraId="31D9D932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GCACATTATTTACTGGAAAATCCC</w:t>
            </w:r>
          </w:p>
        </w:tc>
        <w:tc>
          <w:tcPr>
            <w:tcW w:w="759" w:type="dxa"/>
            <w:vAlign w:val="center"/>
          </w:tcPr>
          <w:p w14:paraId="0D6E1F98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990</w:t>
            </w:r>
          </w:p>
        </w:tc>
        <w:tc>
          <w:tcPr>
            <w:tcW w:w="1276" w:type="dxa"/>
            <w:vAlign w:val="center"/>
          </w:tcPr>
          <w:p w14:paraId="54BEC82F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3612953B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 m</w:t>
            </w:r>
          </w:p>
        </w:tc>
      </w:tr>
      <w:tr w:rsidR="00CB407E" w:rsidRPr="002B41B1" w14:paraId="0B7A71E9" w14:textId="77777777" w:rsidTr="00591097">
        <w:trPr>
          <w:trHeight w:val="248"/>
          <w:jc w:val="center"/>
        </w:trPr>
        <w:tc>
          <w:tcPr>
            <w:tcW w:w="1276" w:type="dxa"/>
            <w:vAlign w:val="center"/>
          </w:tcPr>
          <w:p w14:paraId="018BDC78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4</w:t>
            </w:r>
          </w:p>
        </w:tc>
        <w:tc>
          <w:tcPr>
            <w:tcW w:w="3686" w:type="dxa"/>
            <w:vAlign w:val="center"/>
          </w:tcPr>
          <w:p w14:paraId="6D9592AD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GTAGCTGGGAAATACCCTTC</w:t>
            </w:r>
          </w:p>
        </w:tc>
        <w:tc>
          <w:tcPr>
            <w:tcW w:w="3685" w:type="dxa"/>
            <w:vAlign w:val="center"/>
          </w:tcPr>
          <w:p w14:paraId="1E28F8B2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TAATTGTTAAAGATTCTTTGT</w:t>
            </w:r>
          </w:p>
        </w:tc>
        <w:tc>
          <w:tcPr>
            <w:tcW w:w="759" w:type="dxa"/>
            <w:vAlign w:val="center"/>
          </w:tcPr>
          <w:p w14:paraId="24D98315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328</w:t>
            </w:r>
          </w:p>
        </w:tc>
        <w:tc>
          <w:tcPr>
            <w:tcW w:w="1276" w:type="dxa"/>
            <w:vAlign w:val="center"/>
          </w:tcPr>
          <w:p w14:paraId="47867BDE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D4AD92E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 m 30 s</w:t>
            </w:r>
          </w:p>
        </w:tc>
      </w:tr>
      <w:tr w:rsidR="00CB407E" w:rsidRPr="002B41B1" w14:paraId="5388807F" w14:textId="77777777" w:rsidTr="00591097">
        <w:trPr>
          <w:trHeight w:val="237"/>
          <w:jc w:val="center"/>
        </w:trPr>
        <w:tc>
          <w:tcPr>
            <w:tcW w:w="1276" w:type="dxa"/>
            <w:vAlign w:val="center"/>
          </w:tcPr>
          <w:p w14:paraId="7370B3F6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5</w:t>
            </w:r>
          </w:p>
        </w:tc>
        <w:tc>
          <w:tcPr>
            <w:tcW w:w="3686" w:type="dxa"/>
            <w:vAlign w:val="center"/>
          </w:tcPr>
          <w:p w14:paraId="45B4C6AC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TCTTCCAGCCTCATCAAGT</w:t>
            </w:r>
          </w:p>
        </w:tc>
        <w:tc>
          <w:tcPr>
            <w:tcW w:w="3685" w:type="dxa"/>
            <w:vAlign w:val="center"/>
          </w:tcPr>
          <w:p w14:paraId="43369A50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ACATCCATGAAGTTTTGAGC</w:t>
            </w:r>
          </w:p>
        </w:tc>
        <w:tc>
          <w:tcPr>
            <w:tcW w:w="759" w:type="dxa"/>
            <w:vAlign w:val="center"/>
          </w:tcPr>
          <w:p w14:paraId="20CAC322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816</w:t>
            </w:r>
          </w:p>
        </w:tc>
        <w:tc>
          <w:tcPr>
            <w:tcW w:w="1276" w:type="dxa"/>
            <w:vAlign w:val="center"/>
          </w:tcPr>
          <w:p w14:paraId="1DACC18D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789FBAB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 m</w:t>
            </w:r>
          </w:p>
        </w:tc>
      </w:tr>
      <w:tr w:rsidR="00CB407E" w:rsidRPr="002B41B1" w14:paraId="6C3EF0D9" w14:textId="77777777" w:rsidTr="00591097">
        <w:trPr>
          <w:trHeight w:val="248"/>
          <w:jc w:val="center"/>
        </w:trPr>
        <w:tc>
          <w:tcPr>
            <w:tcW w:w="1276" w:type="dxa"/>
            <w:vAlign w:val="center"/>
          </w:tcPr>
          <w:p w14:paraId="36B67CE0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6</w:t>
            </w:r>
          </w:p>
        </w:tc>
        <w:tc>
          <w:tcPr>
            <w:tcW w:w="3686" w:type="dxa"/>
            <w:vAlign w:val="center"/>
          </w:tcPr>
          <w:p w14:paraId="11E1771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GCTCTACACTACCCTTT</w:t>
            </w:r>
          </w:p>
        </w:tc>
        <w:tc>
          <w:tcPr>
            <w:tcW w:w="3685" w:type="dxa"/>
            <w:vAlign w:val="center"/>
          </w:tcPr>
          <w:p w14:paraId="11A18AEA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TAAAACGCTGGCTGTAAT</w:t>
            </w:r>
          </w:p>
        </w:tc>
        <w:tc>
          <w:tcPr>
            <w:tcW w:w="759" w:type="dxa"/>
            <w:vAlign w:val="center"/>
          </w:tcPr>
          <w:p w14:paraId="7D5AEE46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975</w:t>
            </w:r>
          </w:p>
        </w:tc>
        <w:tc>
          <w:tcPr>
            <w:tcW w:w="1276" w:type="dxa"/>
            <w:vAlign w:val="center"/>
          </w:tcPr>
          <w:p w14:paraId="2473E745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D7C1504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 m</w:t>
            </w:r>
          </w:p>
        </w:tc>
      </w:tr>
      <w:tr w:rsidR="00CB407E" w:rsidRPr="002B41B1" w14:paraId="734FBEE9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45AAB017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7a</w:t>
            </w:r>
          </w:p>
        </w:tc>
        <w:tc>
          <w:tcPr>
            <w:tcW w:w="3686" w:type="dxa"/>
            <w:vAlign w:val="center"/>
          </w:tcPr>
          <w:p w14:paraId="4032348D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GGTTGCTGAGAACTACCCT</w:t>
            </w:r>
          </w:p>
        </w:tc>
        <w:tc>
          <w:tcPr>
            <w:tcW w:w="3685" w:type="dxa"/>
            <w:vAlign w:val="center"/>
          </w:tcPr>
          <w:p w14:paraId="6116E907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TCCCTCACTCCCAACAAGGA</w:t>
            </w:r>
          </w:p>
        </w:tc>
        <w:tc>
          <w:tcPr>
            <w:tcW w:w="759" w:type="dxa"/>
            <w:vAlign w:val="center"/>
          </w:tcPr>
          <w:p w14:paraId="46F68949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197</w:t>
            </w:r>
          </w:p>
        </w:tc>
        <w:tc>
          <w:tcPr>
            <w:tcW w:w="1276" w:type="dxa"/>
            <w:vAlign w:val="center"/>
          </w:tcPr>
          <w:p w14:paraId="7AFD83E4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6AB9C1E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15 s</w:t>
            </w:r>
          </w:p>
        </w:tc>
      </w:tr>
      <w:tr w:rsidR="00CB407E" w:rsidRPr="002B41B1" w14:paraId="3DFBB68B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555BD93E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7b</w:t>
            </w:r>
          </w:p>
        </w:tc>
        <w:tc>
          <w:tcPr>
            <w:tcW w:w="3686" w:type="dxa"/>
            <w:vAlign w:val="center"/>
          </w:tcPr>
          <w:p w14:paraId="3FAA0F3E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GCGGAAGCATCAAATGTCGTT</w:t>
            </w:r>
          </w:p>
        </w:tc>
        <w:tc>
          <w:tcPr>
            <w:tcW w:w="3685" w:type="dxa"/>
            <w:vAlign w:val="center"/>
          </w:tcPr>
          <w:p w14:paraId="7A1790B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GCACACTTGTGATCAGCCAGCTA</w:t>
            </w:r>
          </w:p>
        </w:tc>
        <w:tc>
          <w:tcPr>
            <w:tcW w:w="759" w:type="dxa"/>
            <w:vAlign w:val="center"/>
          </w:tcPr>
          <w:p w14:paraId="7516C7F7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175</w:t>
            </w:r>
          </w:p>
        </w:tc>
        <w:tc>
          <w:tcPr>
            <w:tcW w:w="1276" w:type="dxa"/>
            <w:vAlign w:val="center"/>
          </w:tcPr>
          <w:p w14:paraId="06023DB4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1F05D65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30 s</w:t>
            </w:r>
          </w:p>
        </w:tc>
      </w:tr>
      <w:tr w:rsidR="00CB407E" w:rsidRPr="002B41B1" w14:paraId="15537A5A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7C96D985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8</w:t>
            </w:r>
          </w:p>
        </w:tc>
        <w:tc>
          <w:tcPr>
            <w:tcW w:w="3686" w:type="dxa"/>
            <w:vAlign w:val="center"/>
          </w:tcPr>
          <w:p w14:paraId="4223BA27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GCTCTAAACTACCCTTT</w:t>
            </w:r>
          </w:p>
        </w:tc>
        <w:tc>
          <w:tcPr>
            <w:tcW w:w="3685" w:type="dxa"/>
            <w:vAlign w:val="center"/>
          </w:tcPr>
          <w:p w14:paraId="6FA9474D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TAAAACACTGGCTGTAATT</w:t>
            </w:r>
          </w:p>
        </w:tc>
        <w:tc>
          <w:tcPr>
            <w:tcW w:w="759" w:type="dxa"/>
            <w:vAlign w:val="center"/>
          </w:tcPr>
          <w:p w14:paraId="4C214CB5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090</w:t>
            </w:r>
          </w:p>
        </w:tc>
        <w:tc>
          <w:tcPr>
            <w:tcW w:w="1276" w:type="dxa"/>
            <w:vAlign w:val="center"/>
          </w:tcPr>
          <w:p w14:paraId="34889FC9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7866A84D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 m</w:t>
            </w:r>
          </w:p>
        </w:tc>
      </w:tr>
      <w:tr w:rsidR="00CB407E" w:rsidRPr="002B41B1" w14:paraId="498FD47C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3E898338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9a</w:t>
            </w:r>
          </w:p>
        </w:tc>
        <w:tc>
          <w:tcPr>
            <w:tcW w:w="3686" w:type="dxa"/>
            <w:vAlign w:val="center"/>
          </w:tcPr>
          <w:p w14:paraId="3C7BE1D9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AAAGCAATAGTGCAACATTAACCA</w:t>
            </w:r>
          </w:p>
        </w:tc>
        <w:tc>
          <w:tcPr>
            <w:tcW w:w="3685" w:type="dxa"/>
            <w:vAlign w:val="center"/>
          </w:tcPr>
          <w:p w14:paraId="779407E3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CGATTGTCTTACCGCAACCA</w:t>
            </w:r>
          </w:p>
        </w:tc>
        <w:tc>
          <w:tcPr>
            <w:tcW w:w="759" w:type="dxa"/>
            <w:vAlign w:val="center"/>
          </w:tcPr>
          <w:p w14:paraId="04FF894D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446</w:t>
            </w:r>
          </w:p>
        </w:tc>
        <w:tc>
          <w:tcPr>
            <w:tcW w:w="1276" w:type="dxa"/>
            <w:vAlign w:val="center"/>
          </w:tcPr>
          <w:p w14:paraId="5A430FEF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59C7302B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30 s</w:t>
            </w:r>
          </w:p>
        </w:tc>
      </w:tr>
      <w:tr w:rsidR="00CB407E" w:rsidRPr="002B41B1" w14:paraId="4D079467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2DD78458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09b</w:t>
            </w:r>
          </w:p>
        </w:tc>
        <w:tc>
          <w:tcPr>
            <w:tcW w:w="3686" w:type="dxa"/>
            <w:vAlign w:val="center"/>
          </w:tcPr>
          <w:p w14:paraId="3FFD020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GCCATTTGGTAGTCTGGCA</w:t>
            </w:r>
          </w:p>
        </w:tc>
        <w:tc>
          <w:tcPr>
            <w:tcW w:w="3685" w:type="dxa"/>
            <w:vAlign w:val="center"/>
          </w:tcPr>
          <w:p w14:paraId="6842B8A0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GCACCTGTACAACAAATTAGACG</w:t>
            </w:r>
          </w:p>
        </w:tc>
        <w:tc>
          <w:tcPr>
            <w:tcW w:w="759" w:type="dxa"/>
            <w:vAlign w:val="center"/>
          </w:tcPr>
          <w:p w14:paraId="62B1D147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396</w:t>
            </w:r>
          </w:p>
        </w:tc>
        <w:tc>
          <w:tcPr>
            <w:tcW w:w="1276" w:type="dxa"/>
            <w:vAlign w:val="center"/>
          </w:tcPr>
          <w:p w14:paraId="5AB673FF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248CEA5C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30 s</w:t>
            </w:r>
          </w:p>
        </w:tc>
      </w:tr>
      <w:tr w:rsidR="00CB407E" w:rsidRPr="002B41B1" w14:paraId="6B496D34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36D50A1C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0a</w:t>
            </w:r>
          </w:p>
        </w:tc>
        <w:tc>
          <w:tcPr>
            <w:tcW w:w="3686" w:type="dxa"/>
            <w:vAlign w:val="center"/>
          </w:tcPr>
          <w:p w14:paraId="25F1B415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CTACTGCGGCGTACTGGAC</w:t>
            </w:r>
          </w:p>
        </w:tc>
        <w:tc>
          <w:tcPr>
            <w:tcW w:w="3685" w:type="dxa"/>
            <w:vAlign w:val="center"/>
          </w:tcPr>
          <w:p w14:paraId="44965049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GACCAAGAAGAAAAAGCCCGA</w:t>
            </w:r>
          </w:p>
        </w:tc>
        <w:tc>
          <w:tcPr>
            <w:tcW w:w="759" w:type="dxa"/>
            <w:vAlign w:val="center"/>
          </w:tcPr>
          <w:p w14:paraId="5592E55F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295</w:t>
            </w:r>
          </w:p>
        </w:tc>
        <w:tc>
          <w:tcPr>
            <w:tcW w:w="1276" w:type="dxa"/>
            <w:vAlign w:val="center"/>
          </w:tcPr>
          <w:p w14:paraId="7F765A14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6.5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7A6AB908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 m 20 s</w:t>
            </w:r>
          </w:p>
        </w:tc>
      </w:tr>
      <w:tr w:rsidR="00CB407E" w:rsidRPr="002B41B1" w14:paraId="125C24E8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7AEF431F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0b</w:t>
            </w:r>
          </w:p>
        </w:tc>
        <w:tc>
          <w:tcPr>
            <w:tcW w:w="3686" w:type="dxa"/>
            <w:vAlign w:val="center"/>
          </w:tcPr>
          <w:p w14:paraId="47EEF75E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GTACGCTTTTTATGTTATGCAGGA</w:t>
            </w:r>
          </w:p>
        </w:tc>
        <w:tc>
          <w:tcPr>
            <w:tcW w:w="3685" w:type="dxa"/>
            <w:vAlign w:val="center"/>
          </w:tcPr>
          <w:p w14:paraId="3594BBC6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CCTTGTTGGGAGTGAGGGAG</w:t>
            </w:r>
          </w:p>
        </w:tc>
        <w:tc>
          <w:tcPr>
            <w:tcW w:w="759" w:type="dxa"/>
            <w:vAlign w:val="center"/>
          </w:tcPr>
          <w:p w14:paraId="25F4609D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1975</w:t>
            </w:r>
          </w:p>
        </w:tc>
        <w:tc>
          <w:tcPr>
            <w:tcW w:w="1276" w:type="dxa"/>
            <w:vAlign w:val="center"/>
          </w:tcPr>
          <w:p w14:paraId="2B2B3E07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34F767F6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</w:t>
            </w:r>
          </w:p>
        </w:tc>
      </w:tr>
      <w:tr w:rsidR="00CB407E" w:rsidRPr="002B41B1" w14:paraId="76655F39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74009844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1a</w:t>
            </w:r>
          </w:p>
        </w:tc>
        <w:tc>
          <w:tcPr>
            <w:tcW w:w="3686" w:type="dxa"/>
            <w:vAlign w:val="center"/>
          </w:tcPr>
          <w:p w14:paraId="55DE6D8D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GAGGATGTGGCTAGGGTG</w:t>
            </w:r>
          </w:p>
        </w:tc>
        <w:tc>
          <w:tcPr>
            <w:tcW w:w="3685" w:type="dxa"/>
            <w:vAlign w:val="center"/>
          </w:tcPr>
          <w:p w14:paraId="511D9602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TGGGATTGGGTGTGTACG</w:t>
            </w:r>
          </w:p>
        </w:tc>
        <w:tc>
          <w:tcPr>
            <w:tcW w:w="759" w:type="dxa"/>
            <w:vAlign w:val="center"/>
          </w:tcPr>
          <w:p w14:paraId="7710B81E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114</w:t>
            </w:r>
          </w:p>
        </w:tc>
        <w:tc>
          <w:tcPr>
            <w:tcW w:w="1276" w:type="dxa"/>
            <w:vAlign w:val="center"/>
          </w:tcPr>
          <w:p w14:paraId="57745E98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265DC543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30 s</w:t>
            </w:r>
          </w:p>
        </w:tc>
      </w:tr>
      <w:tr w:rsidR="00CB407E" w:rsidRPr="002B41B1" w14:paraId="33E16314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2A02FD47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1b</w:t>
            </w:r>
          </w:p>
        </w:tc>
        <w:tc>
          <w:tcPr>
            <w:tcW w:w="3686" w:type="dxa"/>
            <w:vAlign w:val="center"/>
          </w:tcPr>
          <w:p w14:paraId="4FBB521A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TCGAAGCATACCAACCGAAAT</w:t>
            </w:r>
          </w:p>
        </w:tc>
        <w:tc>
          <w:tcPr>
            <w:tcW w:w="3685" w:type="dxa"/>
            <w:vAlign w:val="center"/>
          </w:tcPr>
          <w:p w14:paraId="604989F5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GCACTTGCTACTCAACATGAACC</w:t>
            </w:r>
          </w:p>
        </w:tc>
        <w:tc>
          <w:tcPr>
            <w:tcW w:w="759" w:type="dxa"/>
            <w:vAlign w:val="center"/>
          </w:tcPr>
          <w:p w14:paraId="003E6608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123</w:t>
            </w:r>
          </w:p>
        </w:tc>
        <w:tc>
          <w:tcPr>
            <w:tcW w:w="1276" w:type="dxa"/>
            <w:vAlign w:val="center"/>
          </w:tcPr>
          <w:p w14:paraId="74DCF534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5BB7C3DA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 30 s</w:t>
            </w:r>
          </w:p>
        </w:tc>
      </w:tr>
      <w:tr w:rsidR="00CB407E" w:rsidRPr="002B41B1" w14:paraId="2C14FFEB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68A2CAC8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2</w:t>
            </w:r>
          </w:p>
        </w:tc>
        <w:tc>
          <w:tcPr>
            <w:tcW w:w="3686" w:type="dxa"/>
            <w:vAlign w:val="center"/>
          </w:tcPr>
          <w:p w14:paraId="484A56AA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AGATACATCCTTGGAGAAC</w:t>
            </w:r>
          </w:p>
        </w:tc>
        <w:tc>
          <w:tcPr>
            <w:tcW w:w="3685" w:type="dxa"/>
            <w:vAlign w:val="center"/>
          </w:tcPr>
          <w:p w14:paraId="66EB82D5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CATGAGAAGGTTATTGCTTT</w:t>
            </w:r>
          </w:p>
        </w:tc>
        <w:tc>
          <w:tcPr>
            <w:tcW w:w="759" w:type="dxa"/>
            <w:vAlign w:val="center"/>
          </w:tcPr>
          <w:p w14:paraId="740725BA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993</w:t>
            </w:r>
          </w:p>
        </w:tc>
        <w:tc>
          <w:tcPr>
            <w:tcW w:w="1276" w:type="dxa"/>
            <w:vAlign w:val="center"/>
          </w:tcPr>
          <w:p w14:paraId="513F568B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05E7E3A6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 m</w:t>
            </w:r>
          </w:p>
        </w:tc>
      </w:tr>
      <w:tr w:rsidR="00CB407E" w:rsidRPr="002B41B1" w14:paraId="6169262A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3CAA9F15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3</w:t>
            </w:r>
          </w:p>
        </w:tc>
        <w:tc>
          <w:tcPr>
            <w:tcW w:w="3686" w:type="dxa"/>
            <w:vAlign w:val="center"/>
          </w:tcPr>
          <w:p w14:paraId="78A5B1C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ATGATTAAACTTCTCCA</w:t>
            </w:r>
          </w:p>
        </w:tc>
        <w:tc>
          <w:tcPr>
            <w:tcW w:w="3685" w:type="dxa"/>
            <w:vAlign w:val="center"/>
          </w:tcPr>
          <w:p w14:paraId="07A1441C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CATGAGAAGGTTATTGAT</w:t>
            </w:r>
          </w:p>
        </w:tc>
        <w:tc>
          <w:tcPr>
            <w:tcW w:w="759" w:type="dxa"/>
            <w:vAlign w:val="center"/>
          </w:tcPr>
          <w:p w14:paraId="50BE978D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297</w:t>
            </w:r>
          </w:p>
        </w:tc>
        <w:tc>
          <w:tcPr>
            <w:tcW w:w="1276" w:type="dxa"/>
            <w:vAlign w:val="center"/>
          </w:tcPr>
          <w:p w14:paraId="3AC8CA99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44112945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4 m</w:t>
            </w:r>
          </w:p>
        </w:tc>
      </w:tr>
      <w:tr w:rsidR="00CB407E" w:rsidRPr="002B41B1" w14:paraId="019E05A0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19E9FAE4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4</w:t>
            </w:r>
          </w:p>
        </w:tc>
        <w:tc>
          <w:tcPr>
            <w:tcW w:w="3686" w:type="dxa"/>
            <w:vAlign w:val="center"/>
          </w:tcPr>
          <w:p w14:paraId="404ACA4E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TGTCTTTCGTTCATGTTA</w:t>
            </w:r>
          </w:p>
        </w:tc>
        <w:tc>
          <w:tcPr>
            <w:tcW w:w="3685" w:type="dxa"/>
            <w:vAlign w:val="center"/>
          </w:tcPr>
          <w:p w14:paraId="103FE523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TACTTTGATTTGTTTACTGG</w:t>
            </w:r>
          </w:p>
        </w:tc>
        <w:tc>
          <w:tcPr>
            <w:tcW w:w="759" w:type="dxa"/>
            <w:vAlign w:val="center"/>
          </w:tcPr>
          <w:p w14:paraId="7E46182C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486</w:t>
            </w:r>
          </w:p>
        </w:tc>
        <w:tc>
          <w:tcPr>
            <w:tcW w:w="1276" w:type="dxa"/>
            <w:vAlign w:val="center"/>
          </w:tcPr>
          <w:p w14:paraId="621A537B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27018D7F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2 m</w:t>
            </w:r>
          </w:p>
        </w:tc>
      </w:tr>
      <w:tr w:rsidR="00CB407E" w:rsidRPr="002B41B1" w14:paraId="363D79C7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264A7F5A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5</w:t>
            </w:r>
          </w:p>
        </w:tc>
        <w:tc>
          <w:tcPr>
            <w:tcW w:w="3686" w:type="dxa"/>
            <w:vAlign w:val="center"/>
          </w:tcPr>
          <w:p w14:paraId="13046A54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GCGATGCTAGCTTACCTGG</w:t>
            </w:r>
          </w:p>
        </w:tc>
        <w:tc>
          <w:tcPr>
            <w:tcW w:w="3685" w:type="dxa"/>
            <w:vAlign w:val="center"/>
          </w:tcPr>
          <w:p w14:paraId="2B6FD433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AGGAGGTTGAGGTTGAGAGGT</w:t>
            </w:r>
          </w:p>
        </w:tc>
        <w:tc>
          <w:tcPr>
            <w:tcW w:w="759" w:type="dxa"/>
            <w:vAlign w:val="center"/>
          </w:tcPr>
          <w:p w14:paraId="7C2C62C8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407</w:t>
            </w:r>
          </w:p>
        </w:tc>
        <w:tc>
          <w:tcPr>
            <w:tcW w:w="1276" w:type="dxa"/>
            <w:vAlign w:val="center"/>
          </w:tcPr>
          <w:p w14:paraId="4DD68855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3A38F5E1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3 m 30 s</w:t>
            </w:r>
          </w:p>
        </w:tc>
      </w:tr>
      <w:tr w:rsidR="00CB407E" w:rsidRPr="002B41B1" w14:paraId="27C2CC85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6F75943E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6</w:t>
            </w: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86" w:type="dxa"/>
            <w:vAlign w:val="center"/>
          </w:tcPr>
          <w:p w14:paraId="0CC4FD45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GCCAAAGCACTTCTCACAC</w:t>
            </w:r>
          </w:p>
        </w:tc>
        <w:tc>
          <w:tcPr>
            <w:tcW w:w="3685" w:type="dxa"/>
            <w:vAlign w:val="center"/>
          </w:tcPr>
          <w:p w14:paraId="7C350586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TCTTATGAAGTCTTCCAAACTACG</w:t>
            </w:r>
          </w:p>
        </w:tc>
        <w:tc>
          <w:tcPr>
            <w:tcW w:w="759" w:type="dxa"/>
            <w:vAlign w:val="center"/>
          </w:tcPr>
          <w:p w14:paraId="1921CE22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6148</w:t>
            </w:r>
          </w:p>
        </w:tc>
        <w:tc>
          <w:tcPr>
            <w:tcW w:w="1276" w:type="dxa"/>
            <w:vAlign w:val="center"/>
          </w:tcPr>
          <w:p w14:paraId="40EDA9EB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789C85B8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6 m 30 s</w:t>
            </w:r>
          </w:p>
        </w:tc>
      </w:tr>
      <w:tr w:rsidR="00CB407E" w:rsidRPr="002B41B1" w14:paraId="1D273CB1" w14:textId="77777777" w:rsidTr="00591097">
        <w:trPr>
          <w:trHeight w:val="260"/>
          <w:jc w:val="center"/>
        </w:trPr>
        <w:tc>
          <w:tcPr>
            <w:tcW w:w="1276" w:type="dxa"/>
            <w:vAlign w:val="center"/>
          </w:tcPr>
          <w:p w14:paraId="772CDAB6" w14:textId="77777777" w:rsidR="00CB407E" w:rsidRPr="002B41B1" w:rsidRDefault="00CB407E" w:rsidP="0059109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166D4C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2B41B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mCKX17</w:t>
            </w:r>
          </w:p>
        </w:tc>
        <w:tc>
          <w:tcPr>
            <w:tcW w:w="3686" w:type="dxa"/>
            <w:vAlign w:val="center"/>
          </w:tcPr>
          <w:p w14:paraId="0ECF7480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CTTGAACTTCGCCATAGCACG</w:t>
            </w:r>
          </w:p>
        </w:tc>
        <w:tc>
          <w:tcPr>
            <w:tcW w:w="3685" w:type="dxa"/>
            <w:vAlign w:val="center"/>
          </w:tcPr>
          <w:p w14:paraId="47B51A0E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ACAAGGGTTGAGGGATTCGGG</w:t>
            </w:r>
          </w:p>
        </w:tc>
        <w:tc>
          <w:tcPr>
            <w:tcW w:w="759" w:type="dxa"/>
            <w:vAlign w:val="center"/>
          </w:tcPr>
          <w:p w14:paraId="09B576D6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7026</w:t>
            </w:r>
          </w:p>
        </w:tc>
        <w:tc>
          <w:tcPr>
            <w:tcW w:w="1276" w:type="dxa"/>
            <w:vAlign w:val="center"/>
          </w:tcPr>
          <w:p w14:paraId="119CAADD" w14:textId="77777777" w:rsidR="00CB407E" w:rsidRPr="002B41B1" w:rsidRDefault="00CB407E" w:rsidP="0059109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Pr="002B41B1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0</w:t>
            </w: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C</w:t>
            </w:r>
          </w:p>
        </w:tc>
        <w:tc>
          <w:tcPr>
            <w:tcW w:w="1276" w:type="dxa"/>
            <w:vAlign w:val="center"/>
          </w:tcPr>
          <w:p w14:paraId="42539FD3" w14:textId="77777777" w:rsidR="00CB407E" w:rsidRPr="002B41B1" w:rsidRDefault="00CB407E" w:rsidP="0059109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2B41B1">
              <w:rPr>
                <w:rFonts w:ascii="Times New Roman" w:hAnsi="Times New Roman" w:cs="Times New Roman"/>
                <w:sz w:val="20"/>
                <w:szCs w:val="20"/>
              </w:rPr>
              <w:t>7 m</w:t>
            </w:r>
          </w:p>
        </w:tc>
      </w:tr>
    </w:tbl>
    <w:bookmarkEnd w:id="0"/>
    <w:p w14:paraId="05502061" w14:textId="77777777" w:rsidR="00CB407E" w:rsidRPr="007A3B34" w:rsidRDefault="00CB407E" w:rsidP="00CB407E">
      <w:pPr>
        <w:rPr>
          <w:rFonts w:ascii="Times New Roman" w:eastAsia="Times New Roman" w:hAnsi="Times New Roman" w:cs="Times New Roman"/>
        </w:rPr>
      </w:pPr>
      <w:r>
        <w:rPr>
          <w:rFonts w:ascii="Times New Roman" w:hAnsi="Times New Roman" w:cs="Times New Roman"/>
          <w:vertAlign w:val="superscript"/>
        </w:rPr>
        <w:t xml:space="preserve">a </w:t>
      </w:r>
      <w:proofErr w:type="gramStart"/>
      <w:r w:rsidRPr="007A3B34">
        <w:rPr>
          <w:rFonts w:ascii="Times New Roman" w:eastAsia="Times New Roman" w:hAnsi="Times New Roman" w:cs="Times New Roman"/>
        </w:rPr>
        <w:t>genes</w:t>
      </w:r>
      <w:proofErr w:type="gramEnd"/>
      <w:r w:rsidRPr="007A3B34">
        <w:rPr>
          <w:rFonts w:ascii="Times New Roman" w:eastAsia="Times New Roman" w:hAnsi="Times New Roman" w:cs="Times New Roman"/>
        </w:rPr>
        <w:t xml:space="preserve"> for which Expand Long Range </w:t>
      </w:r>
      <w:proofErr w:type="spellStart"/>
      <w:r w:rsidRPr="007A3B34">
        <w:rPr>
          <w:rFonts w:ascii="Times New Roman" w:eastAsia="Times New Roman" w:hAnsi="Times New Roman" w:cs="Times New Roman"/>
        </w:rPr>
        <w:t>dNTPack</w:t>
      </w:r>
      <w:proofErr w:type="spellEnd"/>
      <w:r w:rsidRPr="007A3B34">
        <w:rPr>
          <w:rFonts w:ascii="Times New Roman" w:eastAsia="Times New Roman" w:hAnsi="Times New Roman" w:cs="Times New Roman"/>
        </w:rPr>
        <w:t xml:space="preserve"> was used for amplification. </w:t>
      </w:r>
      <w:r>
        <w:rPr>
          <w:rFonts w:ascii="Times New Roman" w:eastAsia="Times New Roman" w:hAnsi="Times New Roman" w:cs="Times New Roman"/>
          <w:vertAlign w:val="superscript"/>
        </w:rPr>
        <w:t>b</w:t>
      </w:r>
      <w:r w:rsidRPr="007A3B34">
        <w:rPr>
          <w:rFonts w:ascii="Times New Roman" w:eastAsia="Times New Roman" w:hAnsi="Times New Roman" w:cs="Times New Roman"/>
        </w:rPr>
        <w:t xml:space="preserve"> 6% DMSO was used in the PCR mixture.</w:t>
      </w:r>
    </w:p>
    <w:p w14:paraId="6DF6E70D" w14:textId="77777777" w:rsidR="00CB407E" w:rsidRPr="007A3B34" w:rsidRDefault="00CB407E" w:rsidP="00CB407E">
      <w:pPr>
        <w:spacing w:line="360" w:lineRule="auto"/>
        <w:rPr>
          <w:rFonts w:ascii="Times New Roman" w:eastAsia="Times New Roman" w:hAnsi="Times New Roman" w:cs="Times New Roman"/>
        </w:rPr>
      </w:pPr>
    </w:p>
    <w:p w14:paraId="340AD84E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  <w:b/>
        </w:rPr>
      </w:pPr>
      <w:r w:rsidRPr="007A3B34">
        <w:rPr>
          <w:rFonts w:ascii="Times New Roman" w:hAnsi="Times New Roman" w:cs="Times New Roman"/>
          <w:b/>
        </w:rPr>
        <w:br w:type="page"/>
      </w:r>
    </w:p>
    <w:p w14:paraId="1F190879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  <w:b/>
        </w:rPr>
        <w:lastRenderedPageBreak/>
        <w:t>Table S3</w:t>
      </w:r>
      <w:r>
        <w:rPr>
          <w:rFonts w:ascii="Times New Roman" w:hAnsi="Times New Roman" w:cs="Times New Roman"/>
          <w:b/>
        </w:rPr>
        <w:t>.</w:t>
      </w:r>
      <w:r w:rsidRPr="007A3B34">
        <w:rPr>
          <w:rFonts w:ascii="Times New Roman" w:hAnsi="Times New Roman" w:cs="Times New Roman"/>
          <w:b/>
        </w:rPr>
        <w:t xml:space="preserve"> </w:t>
      </w:r>
      <w:r w:rsidRPr="007A3B34">
        <w:rPr>
          <w:rFonts w:ascii="Times New Roman" w:hAnsi="Times New Roman" w:cs="Times New Roman"/>
        </w:rPr>
        <w:t xml:space="preserve">List of primers used for sequencing of soybean </w:t>
      </w:r>
      <w:r w:rsidRPr="007A3B34">
        <w:rPr>
          <w:rFonts w:ascii="Times New Roman" w:hAnsi="Times New Roman" w:cs="Times New Roman"/>
          <w:i/>
          <w:iCs/>
        </w:rPr>
        <w:t>CKX</w:t>
      </w:r>
      <w:r w:rsidRPr="007A3B34">
        <w:rPr>
          <w:rFonts w:ascii="Times New Roman" w:hAnsi="Times New Roman" w:cs="Times New Roman"/>
        </w:rPr>
        <w:t xml:space="preserve"> genes using the Big Dye Terminator V3.1 Cycle sequencing kit.</w:t>
      </w:r>
    </w:p>
    <w:tbl>
      <w:tblPr>
        <w:tblStyle w:val="TableGrid"/>
        <w:tblW w:w="9072" w:type="dxa"/>
        <w:tblInd w:w="13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1"/>
        <w:gridCol w:w="3895"/>
        <w:gridCol w:w="1308"/>
        <w:gridCol w:w="2448"/>
      </w:tblGrid>
      <w:tr w:rsidR="00CB407E" w:rsidRPr="007A3B34" w14:paraId="2E3FF8E2" w14:textId="77777777" w:rsidTr="00591097">
        <w:trPr>
          <w:trHeight w:val="283"/>
        </w:trPr>
        <w:tc>
          <w:tcPr>
            <w:tcW w:w="1425" w:type="dxa"/>
            <w:tcBorders>
              <w:top w:val="single" w:sz="4" w:space="0" w:color="auto"/>
              <w:bottom w:val="single" w:sz="4" w:space="0" w:color="auto"/>
            </w:tcBorders>
          </w:tcPr>
          <w:p w14:paraId="1E66BF29" w14:textId="77777777" w:rsidR="00CB407E" w:rsidRPr="007A3B34" w:rsidRDefault="00CB407E" w:rsidP="0059109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>Gene</w:t>
            </w:r>
          </w:p>
        </w:tc>
        <w:tc>
          <w:tcPr>
            <w:tcW w:w="3605" w:type="dxa"/>
            <w:tcBorders>
              <w:top w:val="single" w:sz="4" w:space="0" w:color="auto"/>
              <w:bottom w:val="single" w:sz="4" w:space="0" w:color="auto"/>
            </w:tcBorders>
          </w:tcPr>
          <w:p w14:paraId="66C03A05" w14:textId="77777777" w:rsidR="00CB407E" w:rsidRPr="007A3B34" w:rsidRDefault="00CB407E" w:rsidP="00591097">
            <w:pPr>
              <w:ind w:left="1020"/>
              <w:rPr>
                <w:rFonts w:ascii="Times New Roman" w:eastAsia="Times New Roman" w:hAnsi="Times New Roman" w:cs="Times New Roman"/>
                <w:b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>Primer (5’ to 3’)</w:t>
            </w:r>
          </w:p>
        </w:tc>
        <w:tc>
          <w:tcPr>
            <w:tcW w:w="1349" w:type="dxa"/>
            <w:tcBorders>
              <w:top w:val="single" w:sz="4" w:space="0" w:color="auto"/>
              <w:bottom w:val="single" w:sz="4" w:space="0" w:color="auto"/>
            </w:tcBorders>
          </w:tcPr>
          <w:p w14:paraId="777EBF82" w14:textId="77777777" w:rsidR="00CB407E" w:rsidRPr="007A3B34" w:rsidRDefault="00CB407E" w:rsidP="0059109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>Direction</w:t>
            </w:r>
          </w:p>
        </w:tc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</w:tcPr>
          <w:p w14:paraId="5485DB6E" w14:textId="77777777" w:rsidR="00CB407E" w:rsidRPr="007A3B34" w:rsidRDefault="00CB407E" w:rsidP="00591097">
            <w:pPr>
              <w:jc w:val="center"/>
              <w:rPr>
                <w:rFonts w:ascii="Times New Roman" w:eastAsia="Times New Roman" w:hAnsi="Times New Roman" w:cs="Times New Roman"/>
                <w:b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>Amplicon sequenced (bp)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CB407E" w:rsidRPr="007A3B34" w14:paraId="75ED5DB7" w14:textId="77777777" w:rsidTr="00591097">
        <w:tc>
          <w:tcPr>
            <w:tcW w:w="1425" w:type="dxa"/>
            <w:tcBorders>
              <w:top w:val="single" w:sz="4" w:space="0" w:color="auto"/>
            </w:tcBorders>
          </w:tcPr>
          <w:p w14:paraId="673BBB7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1 1</w:t>
            </w:r>
          </w:p>
        </w:tc>
        <w:tc>
          <w:tcPr>
            <w:tcW w:w="3605" w:type="dxa"/>
            <w:tcBorders>
              <w:top w:val="single" w:sz="4" w:space="0" w:color="auto"/>
            </w:tcBorders>
          </w:tcPr>
          <w:p w14:paraId="7994658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CTGGCCTTGAAGTGAATGG</w:t>
            </w:r>
          </w:p>
        </w:tc>
        <w:tc>
          <w:tcPr>
            <w:tcW w:w="1349" w:type="dxa"/>
            <w:tcBorders>
              <w:top w:val="single" w:sz="4" w:space="0" w:color="auto"/>
            </w:tcBorders>
          </w:tcPr>
          <w:p w14:paraId="4D07D1F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single" w:sz="4" w:space="0" w:color="auto"/>
            </w:tcBorders>
          </w:tcPr>
          <w:p w14:paraId="400E0BF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385-1)</w:t>
            </w:r>
          </w:p>
        </w:tc>
      </w:tr>
      <w:tr w:rsidR="00CB407E" w:rsidRPr="007A3B34" w14:paraId="6CCC37C4" w14:textId="77777777" w:rsidTr="00591097">
        <w:tc>
          <w:tcPr>
            <w:tcW w:w="1425" w:type="dxa"/>
          </w:tcPr>
          <w:p w14:paraId="2E3119A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1 2</w:t>
            </w:r>
          </w:p>
        </w:tc>
        <w:tc>
          <w:tcPr>
            <w:tcW w:w="3605" w:type="dxa"/>
          </w:tcPr>
          <w:p w14:paraId="2CB23CB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TTGAAATGGGGTTTGCCTC</w:t>
            </w:r>
          </w:p>
        </w:tc>
        <w:tc>
          <w:tcPr>
            <w:tcW w:w="1349" w:type="dxa"/>
          </w:tcPr>
          <w:p w14:paraId="4CCF130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3F1A3E1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315-805)</w:t>
            </w:r>
          </w:p>
        </w:tc>
      </w:tr>
      <w:tr w:rsidR="00CB407E" w:rsidRPr="007A3B34" w14:paraId="23A03916" w14:textId="77777777" w:rsidTr="00591097">
        <w:tc>
          <w:tcPr>
            <w:tcW w:w="1425" w:type="dxa"/>
          </w:tcPr>
          <w:p w14:paraId="7184446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1 3</w:t>
            </w:r>
          </w:p>
        </w:tc>
        <w:tc>
          <w:tcPr>
            <w:tcW w:w="3605" w:type="dxa"/>
          </w:tcPr>
          <w:p w14:paraId="7A3FFF8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TTTGGAGTGTGAATGGTGCA</w:t>
            </w:r>
          </w:p>
        </w:tc>
        <w:tc>
          <w:tcPr>
            <w:tcW w:w="1349" w:type="dxa"/>
          </w:tcPr>
          <w:p w14:paraId="043B94A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7CC16DD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2-3 exons (888-1500)</w:t>
            </w:r>
          </w:p>
        </w:tc>
      </w:tr>
      <w:tr w:rsidR="00CB407E" w:rsidRPr="007A3B34" w14:paraId="39F8B890" w14:textId="77777777" w:rsidTr="00591097">
        <w:tc>
          <w:tcPr>
            <w:tcW w:w="1425" w:type="dxa"/>
          </w:tcPr>
          <w:p w14:paraId="54BAC24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1 4</w:t>
            </w:r>
          </w:p>
        </w:tc>
        <w:tc>
          <w:tcPr>
            <w:tcW w:w="3605" w:type="dxa"/>
          </w:tcPr>
          <w:p w14:paraId="1BBB197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CACTTCAAGCCAGCCAATT</w:t>
            </w:r>
          </w:p>
        </w:tc>
        <w:tc>
          <w:tcPr>
            <w:tcW w:w="1349" w:type="dxa"/>
          </w:tcPr>
          <w:p w14:paraId="73CCF2F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1892274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3-4 exons (1373-1930)</w:t>
            </w:r>
          </w:p>
        </w:tc>
      </w:tr>
      <w:tr w:rsidR="00CB407E" w:rsidRPr="007A3B34" w14:paraId="0192AAC0" w14:textId="77777777" w:rsidTr="00591097">
        <w:tc>
          <w:tcPr>
            <w:tcW w:w="1425" w:type="dxa"/>
          </w:tcPr>
          <w:p w14:paraId="15CD3EE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1 5</w:t>
            </w:r>
          </w:p>
        </w:tc>
        <w:tc>
          <w:tcPr>
            <w:tcW w:w="3605" w:type="dxa"/>
          </w:tcPr>
          <w:p w14:paraId="7DF2446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GACAGTGCATATATTATTTTCTC</w:t>
            </w:r>
          </w:p>
        </w:tc>
        <w:tc>
          <w:tcPr>
            <w:tcW w:w="1349" w:type="dxa"/>
          </w:tcPr>
          <w:p w14:paraId="52364D1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0838AEB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5th exon (1955-2596)</w:t>
            </w:r>
          </w:p>
        </w:tc>
      </w:tr>
      <w:tr w:rsidR="00CB407E" w:rsidRPr="007A3B34" w14:paraId="4503D6A3" w14:textId="77777777" w:rsidTr="00591097">
        <w:tc>
          <w:tcPr>
            <w:tcW w:w="1425" w:type="dxa"/>
          </w:tcPr>
          <w:p w14:paraId="72AD312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2 1</w:t>
            </w:r>
          </w:p>
        </w:tc>
        <w:tc>
          <w:tcPr>
            <w:tcW w:w="3605" w:type="dxa"/>
          </w:tcPr>
          <w:p w14:paraId="7944C31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GCCTCCATGTACTTGTGC</w:t>
            </w:r>
          </w:p>
        </w:tc>
        <w:tc>
          <w:tcPr>
            <w:tcW w:w="1349" w:type="dxa"/>
          </w:tcPr>
          <w:p w14:paraId="5DFC7D9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</w:tcPr>
          <w:p w14:paraId="3A6B64B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404-1)</w:t>
            </w:r>
          </w:p>
        </w:tc>
      </w:tr>
      <w:tr w:rsidR="00CB407E" w:rsidRPr="007A3B34" w14:paraId="46526E9A" w14:textId="77777777" w:rsidTr="00591097">
        <w:tc>
          <w:tcPr>
            <w:tcW w:w="1425" w:type="dxa"/>
          </w:tcPr>
          <w:p w14:paraId="3F4E055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2 2</w:t>
            </w:r>
          </w:p>
        </w:tc>
        <w:tc>
          <w:tcPr>
            <w:tcW w:w="3605" w:type="dxa"/>
          </w:tcPr>
          <w:p w14:paraId="2F303B3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CACTCACCATCAAGCATGT</w:t>
            </w:r>
          </w:p>
        </w:tc>
        <w:tc>
          <w:tcPr>
            <w:tcW w:w="1349" w:type="dxa"/>
          </w:tcPr>
          <w:p w14:paraId="685D826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666185A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294-854)</w:t>
            </w:r>
          </w:p>
        </w:tc>
      </w:tr>
      <w:tr w:rsidR="00CB407E" w:rsidRPr="007A3B34" w14:paraId="19C04E6B" w14:textId="77777777" w:rsidTr="00591097">
        <w:tc>
          <w:tcPr>
            <w:tcW w:w="1425" w:type="dxa"/>
          </w:tcPr>
          <w:p w14:paraId="6369F69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2 3</w:t>
            </w:r>
          </w:p>
        </w:tc>
        <w:tc>
          <w:tcPr>
            <w:tcW w:w="3605" w:type="dxa"/>
          </w:tcPr>
          <w:p w14:paraId="7325E73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GAGTGTGAATGGTGCATT</w:t>
            </w:r>
          </w:p>
        </w:tc>
        <w:tc>
          <w:tcPr>
            <w:tcW w:w="1349" w:type="dxa"/>
          </w:tcPr>
          <w:p w14:paraId="10249D4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67B1596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2-3 exons (924-1554)</w:t>
            </w:r>
          </w:p>
        </w:tc>
      </w:tr>
      <w:tr w:rsidR="00CB407E" w:rsidRPr="007A3B34" w14:paraId="23AF9D43" w14:textId="77777777" w:rsidTr="00591097">
        <w:tc>
          <w:tcPr>
            <w:tcW w:w="1425" w:type="dxa"/>
          </w:tcPr>
          <w:p w14:paraId="018D0B9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2 4</w:t>
            </w:r>
          </w:p>
        </w:tc>
        <w:tc>
          <w:tcPr>
            <w:tcW w:w="3605" w:type="dxa"/>
          </w:tcPr>
          <w:p w14:paraId="1B02FDA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GTGAAGCTGAAGCCATGA</w:t>
            </w:r>
          </w:p>
        </w:tc>
        <w:tc>
          <w:tcPr>
            <w:tcW w:w="1349" w:type="dxa"/>
          </w:tcPr>
          <w:p w14:paraId="5CC96F9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36CAF89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4th exon (1484-1984)</w:t>
            </w:r>
          </w:p>
        </w:tc>
      </w:tr>
      <w:tr w:rsidR="00CB407E" w:rsidRPr="007A3B34" w14:paraId="1DF0559B" w14:textId="77777777" w:rsidTr="00591097">
        <w:tc>
          <w:tcPr>
            <w:tcW w:w="1425" w:type="dxa"/>
          </w:tcPr>
          <w:p w14:paraId="2330D61A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2 5</w:t>
            </w:r>
          </w:p>
        </w:tc>
        <w:tc>
          <w:tcPr>
            <w:tcW w:w="3605" w:type="dxa"/>
          </w:tcPr>
          <w:p w14:paraId="2392773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AGGTAGATAGAATGTGGGGT</w:t>
            </w:r>
          </w:p>
        </w:tc>
        <w:tc>
          <w:tcPr>
            <w:tcW w:w="1349" w:type="dxa"/>
          </w:tcPr>
          <w:p w14:paraId="44F455A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6C874F0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5-7 exons (2138-2757)</w:t>
            </w:r>
          </w:p>
        </w:tc>
      </w:tr>
      <w:tr w:rsidR="00CB407E" w:rsidRPr="007A3B34" w14:paraId="1D7E4915" w14:textId="77777777" w:rsidTr="00591097">
        <w:tc>
          <w:tcPr>
            <w:tcW w:w="1425" w:type="dxa"/>
          </w:tcPr>
          <w:p w14:paraId="2810D17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 1</w:t>
            </w:r>
          </w:p>
        </w:tc>
        <w:tc>
          <w:tcPr>
            <w:tcW w:w="3605" w:type="dxa"/>
          </w:tcPr>
          <w:p w14:paraId="2841420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TGCTATTGAGGTTAGTCAT</w:t>
            </w:r>
          </w:p>
        </w:tc>
        <w:tc>
          <w:tcPr>
            <w:tcW w:w="1349" w:type="dxa"/>
          </w:tcPr>
          <w:p w14:paraId="6A8F31C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</w:tcPr>
          <w:p w14:paraId="127494D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400-1)</w:t>
            </w:r>
          </w:p>
        </w:tc>
      </w:tr>
      <w:tr w:rsidR="00CB407E" w:rsidRPr="007A3B34" w14:paraId="7E666602" w14:textId="77777777" w:rsidTr="00591097">
        <w:tc>
          <w:tcPr>
            <w:tcW w:w="1425" w:type="dxa"/>
          </w:tcPr>
          <w:p w14:paraId="10C669B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 2</w:t>
            </w:r>
          </w:p>
        </w:tc>
        <w:tc>
          <w:tcPr>
            <w:tcW w:w="3605" w:type="dxa"/>
          </w:tcPr>
          <w:p w14:paraId="26D28F7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TCACTTCGAACAAGCGTGT</w:t>
            </w:r>
          </w:p>
        </w:tc>
        <w:tc>
          <w:tcPr>
            <w:tcW w:w="1349" w:type="dxa"/>
          </w:tcPr>
          <w:p w14:paraId="76D57C1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</w:tcPr>
          <w:p w14:paraId="7707B98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656-400)</w:t>
            </w:r>
          </w:p>
        </w:tc>
      </w:tr>
      <w:tr w:rsidR="00CB407E" w:rsidRPr="007A3B34" w14:paraId="51AB8807" w14:textId="77777777" w:rsidTr="00591097">
        <w:tc>
          <w:tcPr>
            <w:tcW w:w="1425" w:type="dxa"/>
          </w:tcPr>
          <w:p w14:paraId="39644A72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 3</w:t>
            </w:r>
          </w:p>
        </w:tc>
        <w:tc>
          <w:tcPr>
            <w:tcW w:w="3605" w:type="dxa"/>
          </w:tcPr>
          <w:p w14:paraId="5788CAA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ATTAGACCGGTCTATACAG</w:t>
            </w:r>
          </w:p>
        </w:tc>
        <w:tc>
          <w:tcPr>
            <w:tcW w:w="1349" w:type="dxa"/>
          </w:tcPr>
          <w:p w14:paraId="35D387A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</w:tcPr>
          <w:p w14:paraId="0F086F8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2nd exon (1828-2318)</w:t>
            </w:r>
          </w:p>
        </w:tc>
      </w:tr>
      <w:tr w:rsidR="00CB407E" w:rsidRPr="007A3B34" w14:paraId="2A4F3819" w14:textId="77777777" w:rsidTr="00591097">
        <w:tc>
          <w:tcPr>
            <w:tcW w:w="1425" w:type="dxa"/>
          </w:tcPr>
          <w:p w14:paraId="3C8E434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 4</w:t>
            </w:r>
          </w:p>
        </w:tc>
        <w:tc>
          <w:tcPr>
            <w:tcW w:w="3605" w:type="dxa"/>
          </w:tcPr>
          <w:p w14:paraId="38B86A6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CGTCTAACTTGACCTAACA</w:t>
            </w:r>
          </w:p>
        </w:tc>
        <w:tc>
          <w:tcPr>
            <w:tcW w:w="1349" w:type="dxa"/>
          </w:tcPr>
          <w:p w14:paraId="15D73A0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7CD8F58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4th exon (2959-3449)</w:t>
            </w:r>
          </w:p>
        </w:tc>
      </w:tr>
      <w:tr w:rsidR="00CB407E" w:rsidRPr="007A3B34" w14:paraId="03696B8A" w14:textId="77777777" w:rsidTr="00591097">
        <w:tc>
          <w:tcPr>
            <w:tcW w:w="1425" w:type="dxa"/>
          </w:tcPr>
          <w:p w14:paraId="3C27CFA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 5</w:t>
            </w:r>
          </w:p>
        </w:tc>
        <w:tc>
          <w:tcPr>
            <w:tcW w:w="3605" w:type="dxa"/>
          </w:tcPr>
          <w:p w14:paraId="5E5618D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CACTCAAATTGTATGGAACCCA</w:t>
            </w:r>
          </w:p>
        </w:tc>
        <w:tc>
          <w:tcPr>
            <w:tcW w:w="1349" w:type="dxa"/>
          </w:tcPr>
          <w:p w14:paraId="28034AB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2156362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5th exon (3458-3948)</w:t>
            </w:r>
          </w:p>
        </w:tc>
      </w:tr>
      <w:tr w:rsidR="00CB407E" w:rsidRPr="007A3B34" w14:paraId="18DEDEB9" w14:textId="77777777" w:rsidTr="00591097">
        <w:tc>
          <w:tcPr>
            <w:tcW w:w="1425" w:type="dxa"/>
          </w:tcPr>
          <w:p w14:paraId="7E4F450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 6</w:t>
            </w:r>
          </w:p>
        </w:tc>
        <w:tc>
          <w:tcPr>
            <w:tcW w:w="3605" w:type="dxa"/>
          </w:tcPr>
          <w:p w14:paraId="42180AB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CCATTGGGCCTGACAGTAG</w:t>
            </w:r>
          </w:p>
        </w:tc>
        <w:tc>
          <w:tcPr>
            <w:tcW w:w="1349" w:type="dxa"/>
          </w:tcPr>
          <w:p w14:paraId="2F5FDAF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0B60BA7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6th exon (4452-4934)</w:t>
            </w:r>
          </w:p>
        </w:tc>
      </w:tr>
      <w:tr w:rsidR="00CB407E" w:rsidRPr="007A3B34" w14:paraId="6F994DD1" w14:textId="77777777" w:rsidTr="00591097">
        <w:tc>
          <w:tcPr>
            <w:tcW w:w="1425" w:type="dxa"/>
            <w:tcBorders>
              <w:bottom w:val="nil"/>
            </w:tcBorders>
          </w:tcPr>
          <w:p w14:paraId="3913111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 1</w:t>
            </w:r>
          </w:p>
        </w:tc>
        <w:tc>
          <w:tcPr>
            <w:tcW w:w="3605" w:type="dxa"/>
            <w:tcBorders>
              <w:bottom w:val="nil"/>
            </w:tcBorders>
          </w:tcPr>
          <w:p w14:paraId="2B8437F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CCTCGTCGAGTGCCCTT</w:t>
            </w:r>
          </w:p>
        </w:tc>
        <w:tc>
          <w:tcPr>
            <w:tcW w:w="1349" w:type="dxa"/>
            <w:tcBorders>
              <w:bottom w:val="nil"/>
            </w:tcBorders>
          </w:tcPr>
          <w:p w14:paraId="0A63BB9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bottom w:val="nil"/>
            </w:tcBorders>
          </w:tcPr>
          <w:p w14:paraId="2F1FBCC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374-1)</w:t>
            </w:r>
          </w:p>
        </w:tc>
      </w:tr>
      <w:tr w:rsidR="00CB407E" w:rsidRPr="007A3B34" w14:paraId="398FE658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74B47F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 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4E15482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ATCGCGAGGCTGATCAAG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17E674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94BBC9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2 exons (267-826)</w:t>
            </w:r>
          </w:p>
        </w:tc>
      </w:tr>
      <w:tr w:rsidR="00CB407E" w:rsidRPr="007A3B34" w14:paraId="74F5F59E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0849BDA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 3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5A5BEAE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ACGGGCTGCTGAATTTTA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34EE78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513D59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1640-2060)</w:t>
            </w:r>
          </w:p>
        </w:tc>
      </w:tr>
      <w:tr w:rsidR="00CB407E" w:rsidRPr="007A3B34" w14:paraId="11817E6D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1ADCA09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 4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1D0993C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GGGACTCATCGCATAAGCC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377FC3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D145EB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2381-2941)</w:t>
            </w:r>
          </w:p>
        </w:tc>
      </w:tr>
      <w:tr w:rsidR="00CB407E" w:rsidRPr="007A3B34" w14:paraId="601AA8F8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2FDBD212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 5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1F16D86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GTAGTATATAGTTTTCGTACC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A78B56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13D4A71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2771-3401)</w:t>
            </w:r>
          </w:p>
        </w:tc>
      </w:tr>
      <w:tr w:rsidR="00CB407E" w:rsidRPr="007A3B34" w14:paraId="071515DD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79D111D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4 6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64A6B74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GTCATTTCGTACCAATT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AD20BF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1721CF2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5-6 exons (3389-4028)</w:t>
            </w:r>
          </w:p>
        </w:tc>
      </w:tr>
      <w:tr w:rsidR="00CB407E" w:rsidRPr="007A3B34" w14:paraId="51AFD6DB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4EF47B14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5 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1422862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TCTTCCAGCCTCATCAAG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0B8188D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036B97E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8"/>
              </w:rPr>
              <w:t>1</w:t>
            </w:r>
            <w:r w:rsidRPr="007A3B34">
              <w:rPr>
                <w:rFonts w:ascii="Times New Roman" w:eastAsia="Times New Roman" w:hAnsi="Times New Roman" w:cs="Times New Roman"/>
                <w:w w:val="98"/>
                <w:vertAlign w:val="superscript"/>
              </w:rPr>
              <w:t>st</w:t>
            </w:r>
            <w:r w:rsidRPr="007A3B34">
              <w:rPr>
                <w:rFonts w:ascii="Times New Roman" w:eastAsia="Times New Roman" w:hAnsi="Times New Roman" w:cs="Times New Roman"/>
                <w:w w:val="98"/>
              </w:rPr>
              <w:t xml:space="preserve"> exon (1-550)</w:t>
            </w:r>
          </w:p>
        </w:tc>
      </w:tr>
      <w:tr w:rsidR="00CB407E" w:rsidRPr="007A3B34" w14:paraId="578CCECF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61D26A25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5 2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603EFE6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ATTGGGTACACTTGATAC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BB3BED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9AE1C9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-3 exons (2977-3680)</w:t>
            </w:r>
          </w:p>
        </w:tc>
      </w:tr>
      <w:tr w:rsidR="00CB407E" w:rsidRPr="007A3B34" w14:paraId="21B4DE0D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4FE6CD3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5 3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645C888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TTGTCTACATTGTCATCT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4CEEAE6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7BA5C64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7"/>
              </w:rPr>
              <w:t>4</w:t>
            </w:r>
            <w:r w:rsidRPr="007A3B34">
              <w:rPr>
                <w:rFonts w:ascii="Times New Roman" w:eastAsia="Times New Roman" w:hAnsi="Times New Roman" w:cs="Times New Roman"/>
                <w:w w:val="97"/>
                <w:vertAlign w:val="superscript"/>
              </w:rPr>
              <w:t>th</w:t>
            </w:r>
            <w:r w:rsidRPr="007A3B34">
              <w:rPr>
                <w:rFonts w:ascii="Times New Roman" w:eastAsia="Times New Roman" w:hAnsi="Times New Roman" w:cs="Times New Roman"/>
                <w:w w:val="97"/>
              </w:rPr>
              <w:t xml:space="preserve"> exon (3724-4254)</w:t>
            </w:r>
          </w:p>
        </w:tc>
      </w:tr>
      <w:tr w:rsidR="00CB407E" w:rsidRPr="007A3B34" w14:paraId="41C556DB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32B75232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5 4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3DD907D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ACATCCATGAAGTTTTGAG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4A0F1F2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412BA0D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7"/>
              </w:rPr>
              <w:t>5</w:t>
            </w:r>
            <w:r w:rsidRPr="007A3B34">
              <w:rPr>
                <w:rFonts w:ascii="Times New Roman" w:eastAsia="Times New Roman" w:hAnsi="Times New Roman" w:cs="Times New Roman"/>
                <w:w w:val="97"/>
                <w:vertAlign w:val="superscript"/>
              </w:rPr>
              <w:t>th</w:t>
            </w:r>
            <w:r w:rsidRPr="007A3B34">
              <w:rPr>
                <w:rFonts w:ascii="Times New Roman" w:eastAsia="Times New Roman" w:hAnsi="Times New Roman" w:cs="Times New Roman"/>
                <w:w w:val="97"/>
              </w:rPr>
              <w:t xml:space="preserve"> exon (4816-4300)</w:t>
            </w:r>
          </w:p>
        </w:tc>
      </w:tr>
      <w:tr w:rsidR="00CB407E" w:rsidRPr="007A3B34" w14:paraId="42FDB79C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4AA1DCB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6 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3E9DF59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TCGTCTATAGAAGATGGA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4CE3347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435F885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450-1)</w:t>
            </w:r>
          </w:p>
        </w:tc>
      </w:tr>
      <w:tr w:rsidR="00CB407E" w:rsidRPr="007A3B34" w14:paraId="5F89DF49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1A79C54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6 2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4C90D91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AAGATTTATGATCTTATCCTA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BE5A4C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3EEE9B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727-450)</w:t>
            </w:r>
          </w:p>
        </w:tc>
      </w:tr>
      <w:tr w:rsidR="00CB407E" w:rsidRPr="007A3B34" w14:paraId="744CFF5D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4747D56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6 3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29D1A64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ACTAGCTAGGTCCACGGTC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AE3F86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46BDA41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nd exon (1338-1828)</w:t>
            </w:r>
          </w:p>
        </w:tc>
      </w:tr>
      <w:tr w:rsidR="00CB407E" w:rsidRPr="007A3B34" w14:paraId="3DED94C7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48ED7A0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6 4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596F90C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GGACTAGTTGTGAGTGTG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2812C0A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727642C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2250-2800)</w:t>
            </w:r>
          </w:p>
        </w:tc>
      </w:tr>
      <w:tr w:rsidR="00CB407E" w:rsidRPr="007A3B34" w14:paraId="48D5237F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5E717C1E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6 5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42B3855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GACAAGGTACCCTCGTC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7C0EE01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1B71CB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2672-3232)</w:t>
            </w:r>
          </w:p>
        </w:tc>
      </w:tr>
      <w:tr w:rsidR="00CB407E" w:rsidRPr="007A3B34" w14:paraId="0C6C1159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33BF8D8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6 6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56A4B44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GAGTGAAGAGTGTGATGC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07A4F1E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5DE0997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3149-3709)</w:t>
            </w:r>
          </w:p>
        </w:tc>
      </w:tr>
      <w:tr w:rsidR="00CB407E" w:rsidRPr="007A3B34" w14:paraId="3F614202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28E22FC4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8"/>
              </w:rPr>
              <w:t>GmCKX07a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084F410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TCGCCGCAATCTTGAAGG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37E86A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0801929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400-1)</w:t>
            </w:r>
          </w:p>
        </w:tc>
      </w:tr>
      <w:tr w:rsidR="00CB407E" w:rsidRPr="007A3B34" w14:paraId="578DEB10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112E257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8"/>
              </w:rPr>
              <w:t>GmCKX07a2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325F03F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AACTATTGGATATTGGAAG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02270E9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F68839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800-400)</w:t>
            </w:r>
          </w:p>
        </w:tc>
      </w:tr>
      <w:tr w:rsidR="00CB407E" w:rsidRPr="007A3B34" w14:paraId="0CECEE8E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7A7FAB2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8"/>
              </w:rPr>
              <w:t>GmCKX07a3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0ED648B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GCAAAGCTTGGTGGTTGA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4DB17CC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D0DFE9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nd exon (1910-1410)</w:t>
            </w:r>
          </w:p>
        </w:tc>
      </w:tr>
      <w:tr w:rsidR="00CB407E" w:rsidRPr="007A3B34" w14:paraId="5FC76E6D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78886F2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7b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251E67B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GATGGGACTCGTTGCATAAG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1A7DCB3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6EAFBB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2170-2729)</w:t>
            </w:r>
          </w:p>
        </w:tc>
      </w:tr>
      <w:tr w:rsidR="00CB407E" w:rsidRPr="007A3B34" w14:paraId="0FDF8ABE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00E4285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7b2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4BED265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GTGGTATATATAGTTTTCGTAC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3E3C38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33D1BA2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3600-2967)</w:t>
            </w:r>
          </w:p>
        </w:tc>
      </w:tr>
      <w:tr w:rsidR="00CB407E" w:rsidRPr="007A3B34" w14:paraId="39721A89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0DDA585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7b3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0C7AE53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TTGTGATCAGCCAGCTAGC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61B8DF0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0C51CEA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4155-3521)</w:t>
            </w:r>
          </w:p>
        </w:tc>
      </w:tr>
      <w:tr w:rsidR="00CB407E" w:rsidRPr="007A3B34" w14:paraId="294C4B75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6970DE3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8 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2A0B06F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ACACTAATCGCAACCCC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04179AD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189BBA7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406-1)</w:t>
            </w:r>
          </w:p>
        </w:tc>
      </w:tr>
      <w:tr w:rsidR="00CB407E" w:rsidRPr="007A3B34" w14:paraId="02C01D40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6EF7892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8 2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2955086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ATGGCTCGTGATGGGATTG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3E30985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951D0B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332-822)</w:t>
            </w:r>
          </w:p>
        </w:tc>
      </w:tr>
      <w:tr w:rsidR="00CB407E" w:rsidRPr="007A3B34" w14:paraId="38CA0872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1F2ED8E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8 3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6343AF5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GATGCAAACTTTCCAAGGG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36A9BD5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8D2C48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nd exon (1354-1843)</w:t>
            </w:r>
          </w:p>
        </w:tc>
      </w:tr>
      <w:tr w:rsidR="00CB407E" w:rsidRPr="007A3B34" w14:paraId="323AA2B1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39B2C6F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8 4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1A88E65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GGACTGGTTGCACATAC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10F9C9A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59B93BD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2437-2997)</w:t>
            </w:r>
          </w:p>
        </w:tc>
      </w:tr>
      <w:tr w:rsidR="00CB407E" w:rsidRPr="007A3B34" w14:paraId="4E7AB440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0E80417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8 5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695CFC1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TGTGGACAAGGTAACCTCG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2F3F506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AFD322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2730-3290)</w:t>
            </w:r>
          </w:p>
        </w:tc>
      </w:tr>
      <w:tr w:rsidR="00CB407E" w:rsidRPr="007A3B34" w14:paraId="3DF05ED8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5461D52A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t>GmCKX08 6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483B84E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CAGTCTTGGTTTATCCCATGA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2E6640D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3D1AD4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3285-3915)</w:t>
            </w:r>
          </w:p>
        </w:tc>
      </w:tr>
      <w:tr w:rsidR="00CB407E" w:rsidRPr="007A3B34" w14:paraId="3481D562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49736234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8"/>
              </w:rPr>
              <w:t>GmCKX09a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6A8B47A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GGCTAGGGAAGAGAATAACC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7C486E3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01B915B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605-1)</w:t>
            </w:r>
          </w:p>
        </w:tc>
      </w:tr>
      <w:tr w:rsidR="00CB407E" w:rsidRPr="007A3B34" w14:paraId="28410039" w14:textId="77777777" w:rsidTr="00591097">
        <w:tc>
          <w:tcPr>
            <w:tcW w:w="1425" w:type="dxa"/>
            <w:tcBorders>
              <w:top w:val="nil"/>
              <w:bottom w:val="nil"/>
            </w:tcBorders>
            <w:vAlign w:val="bottom"/>
          </w:tcPr>
          <w:p w14:paraId="73E3DF4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  <w:w w:val="99"/>
              </w:rPr>
              <w:lastRenderedPageBreak/>
              <w:t>GmCKX09b1</w:t>
            </w:r>
          </w:p>
        </w:tc>
        <w:tc>
          <w:tcPr>
            <w:tcW w:w="3605" w:type="dxa"/>
            <w:tcBorders>
              <w:top w:val="nil"/>
              <w:bottom w:val="nil"/>
            </w:tcBorders>
            <w:vAlign w:val="bottom"/>
          </w:tcPr>
          <w:p w14:paraId="07F98D0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AGCGATTAAGCGTACATGAT</w:t>
            </w:r>
          </w:p>
        </w:tc>
        <w:tc>
          <w:tcPr>
            <w:tcW w:w="1349" w:type="dxa"/>
            <w:tcBorders>
              <w:top w:val="nil"/>
              <w:bottom w:val="nil"/>
            </w:tcBorders>
            <w:vAlign w:val="bottom"/>
          </w:tcPr>
          <w:p w14:paraId="0BA2E33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02F2660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-3 exons (3212-2761)</w:t>
            </w:r>
          </w:p>
        </w:tc>
      </w:tr>
      <w:tr w:rsidR="00CB407E" w:rsidRPr="007A3B34" w14:paraId="7533A532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0B250D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9b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33D4398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ATCTTCATTAGTTATGACCCT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FB089D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62A5297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-4 exons (3065-3694)</w:t>
            </w:r>
          </w:p>
        </w:tc>
      </w:tr>
      <w:tr w:rsidR="00CB407E" w:rsidRPr="007A3B34" w14:paraId="1F21B058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5955648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 xml:space="preserve">GmCKX09b3       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3BFD6DB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AATGCTAGATCTTCTTGG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467294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4A73ED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4-5 exons (3517-4146)</w:t>
            </w:r>
          </w:p>
        </w:tc>
      </w:tr>
      <w:tr w:rsidR="00CB407E" w:rsidRPr="007A3B34" w14:paraId="25BD601C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A76E054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 xml:space="preserve">GmCKX09b4       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D88F7D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GTATGTCTGTGGAGTTAATACT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A98E09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15EC4FC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5-6 exons (4036-4735)</w:t>
            </w:r>
          </w:p>
        </w:tc>
      </w:tr>
      <w:tr w:rsidR="00CB407E" w:rsidRPr="007A3B34" w14:paraId="3464390C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D1CCB5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a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04B1B92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CTACTGCGGCGTACTGGAC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118BA0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CA656F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1-550)</w:t>
            </w:r>
          </w:p>
        </w:tc>
      </w:tr>
      <w:tr w:rsidR="00CB407E" w:rsidRPr="007A3B34" w14:paraId="768774C8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3ED54F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a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42E1EFE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CATGTTGCGTACAGAATC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0BE79F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65ADAC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1st exon (574- 1200)</w:t>
            </w:r>
          </w:p>
        </w:tc>
      </w:tr>
      <w:tr w:rsidR="00CB407E" w:rsidRPr="007A3B34" w14:paraId="5BC3DBC4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459805D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a3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74257D4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TTCGATAAACGGGCAAGCC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D44A52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2D817DC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 (1150-1670)</w:t>
            </w:r>
          </w:p>
        </w:tc>
      </w:tr>
      <w:tr w:rsidR="00CB407E" w:rsidRPr="007A3B34" w14:paraId="4E8E5674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3D2D42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a4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4A22CAB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AGTTGTCCTTGTTCCCCA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3C7BEC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0EF7CA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nd exon (1681-2100)</w:t>
            </w:r>
          </w:p>
        </w:tc>
      </w:tr>
      <w:tr w:rsidR="00CB407E" w:rsidRPr="007A3B34" w14:paraId="77A0EF23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45979208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a5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2CA1A5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ATTAACGGATAATTGGATG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E6168D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7A00469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2306-3075)</w:t>
            </w:r>
          </w:p>
        </w:tc>
      </w:tr>
      <w:tr w:rsidR="00CB407E" w:rsidRPr="007A3B34" w14:paraId="6DC02535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7402FB4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b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316F1D2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ACCTAAACACTGACACTCG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EBF125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532FD9B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5841-5378)</w:t>
            </w:r>
          </w:p>
        </w:tc>
      </w:tr>
      <w:tr w:rsidR="00CB407E" w:rsidRPr="007A3B34" w14:paraId="399B01DE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7F60596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0b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2E5223F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TGACAAGTCAAAGGATTG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03AEEC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0FE75B0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6650-7275)</w:t>
            </w:r>
          </w:p>
        </w:tc>
      </w:tr>
      <w:tr w:rsidR="00CB407E" w:rsidRPr="007A3B34" w14:paraId="4350B2CD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AA3669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1a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39A3402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TAAAAATTAACCGTGAATGC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46E1638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4FB3E47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6-560)</w:t>
            </w:r>
          </w:p>
        </w:tc>
      </w:tr>
      <w:tr w:rsidR="00CB407E" w:rsidRPr="007A3B34" w14:paraId="1DD70013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9E828D5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1a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2A733C5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TTCCCCAAGAGGAAAAG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1DF6C1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1343747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nd exon (719-1138)</w:t>
            </w:r>
          </w:p>
        </w:tc>
      </w:tr>
      <w:tr w:rsidR="00CB407E" w:rsidRPr="007A3B34" w14:paraId="20879C22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5C2A9764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1a3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8FEC3E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TCATACATCATCGTGGTGGT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0AE2FF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572CF4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2130-1622)</w:t>
            </w:r>
          </w:p>
        </w:tc>
      </w:tr>
      <w:tr w:rsidR="00CB407E" w:rsidRPr="007A3B34" w14:paraId="735FE1EC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D7D920E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1b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2558E46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CGAAGCATACCAACCGAA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E3FEC0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554FD9B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4330-4820)</w:t>
            </w:r>
          </w:p>
        </w:tc>
      </w:tr>
      <w:tr w:rsidR="00CB407E" w:rsidRPr="007A3B34" w14:paraId="03254597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406B0D8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1b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5F2B20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TGGTTTCAAGTGTGCAGT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AA3D8E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6AC42DF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5886-6446)</w:t>
            </w:r>
          </w:p>
        </w:tc>
      </w:tr>
      <w:tr w:rsidR="00CB407E" w:rsidRPr="007A3B34" w14:paraId="3279FF33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47EB5CF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2 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2B594E0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TGGATTTGATTGCCTAGC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1C13A0D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80EFFD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2 exons (500-1)</w:t>
            </w:r>
          </w:p>
        </w:tc>
      </w:tr>
      <w:tr w:rsidR="00CB407E" w:rsidRPr="007A3B34" w14:paraId="2B461133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D40196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2 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F1C3287" w14:textId="77777777" w:rsidR="00CB407E" w:rsidRPr="007A3B34" w:rsidRDefault="00CB407E" w:rsidP="00591097">
            <w:pPr>
              <w:tabs>
                <w:tab w:val="left" w:pos="2560"/>
              </w:tabs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CTAGGCAATCAAATCCAC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27CB4D4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D601D0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-3 exons (500-950)</w:t>
            </w:r>
          </w:p>
        </w:tc>
      </w:tr>
      <w:tr w:rsidR="00CB407E" w:rsidRPr="007A3B34" w14:paraId="3FDA8556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3A0E96D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2 3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5CBD6A41" w14:textId="77777777" w:rsidR="00CB407E" w:rsidRPr="007A3B34" w:rsidRDefault="00CB407E" w:rsidP="00591097">
            <w:pPr>
              <w:tabs>
                <w:tab w:val="left" w:pos="2560"/>
              </w:tabs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ACAGGGGAGGTGTTGAAC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69A229A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D242CE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-4 exons (896-1426)</w:t>
            </w:r>
          </w:p>
        </w:tc>
      </w:tr>
      <w:tr w:rsidR="00CB407E" w:rsidRPr="007A3B34" w14:paraId="2D56B70E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3D3A06AA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2 4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761E7A1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CGACTGCGACCTATATTT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A3F293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41BE61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1580-2140)</w:t>
            </w:r>
          </w:p>
        </w:tc>
      </w:tr>
      <w:tr w:rsidR="00CB407E" w:rsidRPr="007A3B34" w14:paraId="7BA41A2B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72B95E7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2 5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4C6AC96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TGTTTGCAGGTGGGACAAC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7BD9F7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09BFF7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6th exon (2040-2530)</w:t>
            </w:r>
          </w:p>
        </w:tc>
      </w:tr>
      <w:tr w:rsidR="00CB407E" w:rsidRPr="007A3B34" w14:paraId="5CE66EB1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18CEEB0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3 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76ADC01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CTCCTGAGACATCAACAT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2AFDAC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2F68A74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467-1)</w:t>
            </w:r>
          </w:p>
        </w:tc>
      </w:tr>
      <w:tr w:rsidR="00CB407E" w:rsidRPr="007A3B34" w14:paraId="04C8EE88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0F315E9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3 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7407462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GCCCATGGAGGAGTTGTT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61A80C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51CB715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2 exons (410-1050)</w:t>
            </w:r>
          </w:p>
        </w:tc>
      </w:tr>
      <w:tr w:rsidR="00CB407E" w:rsidRPr="007A3B34" w14:paraId="0115864A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2B73808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3 3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091723A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AGGAGCAGAATGGTGAAC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7BE5D6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  <w:vAlign w:val="bottom"/>
          </w:tcPr>
          <w:p w14:paraId="3D12460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2-3 exons (964-1524)</w:t>
            </w:r>
          </w:p>
        </w:tc>
      </w:tr>
      <w:tr w:rsidR="00CB407E" w:rsidRPr="007A3B34" w14:paraId="3DF199AD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31CD6F25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3 4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312DA30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CGACACTTGATGGTAGAAATCA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3ED3240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451B289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1631-2240)</w:t>
            </w:r>
          </w:p>
        </w:tc>
      </w:tr>
      <w:tr w:rsidR="00CB407E" w:rsidRPr="007A3B34" w14:paraId="175ACC46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78A153BE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3 5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60168E5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CCAGTACATGTCCTATT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5C5EA1A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356C508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2568-2997)</w:t>
            </w:r>
          </w:p>
        </w:tc>
      </w:tr>
      <w:tr w:rsidR="00CB407E" w:rsidRPr="007A3B34" w14:paraId="6EEBAF09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115B62D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4 1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79EC6C0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AATGGCTATGCAACTAAGG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7DFA68F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A9AC7B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3 exons (538-1)</w:t>
            </w:r>
          </w:p>
        </w:tc>
      </w:tr>
      <w:tr w:rsidR="00CB407E" w:rsidRPr="007A3B34" w14:paraId="510E0CDF" w14:textId="77777777" w:rsidTr="00591097">
        <w:tc>
          <w:tcPr>
            <w:tcW w:w="1425" w:type="dxa"/>
            <w:tcBorders>
              <w:top w:val="nil"/>
              <w:bottom w:val="nil"/>
            </w:tcBorders>
          </w:tcPr>
          <w:p w14:paraId="62A6CF0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4 2</w:t>
            </w:r>
          </w:p>
        </w:tc>
        <w:tc>
          <w:tcPr>
            <w:tcW w:w="3605" w:type="dxa"/>
            <w:tcBorders>
              <w:top w:val="nil"/>
              <w:bottom w:val="nil"/>
            </w:tcBorders>
          </w:tcPr>
          <w:p w14:paraId="3461029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GAGATACCATTACCCACCTCGT</w:t>
            </w:r>
          </w:p>
        </w:tc>
        <w:tc>
          <w:tcPr>
            <w:tcW w:w="1349" w:type="dxa"/>
            <w:tcBorders>
              <w:top w:val="nil"/>
              <w:bottom w:val="nil"/>
            </w:tcBorders>
          </w:tcPr>
          <w:p w14:paraId="08ADBD9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  <w:bottom w:val="nil"/>
            </w:tcBorders>
          </w:tcPr>
          <w:p w14:paraId="0C4F161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440-1000)</w:t>
            </w:r>
          </w:p>
        </w:tc>
      </w:tr>
      <w:tr w:rsidR="00CB407E" w:rsidRPr="007A3B34" w14:paraId="0F478885" w14:textId="77777777" w:rsidTr="00591097">
        <w:tc>
          <w:tcPr>
            <w:tcW w:w="1425" w:type="dxa"/>
            <w:tcBorders>
              <w:top w:val="nil"/>
            </w:tcBorders>
          </w:tcPr>
          <w:p w14:paraId="2310B588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4 3</w:t>
            </w:r>
          </w:p>
        </w:tc>
        <w:tc>
          <w:tcPr>
            <w:tcW w:w="3605" w:type="dxa"/>
            <w:tcBorders>
              <w:top w:val="nil"/>
            </w:tcBorders>
          </w:tcPr>
          <w:p w14:paraId="5310F92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CTCTAAGGTACGGGTTGGC</w:t>
            </w:r>
          </w:p>
        </w:tc>
        <w:tc>
          <w:tcPr>
            <w:tcW w:w="1349" w:type="dxa"/>
            <w:tcBorders>
              <w:top w:val="nil"/>
            </w:tcBorders>
          </w:tcPr>
          <w:p w14:paraId="4D33F3D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tcBorders>
              <w:top w:val="nil"/>
            </w:tcBorders>
          </w:tcPr>
          <w:p w14:paraId="5D1F27D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-5 exons (933-1600)</w:t>
            </w:r>
          </w:p>
        </w:tc>
      </w:tr>
      <w:tr w:rsidR="00CB407E" w:rsidRPr="007A3B34" w14:paraId="6C94C255" w14:textId="77777777" w:rsidTr="00591097">
        <w:tc>
          <w:tcPr>
            <w:tcW w:w="1425" w:type="dxa"/>
          </w:tcPr>
          <w:p w14:paraId="464D190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4 4</w:t>
            </w:r>
          </w:p>
        </w:tc>
        <w:tc>
          <w:tcPr>
            <w:tcW w:w="3605" w:type="dxa"/>
          </w:tcPr>
          <w:p w14:paraId="16C5082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CACCTGCCATGGTAATGA</w:t>
            </w:r>
          </w:p>
        </w:tc>
        <w:tc>
          <w:tcPr>
            <w:tcW w:w="1349" w:type="dxa"/>
          </w:tcPr>
          <w:p w14:paraId="1FD7141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19299DB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4-6 exons (1418-2000)</w:t>
            </w:r>
          </w:p>
        </w:tc>
      </w:tr>
      <w:tr w:rsidR="00CB407E" w:rsidRPr="007A3B34" w14:paraId="291D1982" w14:textId="77777777" w:rsidTr="00591097">
        <w:tc>
          <w:tcPr>
            <w:tcW w:w="1425" w:type="dxa"/>
          </w:tcPr>
          <w:p w14:paraId="21F027F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4 5</w:t>
            </w:r>
          </w:p>
        </w:tc>
        <w:tc>
          <w:tcPr>
            <w:tcW w:w="3605" w:type="dxa"/>
          </w:tcPr>
          <w:p w14:paraId="15394C8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CGTGGAAGAAATCGATGCAG</w:t>
            </w:r>
          </w:p>
        </w:tc>
        <w:tc>
          <w:tcPr>
            <w:tcW w:w="1349" w:type="dxa"/>
          </w:tcPr>
          <w:p w14:paraId="52389F5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6144D7F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5-6 exons (1768-2328)</w:t>
            </w:r>
          </w:p>
        </w:tc>
      </w:tr>
      <w:tr w:rsidR="00CB407E" w:rsidRPr="007A3B34" w14:paraId="08B23FD9" w14:textId="77777777" w:rsidTr="00591097">
        <w:tc>
          <w:tcPr>
            <w:tcW w:w="1425" w:type="dxa"/>
          </w:tcPr>
          <w:p w14:paraId="5C686BB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5 1</w:t>
            </w:r>
          </w:p>
        </w:tc>
        <w:tc>
          <w:tcPr>
            <w:tcW w:w="3605" w:type="dxa"/>
          </w:tcPr>
          <w:p w14:paraId="2CF91D0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CAATTCCGTTACGTTCGAT</w:t>
            </w:r>
          </w:p>
        </w:tc>
        <w:tc>
          <w:tcPr>
            <w:tcW w:w="1349" w:type="dxa"/>
          </w:tcPr>
          <w:p w14:paraId="6BDA7AD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</w:tcPr>
          <w:p w14:paraId="37A67A6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3 exons (478-1)</w:t>
            </w:r>
          </w:p>
        </w:tc>
      </w:tr>
      <w:tr w:rsidR="00CB407E" w:rsidRPr="007A3B34" w14:paraId="563F4F3F" w14:textId="77777777" w:rsidTr="00591097">
        <w:tc>
          <w:tcPr>
            <w:tcW w:w="1425" w:type="dxa"/>
          </w:tcPr>
          <w:p w14:paraId="3948226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5 2</w:t>
            </w:r>
          </w:p>
        </w:tc>
        <w:tc>
          <w:tcPr>
            <w:tcW w:w="3605" w:type="dxa"/>
          </w:tcPr>
          <w:p w14:paraId="1F5D8B1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GAGGTCGTGGACGGATTAT</w:t>
            </w:r>
          </w:p>
        </w:tc>
        <w:tc>
          <w:tcPr>
            <w:tcW w:w="1349" w:type="dxa"/>
          </w:tcPr>
          <w:p w14:paraId="62AD9C8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395A3F6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-4 exons (440-942)</w:t>
            </w:r>
          </w:p>
        </w:tc>
      </w:tr>
      <w:tr w:rsidR="00CB407E" w:rsidRPr="007A3B34" w14:paraId="03C07391" w14:textId="77777777" w:rsidTr="00591097">
        <w:tc>
          <w:tcPr>
            <w:tcW w:w="1425" w:type="dxa"/>
          </w:tcPr>
          <w:p w14:paraId="55D0154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5 3</w:t>
            </w:r>
          </w:p>
        </w:tc>
        <w:tc>
          <w:tcPr>
            <w:tcW w:w="3605" w:type="dxa"/>
          </w:tcPr>
          <w:p w14:paraId="2ACC31A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AGTCGCTGGTGGAGGAAT</w:t>
            </w:r>
          </w:p>
        </w:tc>
        <w:tc>
          <w:tcPr>
            <w:tcW w:w="1349" w:type="dxa"/>
          </w:tcPr>
          <w:p w14:paraId="7698F79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655EDFE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640-1260)</w:t>
            </w:r>
          </w:p>
        </w:tc>
      </w:tr>
      <w:tr w:rsidR="00CB407E" w:rsidRPr="007A3B34" w14:paraId="3C36FB97" w14:textId="77777777" w:rsidTr="00591097">
        <w:tc>
          <w:tcPr>
            <w:tcW w:w="1425" w:type="dxa"/>
          </w:tcPr>
          <w:p w14:paraId="091E429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5 4</w:t>
            </w:r>
          </w:p>
        </w:tc>
        <w:tc>
          <w:tcPr>
            <w:tcW w:w="3605" w:type="dxa"/>
          </w:tcPr>
          <w:p w14:paraId="68EC73B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GCCCTCGTTAAGTTTAGCA</w:t>
            </w:r>
          </w:p>
        </w:tc>
        <w:tc>
          <w:tcPr>
            <w:tcW w:w="1349" w:type="dxa"/>
          </w:tcPr>
          <w:p w14:paraId="521F1DE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  <w:vAlign w:val="bottom"/>
          </w:tcPr>
          <w:p w14:paraId="0ECBD1A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5th exon (1542-2102)</w:t>
            </w:r>
          </w:p>
        </w:tc>
      </w:tr>
      <w:tr w:rsidR="00CB407E" w:rsidRPr="007A3B34" w14:paraId="790A69D0" w14:textId="77777777" w:rsidTr="00591097">
        <w:tc>
          <w:tcPr>
            <w:tcW w:w="1425" w:type="dxa"/>
          </w:tcPr>
          <w:p w14:paraId="245E965D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5 5</w:t>
            </w:r>
          </w:p>
        </w:tc>
        <w:tc>
          <w:tcPr>
            <w:tcW w:w="3605" w:type="dxa"/>
          </w:tcPr>
          <w:p w14:paraId="5BBB44B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TCATGCGCCTTGAATTGA</w:t>
            </w:r>
          </w:p>
        </w:tc>
        <w:tc>
          <w:tcPr>
            <w:tcW w:w="1349" w:type="dxa"/>
          </w:tcPr>
          <w:p w14:paraId="3A477BD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6366C7C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6th exon (2878-3418)</w:t>
            </w:r>
          </w:p>
        </w:tc>
      </w:tr>
      <w:tr w:rsidR="00CB407E" w:rsidRPr="007A3B34" w14:paraId="33BACDEF" w14:textId="77777777" w:rsidTr="00591097">
        <w:tc>
          <w:tcPr>
            <w:tcW w:w="1425" w:type="dxa"/>
          </w:tcPr>
          <w:p w14:paraId="1F8A58E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6 1</w:t>
            </w:r>
          </w:p>
        </w:tc>
        <w:tc>
          <w:tcPr>
            <w:tcW w:w="3605" w:type="dxa"/>
          </w:tcPr>
          <w:p w14:paraId="198292C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TGCGATTCGGAGCAGACTA</w:t>
            </w:r>
          </w:p>
        </w:tc>
        <w:tc>
          <w:tcPr>
            <w:tcW w:w="1349" w:type="dxa"/>
          </w:tcPr>
          <w:p w14:paraId="4145C0D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Reverse</w:t>
            </w:r>
          </w:p>
        </w:tc>
        <w:tc>
          <w:tcPr>
            <w:tcW w:w="2693" w:type="dxa"/>
          </w:tcPr>
          <w:p w14:paraId="2C04158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584-1)</w:t>
            </w:r>
          </w:p>
        </w:tc>
      </w:tr>
      <w:tr w:rsidR="00CB407E" w:rsidRPr="007A3B34" w14:paraId="289E3433" w14:textId="77777777" w:rsidTr="00591097">
        <w:tc>
          <w:tcPr>
            <w:tcW w:w="1425" w:type="dxa"/>
          </w:tcPr>
          <w:p w14:paraId="207B274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6 2</w:t>
            </w:r>
          </w:p>
        </w:tc>
        <w:tc>
          <w:tcPr>
            <w:tcW w:w="3605" w:type="dxa"/>
          </w:tcPr>
          <w:p w14:paraId="2F9DFC3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GTCAGCGGCCAGTCCTT</w:t>
            </w:r>
          </w:p>
        </w:tc>
        <w:tc>
          <w:tcPr>
            <w:tcW w:w="1349" w:type="dxa"/>
          </w:tcPr>
          <w:p w14:paraId="5AE1EA1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27DEC7A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2 exons (528-1160)</w:t>
            </w:r>
          </w:p>
        </w:tc>
      </w:tr>
      <w:tr w:rsidR="00CB407E" w:rsidRPr="007A3B34" w14:paraId="02700582" w14:textId="77777777" w:rsidTr="00591097">
        <w:tc>
          <w:tcPr>
            <w:tcW w:w="1425" w:type="dxa"/>
          </w:tcPr>
          <w:p w14:paraId="58455CE5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6 3</w:t>
            </w:r>
          </w:p>
        </w:tc>
        <w:tc>
          <w:tcPr>
            <w:tcW w:w="3605" w:type="dxa"/>
          </w:tcPr>
          <w:p w14:paraId="7809AB4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AGGAAAATATGTCAATGTCG</w:t>
            </w:r>
          </w:p>
        </w:tc>
        <w:tc>
          <w:tcPr>
            <w:tcW w:w="1349" w:type="dxa"/>
          </w:tcPr>
          <w:p w14:paraId="25FBFCA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4F18B8A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1696-2300)</w:t>
            </w:r>
          </w:p>
        </w:tc>
      </w:tr>
      <w:tr w:rsidR="00CB407E" w:rsidRPr="007A3B34" w14:paraId="6DB4DA4D" w14:textId="77777777" w:rsidTr="00591097">
        <w:tc>
          <w:tcPr>
            <w:tcW w:w="1425" w:type="dxa"/>
          </w:tcPr>
          <w:p w14:paraId="1E8FF9D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6 4</w:t>
            </w:r>
          </w:p>
        </w:tc>
        <w:tc>
          <w:tcPr>
            <w:tcW w:w="3605" w:type="dxa"/>
          </w:tcPr>
          <w:p w14:paraId="14713828" w14:textId="77777777" w:rsidR="00CB407E" w:rsidRPr="007A3B34" w:rsidRDefault="00CB407E" w:rsidP="00591097">
            <w:pPr>
              <w:tabs>
                <w:tab w:val="left" w:pos="2500"/>
              </w:tabs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GTAATGTAGTCATAAGGACC</w:t>
            </w:r>
          </w:p>
        </w:tc>
        <w:tc>
          <w:tcPr>
            <w:tcW w:w="1349" w:type="dxa"/>
          </w:tcPr>
          <w:p w14:paraId="568408B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224FE29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5280-5700)</w:t>
            </w:r>
          </w:p>
        </w:tc>
      </w:tr>
      <w:tr w:rsidR="00CB407E" w:rsidRPr="007A3B34" w14:paraId="0C1D7229" w14:textId="77777777" w:rsidTr="00591097">
        <w:tc>
          <w:tcPr>
            <w:tcW w:w="1425" w:type="dxa"/>
          </w:tcPr>
          <w:p w14:paraId="4E27AA3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7 1</w:t>
            </w:r>
          </w:p>
        </w:tc>
        <w:tc>
          <w:tcPr>
            <w:tcW w:w="3605" w:type="dxa"/>
          </w:tcPr>
          <w:p w14:paraId="62B8FB2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CTTGAACTTCGCCATAGCACG</w:t>
            </w:r>
          </w:p>
        </w:tc>
        <w:tc>
          <w:tcPr>
            <w:tcW w:w="1349" w:type="dxa"/>
          </w:tcPr>
          <w:p w14:paraId="6D871F5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73C949B4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st exon (1-500)</w:t>
            </w:r>
          </w:p>
        </w:tc>
      </w:tr>
      <w:tr w:rsidR="00CB407E" w:rsidRPr="007A3B34" w14:paraId="75433C9F" w14:textId="77777777" w:rsidTr="00591097">
        <w:tc>
          <w:tcPr>
            <w:tcW w:w="1425" w:type="dxa"/>
          </w:tcPr>
          <w:p w14:paraId="60B1346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7 2</w:t>
            </w:r>
          </w:p>
        </w:tc>
        <w:tc>
          <w:tcPr>
            <w:tcW w:w="3605" w:type="dxa"/>
          </w:tcPr>
          <w:p w14:paraId="0935603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GCAAACCGCCAACGTAA</w:t>
            </w:r>
          </w:p>
        </w:tc>
        <w:tc>
          <w:tcPr>
            <w:tcW w:w="1349" w:type="dxa"/>
          </w:tcPr>
          <w:p w14:paraId="5FB9DCC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785879B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1-2 exons (509-1160)</w:t>
            </w:r>
          </w:p>
        </w:tc>
      </w:tr>
      <w:tr w:rsidR="00CB407E" w:rsidRPr="007A3B34" w14:paraId="68A3BC35" w14:textId="77777777" w:rsidTr="00591097">
        <w:tc>
          <w:tcPr>
            <w:tcW w:w="1425" w:type="dxa"/>
          </w:tcPr>
          <w:p w14:paraId="2F798E6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7 3</w:t>
            </w:r>
          </w:p>
        </w:tc>
        <w:tc>
          <w:tcPr>
            <w:tcW w:w="3605" w:type="dxa"/>
          </w:tcPr>
          <w:p w14:paraId="6559F6BD" w14:textId="77777777" w:rsidR="00CB407E" w:rsidRPr="007A3B34" w:rsidRDefault="00CB407E" w:rsidP="00591097">
            <w:pPr>
              <w:tabs>
                <w:tab w:val="left" w:pos="2640"/>
              </w:tabs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TCCTCCTCCTCCTTCCAGT</w:t>
            </w:r>
          </w:p>
        </w:tc>
        <w:tc>
          <w:tcPr>
            <w:tcW w:w="1349" w:type="dxa"/>
          </w:tcPr>
          <w:p w14:paraId="475B964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1FA06DD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  <w:w w:val="99"/>
              </w:rPr>
              <w:t>3rd exon (1927-2550)</w:t>
            </w:r>
          </w:p>
        </w:tc>
      </w:tr>
      <w:tr w:rsidR="00CB407E" w:rsidRPr="007A3B34" w14:paraId="3CCD16D5" w14:textId="77777777" w:rsidTr="00591097">
        <w:trPr>
          <w:trHeight w:val="80"/>
        </w:trPr>
        <w:tc>
          <w:tcPr>
            <w:tcW w:w="1425" w:type="dxa"/>
          </w:tcPr>
          <w:p w14:paraId="6C781FEF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7 4</w:t>
            </w:r>
          </w:p>
        </w:tc>
        <w:tc>
          <w:tcPr>
            <w:tcW w:w="3605" w:type="dxa"/>
          </w:tcPr>
          <w:p w14:paraId="576DF62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CAATTGTGTCTGCCTCAAACA</w:t>
            </w:r>
          </w:p>
        </w:tc>
        <w:tc>
          <w:tcPr>
            <w:tcW w:w="1349" w:type="dxa"/>
          </w:tcPr>
          <w:p w14:paraId="308835D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Forward</w:t>
            </w:r>
          </w:p>
        </w:tc>
        <w:tc>
          <w:tcPr>
            <w:tcW w:w="2693" w:type="dxa"/>
          </w:tcPr>
          <w:p w14:paraId="748566F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4th exon (6388-6948)</w:t>
            </w:r>
          </w:p>
        </w:tc>
      </w:tr>
    </w:tbl>
    <w:p w14:paraId="22F1CD43" w14:textId="77777777" w:rsidR="00CB407E" w:rsidRPr="007A3B34" w:rsidRDefault="00CB407E" w:rsidP="00CB407E">
      <w:pPr>
        <w:tabs>
          <w:tab w:val="left" w:pos="782"/>
        </w:tabs>
        <w:spacing w:after="0"/>
        <w:ind w:right="4"/>
        <w:rPr>
          <w:rFonts w:ascii="Times New Roman" w:eastAsia="Times New Roman" w:hAnsi="Times New Roman" w:cs="Times New Roman"/>
          <w:vertAlign w:val="superscript"/>
        </w:rPr>
      </w:pP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proofErr w:type="gramStart"/>
      <w:r w:rsidRPr="007A3B34">
        <w:rPr>
          <w:rFonts w:ascii="Times New Roman" w:eastAsia="Times New Roman" w:hAnsi="Times New Roman" w:cs="Times New Roman"/>
        </w:rPr>
        <w:t>The</w:t>
      </w:r>
      <w:proofErr w:type="gramEnd"/>
      <w:r w:rsidRPr="007A3B34">
        <w:rPr>
          <w:rFonts w:ascii="Times New Roman" w:eastAsia="Times New Roman" w:hAnsi="Times New Roman" w:cs="Times New Roman"/>
        </w:rPr>
        <w:t xml:space="preserve"> nucleotide number of the sequenced region represents its position from the beginning of amplicon using the PCR primers listed in this table.</w:t>
      </w:r>
    </w:p>
    <w:p w14:paraId="315C3BB0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</w:p>
    <w:p w14:paraId="3A6A9931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  <w:b/>
        </w:rPr>
      </w:pPr>
      <w:r w:rsidRPr="007A3B34">
        <w:rPr>
          <w:rFonts w:ascii="Times New Roman" w:hAnsi="Times New Roman" w:cs="Times New Roman"/>
          <w:b/>
        </w:rPr>
        <w:br w:type="page"/>
      </w:r>
    </w:p>
    <w:p w14:paraId="2683C6DE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  <w:b/>
        </w:rPr>
        <w:lastRenderedPageBreak/>
        <w:t>Table S4</w:t>
      </w:r>
      <w:r>
        <w:rPr>
          <w:rFonts w:ascii="Times New Roman" w:hAnsi="Times New Roman" w:cs="Times New Roman"/>
        </w:rPr>
        <w:t>.</w:t>
      </w:r>
      <w:r w:rsidRPr="007A3B34">
        <w:rPr>
          <w:rFonts w:ascii="Times New Roman" w:hAnsi="Times New Roman" w:cs="Times New Roman"/>
        </w:rPr>
        <w:t xml:space="preserve"> List of PCR and sequencing primers used for re-sequencing analysis to confirm the presence of polymorphisms in sequences of soybean </w:t>
      </w:r>
      <w:r w:rsidRPr="007A3B34">
        <w:rPr>
          <w:rFonts w:ascii="Times New Roman" w:hAnsi="Times New Roman" w:cs="Times New Roman"/>
          <w:i/>
          <w:iCs/>
        </w:rPr>
        <w:t>CKX</w:t>
      </w:r>
      <w:r w:rsidRPr="007A3B34">
        <w:rPr>
          <w:rFonts w:ascii="Times New Roman" w:hAnsi="Times New Roman" w:cs="Times New Roman"/>
        </w:rPr>
        <w:t xml:space="preserve"> genes.</w:t>
      </w:r>
    </w:p>
    <w:tbl>
      <w:tblPr>
        <w:tblStyle w:val="TableGrid"/>
        <w:tblW w:w="11766" w:type="dxa"/>
        <w:jc w:val="center"/>
        <w:tblLayout w:type="fixed"/>
        <w:tblLook w:val="04A0" w:firstRow="1" w:lastRow="0" w:firstColumn="1" w:lastColumn="0" w:noHBand="0" w:noVBand="1"/>
      </w:tblPr>
      <w:tblGrid>
        <w:gridCol w:w="1418"/>
        <w:gridCol w:w="3827"/>
        <w:gridCol w:w="4253"/>
        <w:gridCol w:w="2268"/>
      </w:tblGrid>
      <w:tr w:rsidR="00CB407E" w:rsidRPr="007A3B34" w14:paraId="4BE613B4" w14:textId="77777777" w:rsidTr="00591097">
        <w:trPr>
          <w:jc w:val="center"/>
        </w:trPr>
        <w:tc>
          <w:tcPr>
            <w:tcW w:w="1418" w:type="dxa"/>
            <w:tcBorders>
              <w:left w:val="nil"/>
              <w:right w:val="nil"/>
            </w:tcBorders>
            <w:vAlign w:val="center"/>
          </w:tcPr>
          <w:p w14:paraId="2870F2DD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B3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827" w:type="dxa"/>
            <w:tcBorders>
              <w:left w:val="nil"/>
              <w:right w:val="nil"/>
            </w:tcBorders>
            <w:vAlign w:val="center"/>
          </w:tcPr>
          <w:p w14:paraId="1021D551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>PCR primers (5`-3`)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7D012D68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>Sequencing primers (5`-3`)</w:t>
            </w:r>
          </w:p>
        </w:tc>
        <w:tc>
          <w:tcPr>
            <w:tcW w:w="2268" w:type="dxa"/>
            <w:tcBorders>
              <w:left w:val="nil"/>
              <w:right w:val="nil"/>
            </w:tcBorders>
            <w:vAlign w:val="center"/>
          </w:tcPr>
          <w:p w14:paraId="3137FCB2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  <w:vertAlign w:val="superscript"/>
              </w:rPr>
            </w:pPr>
            <w:r w:rsidRPr="007A3B34">
              <w:rPr>
                <w:rFonts w:ascii="Times New Roman" w:eastAsia="Times New Roman" w:hAnsi="Times New Roman" w:cs="Times New Roman"/>
                <w:b/>
              </w:rPr>
              <w:t xml:space="preserve">Amplicon </w:t>
            </w:r>
            <w:proofErr w:type="spellStart"/>
            <w:r w:rsidRPr="007A3B34">
              <w:rPr>
                <w:rFonts w:ascii="Times New Roman" w:eastAsia="Times New Roman" w:hAnsi="Times New Roman" w:cs="Times New Roman"/>
                <w:b/>
              </w:rPr>
              <w:t>sequenced</w:t>
            </w:r>
            <w:r>
              <w:rPr>
                <w:rFonts w:ascii="Times New Roman" w:eastAsia="Times New Roman" w:hAnsi="Times New Roman" w:cs="Times New Roman"/>
                <w:b/>
                <w:vertAlign w:val="superscript"/>
              </w:rPr>
              <w:t>a</w:t>
            </w:r>
            <w:proofErr w:type="spellEnd"/>
          </w:p>
        </w:tc>
      </w:tr>
      <w:tr w:rsidR="00CB407E" w:rsidRPr="007A3B34" w14:paraId="601F7E7F" w14:textId="77777777" w:rsidTr="00591097">
        <w:trPr>
          <w:jc w:val="center"/>
        </w:trPr>
        <w:tc>
          <w:tcPr>
            <w:tcW w:w="1418" w:type="dxa"/>
            <w:tcBorders>
              <w:left w:val="nil"/>
              <w:right w:val="nil"/>
            </w:tcBorders>
          </w:tcPr>
          <w:p w14:paraId="548EAE7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04-1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00C7EF6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TTCGAAGCATACCAACCGAAAT</w:t>
            </w:r>
          </w:p>
          <w:p w14:paraId="1138635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CACTTGCTACTCAACATGAACC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14:paraId="3B48C6E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proofErr w:type="spellStart"/>
            <w:r w:rsidRPr="007A3B34">
              <w:rPr>
                <w:rFonts w:ascii="Times New Roman" w:hAnsi="Times New Roman" w:cs="Times New Roman"/>
              </w:rPr>
              <w:t>Fw</w:t>
            </w:r>
            <w:proofErr w:type="spellEnd"/>
            <w:r w:rsidRPr="007A3B34">
              <w:rPr>
                <w:rFonts w:ascii="Times New Roman" w:hAnsi="Times New Roman" w:cs="Times New Roman"/>
              </w:rPr>
              <w:t>-ATGGTTTCAAGTGTGCAGTA</w:t>
            </w:r>
          </w:p>
          <w:p w14:paraId="72040C6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proofErr w:type="spellStart"/>
            <w:r w:rsidRPr="007A3B34">
              <w:rPr>
                <w:rFonts w:ascii="Times New Roman" w:hAnsi="Times New Roman" w:cs="Times New Roman"/>
              </w:rPr>
              <w:t>Rw</w:t>
            </w:r>
            <w:proofErr w:type="spellEnd"/>
            <w:r w:rsidRPr="007A3B34">
              <w:rPr>
                <w:rFonts w:ascii="Times New Roman" w:hAnsi="Times New Roman" w:cs="Times New Roman"/>
              </w:rPr>
              <w:t>-AGCACTTGCTACTCAACATGAACC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205DE56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5th exon- (1678-2053)</w:t>
            </w:r>
          </w:p>
          <w:p w14:paraId="4D375E0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5th exon- (2123-1700)</w:t>
            </w:r>
          </w:p>
        </w:tc>
      </w:tr>
      <w:tr w:rsidR="00CB407E" w:rsidRPr="007A3B34" w14:paraId="13EF0774" w14:textId="77777777" w:rsidTr="00591097">
        <w:trPr>
          <w:trHeight w:val="458"/>
          <w:jc w:val="center"/>
        </w:trPr>
        <w:tc>
          <w:tcPr>
            <w:tcW w:w="1418" w:type="dxa"/>
            <w:tcBorders>
              <w:left w:val="nil"/>
              <w:bottom w:val="single" w:sz="4" w:space="0" w:color="auto"/>
              <w:right w:val="nil"/>
            </w:tcBorders>
          </w:tcPr>
          <w:p w14:paraId="3344B850" w14:textId="77777777" w:rsidR="00CB407E" w:rsidRPr="001D7D9F" w:rsidRDefault="00CB407E" w:rsidP="0059109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04-2</w:t>
            </w:r>
          </w:p>
        </w:tc>
        <w:tc>
          <w:tcPr>
            <w:tcW w:w="3827" w:type="dxa"/>
            <w:tcBorders>
              <w:left w:val="nil"/>
              <w:bottom w:val="single" w:sz="4" w:space="0" w:color="auto"/>
              <w:right w:val="nil"/>
            </w:tcBorders>
          </w:tcPr>
          <w:p w14:paraId="6E5F974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GGCGATGCTAGCTTACCTGG,</w:t>
            </w:r>
          </w:p>
          <w:p w14:paraId="643C2E53" w14:textId="77777777" w:rsidR="00CB407E" w:rsidRPr="007A3B34" w:rsidRDefault="00CB407E" w:rsidP="00591097">
            <w:pPr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AGGAGGTTGAGGTTGAGAGGT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</w:tcPr>
          <w:p w14:paraId="73CA1FC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proofErr w:type="spellStart"/>
            <w:r w:rsidRPr="007A3B34">
              <w:rPr>
                <w:rFonts w:ascii="Times New Roman" w:hAnsi="Times New Roman" w:cs="Times New Roman"/>
              </w:rPr>
              <w:t>Fw</w:t>
            </w:r>
            <w:proofErr w:type="spellEnd"/>
            <w:r w:rsidRPr="007A3B34">
              <w:rPr>
                <w:rFonts w:ascii="Times New Roman" w:hAnsi="Times New Roman" w:cs="Times New Roman"/>
              </w:rPr>
              <w:t>- CGGCGATGCTAGCTTACCTGG</w:t>
            </w:r>
          </w:p>
          <w:p w14:paraId="2C314E1D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34">
              <w:rPr>
                <w:rFonts w:ascii="Times New Roman" w:hAnsi="Times New Roman" w:cs="Times New Roman"/>
              </w:rPr>
              <w:t>Rw</w:t>
            </w:r>
            <w:proofErr w:type="spellEnd"/>
            <w:r w:rsidRPr="007A3B34">
              <w:rPr>
                <w:rFonts w:ascii="Times New Roman" w:hAnsi="Times New Roman" w:cs="Times New Roman"/>
              </w:rPr>
              <w:t>- CCAATTCCGTTACGTTCGAT</w:t>
            </w:r>
          </w:p>
        </w:tc>
        <w:tc>
          <w:tcPr>
            <w:tcW w:w="2268" w:type="dxa"/>
            <w:tcBorders>
              <w:left w:val="nil"/>
              <w:bottom w:val="single" w:sz="4" w:space="0" w:color="auto"/>
              <w:right w:val="nil"/>
            </w:tcBorders>
          </w:tcPr>
          <w:p w14:paraId="7A8E731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- (1-520)</w:t>
            </w:r>
          </w:p>
          <w:p w14:paraId="45E2414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- (478-1)</w:t>
            </w:r>
          </w:p>
        </w:tc>
      </w:tr>
      <w:tr w:rsidR="00CB407E" w:rsidRPr="007A3B34" w14:paraId="394F6810" w14:textId="77777777" w:rsidTr="00591097">
        <w:tblPrEx>
          <w:jc w:val="left"/>
        </w:tblPrEx>
        <w:tc>
          <w:tcPr>
            <w:tcW w:w="1418" w:type="dxa"/>
            <w:tcBorders>
              <w:left w:val="nil"/>
              <w:right w:val="nil"/>
            </w:tcBorders>
          </w:tcPr>
          <w:p w14:paraId="53FDABA1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06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45AE2C0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CTACTGCGGCGTACTGGAC</w:t>
            </w:r>
          </w:p>
          <w:p w14:paraId="45DD1CD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ACCAAGAAGAAAAAGCCCGA</w:t>
            </w:r>
          </w:p>
        </w:tc>
        <w:tc>
          <w:tcPr>
            <w:tcW w:w="4253" w:type="dxa"/>
            <w:tcBorders>
              <w:left w:val="nil"/>
              <w:right w:val="nil"/>
            </w:tcBorders>
          </w:tcPr>
          <w:p w14:paraId="4EA8DC7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proofErr w:type="spellStart"/>
            <w:r w:rsidRPr="007A3B34">
              <w:rPr>
                <w:rFonts w:ascii="Times New Roman" w:hAnsi="Times New Roman" w:cs="Times New Roman"/>
              </w:rPr>
              <w:t>Fw</w:t>
            </w:r>
            <w:proofErr w:type="spellEnd"/>
            <w:r w:rsidRPr="007A3B34">
              <w:rPr>
                <w:rFonts w:ascii="Times New Roman" w:hAnsi="Times New Roman" w:cs="Times New Roman"/>
              </w:rPr>
              <w:t>-GCATGTTGCGTACAGAATCT</w:t>
            </w:r>
          </w:p>
          <w:p w14:paraId="3F1FACE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proofErr w:type="spellStart"/>
            <w:r w:rsidRPr="007A3B34">
              <w:rPr>
                <w:rFonts w:ascii="Times New Roman" w:hAnsi="Times New Roman" w:cs="Times New Roman"/>
              </w:rPr>
              <w:t>Rw</w:t>
            </w:r>
            <w:proofErr w:type="spellEnd"/>
            <w:r w:rsidRPr="007A3B34">
              <w:rPr>
                <w:rFonts w:ascii="Times New Roman" w:hAnsi="Times New Roman" w:cs="Times New Roman"/>
              </w:rPr>
              <w:t>-GGCTTGCCCGTTTATCGAAT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3D3A1A8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- (574-1205)</w:t>
            </w:r>
          </w:p>
          <w:p w14:paraId="79186E6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1st exon- (1116-696)</w:t>
            </w:r>
          </w:p>
        </w:tc>
      </w:tr>
      <w:tr w:rsidR="00CB407E" w:rsidRPr="007A3B34" w14:paraId="1AB3D853" w14:textId="77777777" w:rsidTr="00591097">
        <w:trPr>
          <w:trHeight w:val="458"/>
          <w:jc w:val="center"/>
        </w:trPr>
        <w:tc>
          <w:tcPr>
            <w:tcW w:w="1418" w:type="dxa"/>
            <w:vMerge w:val="restart"/>
            <w:tcBorders>
              <w:left w:val="nil"/>
              <w:right w:val="nil"/>
            </w:tcBorders>
          </w:tcPr>
          <w:p w14:paraId="36580C2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09-1</w:t>
            </w:r>
          </w:p>
        </w:tc>
        <w:tc>
          <w:tcPr>
            <w:tcW w:w="3827" w:type="dxa"/>
            <w:tcBorders>
              <w:left w:val="nil"/>
              <w:bottom w:val="nil"/>
              <w:right w:val="nil"/>
            </w:tcBorders>
            <w:vAlign w:val="bottom"/>
          </w:tcPr>
          <w:p w14:paraId="6AD6DB94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TGAGATACATCCTTGGAGAAC</w:t>
            </w:r>
          </w:p>
          <w:p w14:paraId="4FB2AB6F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4253" w:type="dxa"/>
            <w:vMerge w:val="restart"/>
            <w:tcBorders>
              <w:left w:val="nil"/>
              <w:right w:val="nil"/>
            </w:tcBorders>
          </w:tcPr>
          <w:p w14:paraId="1467A61B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34">
              <w:rPr>
                <w:rFonts w:ascii="Times New Roman" w:hAnsi="Times New Roman" w:cs="Times New Roman"/>
                <w:color w:val="000000" w:themeColor="text1"/>
              </w:rPr>
              <w:t>Fw</w:t>
            </w:r>
            <w:proofErr w:type="spellEnd"/>
            <w:r w:rsidRPr="007A3B34">
              <w:rPr>
                <w:rFonts w:ascii="Times New Roman" w:hAnsi="Times New Roman" w:cs="Times New Roman"/>
                <w:color w:val="000000" w:themeColor="text1"/>
              </w:rPr>
              <w:t>-ATCCTTCAACCCACGAGACC</w:t>
            </w:r>
          </w:p>
          <w:p w14:paraId="675C190C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34">
              <w:rPr>
                <w:rFonts w:ascii="Times New Roman" w:hAnsi="Times New Roman" w:cs="Times New Roman"/>
                <w:color w:val="000000" w:themeColor="text1"/>
              </w:rPr>
              <w:t>Rw</w:t>
            </w:r>
            <w:proofErr w:type="spellEnd"/>
            <w:r w:rsidRPr="007A3B34">
              <w:rPr>
                <w:rFonts w:ascii="Times New Roman" w:hAnsi="Times New Roman" w:cs="Times New Roman"/>
                <w:color w:val="000000" w:themeColor="text1"/>
              </w:rPr>
              <w:t>-AGTCTCAATTCGGGTCGCAA</w:t>
            </w:r>
          </w:p>
          <w:p w14:paraId="5339C6E3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34">
              <w:rPr>
                <w:rFonts w:ascii="Times New Roman" w:hAnsi="Times New Roman" w:cs="Times New Roman"/>
                <w:color w:val="000000" w:themeColor="text1"/>
              </w:rPr>
              <w:t>Fw</w:t>
            </w:r>
            <w:proofErr w:type="spellEnd"/>
            <w:r w:rsidRPr="007A3B34">
              <w:rPr>
                <w:rFonts w:ascii="Times New Roman" w:hAnsi="Times New Roman" w:cs="Times New Roman"/>
                <w:color w:val="000000" w:themeColor="text1"/>
              </w:rPr>
              <w:t>-ACTTCTGTTGTGATTCCAGAGGA</w:t>
            </w:r>
          </w:p>
          <w:p w14:paraId="6A8FD106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7A3B34">
              <w:rPr>
                <w:rFonts w:ascii="Times New Roman" w:hAnsi="Times New Roman" w:cs="Times New Roman"/>
                <w:color w:val="000000" w:themeColor="text1"/>
              </w:rPr>
              <w:t>Rw</w:t>
            </w:r>
            <w:proofErr w:type="spellEnd"/>
            <w:r w:rsidRPr="007A3B34">
              <w:rPr>
                <w:rFonts w:ascii="Times New Roman" w:hAnsi="Times New Roman" w:cs="Times New Roman"/>
                <w:color w:val="000000" w:themeColor="text1"/>
              </w:rPr>
              <w:t>-TCATGAGAAGGTTATTGCTTT</w:t>
            </w:r>
          </w:p>
        </w:tc>
        <w:tc>
          <w:tcPr>
            <w:tcW w:w="2268" w:type="dxa"/>
            <w:vMerge w:val="restart"/>
            <w:tcBorders>
              <w:left w:val="nil"/>
              <w:right w:val="nil"/>
            </w:tcBorders>
          </w:tcPr>
          <w:p w14:paraId="2A52B5D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4th exon- (1270-1550)</w:t>
            </w:r>
          </w:p>
          <w:p w14:paraId="42179B3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4th exon- (1520-1210)</w:t>
            </w:r>
          </w:p>
          <w:p w14:paraId="1EAAE5E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6th exon- (2063-2413)</w:t>
            </w:r>
          </w:p>
          <w:p w14:paraId="1D427CA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6th exon- (2376-2000)</w:t>
            </w:r>
          </w:p>
        </w:tc>
      </w:tr>
      <w:tr w:rsidR="00CB407E" w:rsidRPr="007A3B34" w14:paraId="48384467" w14:textId="77777777" w:rsidTr="00591097">
        <w:trPr>
          <w:trHeight w:val="457"/>
          <w:jc w:val="center"/>
        </w:trPr>
        <w:tc>
          <w:tcPr>
            <w:tcW w:w="1418" w:type="dxa"/>
            <w:vMerge/>
            <w:tcBorders>
              <w:left w:val="nil"/>
              <w:right w:val="nil"/>
            </w:tcBorders>
          </w:tcPr>
          <w:p w14:paraId="007EA599" w14:textId="77777777" w:rsidR="00CB407E" w:rsidRPr="001D7D9F" w:rsidRDefault="00CB407E" w:rsidP="00591097">
            <w:pPr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  <w:tc>
          <w:tcPr>
            <w:tcW w:w="3827" w:type="dxa"/>
            <w:tcBorders>
              <w:top w:val="nil"/>
              <w:left w:val="nil"/>
              <w:right w:val="nil"/>
            </w:tcBorders>
          </w:tcPr>
          <w:p w14:paraId="15A38FF6" w14:textId="77777777" w:rsidR="00CB407E" w:rsidRPr="007A3B34" w:rsidRDefault="00CB407E" w:rsidP="00591097">
            <w:pPr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TCATGAGAAGGTTATTGCTTT</w:t>
            </w:r>
          </w:p>
        </w:tc>
        <w:tc>
          <w:tcPr>
            <w:tcW w:w="4253" w:type="dxa"/>
            <w:vMerge/>
            <w:tcBorders>
              <w:left w:val="nil"/>
              <w:right w:val="nil"/>
            </w:tcBorders>
          </w:tcPr>
          <w:p w14:paraId="3ED69EBE" w14:textId="77777777" w:rsidR="00CB407E" w:rsidRPr="007A3B34" w:rsidRDefault="00CB407E" w:rsidP="00591097">
            <w:pPr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2268" w:type="dxa"/>
            <w:vMerge/>
            <w:tcBorders>
              <w:left w:val="nil"/>
              <w:right w:val="nil"/>
            </w:tcBorders>
          </w:tcPr>
          <w:p w14:paraId="4A94C437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</w:p>
        </w:tc>
      </w:tr>
      <w:tr w:rsidR="00CB407E" w:rsidRPr="007A3B34" w14:paraId="37868540" w14:textId="77777777" w:rsidTr="00591097">
        <w:trPr>
          <w:jc w:val="center"/>
        </w:trPr>
        <w:tc>
          <w:tcPr>
            <w:tcW w:w="1418" w:type="dxa"/>
            <w:tcBorders>
              <w:left w:val="nil"/>
              <w:right w:val="nil"/>
            </w:tcBorders>
          </w:tcPr>
          <w:p w14:paraId="31A4F5C4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eastAsia="Times New Roman" w:hAnsi="Times New Roman" w:cs="Times New Roman"/>
                <w:i/>
                <w:iCs/>
              </w:rPr>
              <w:t>GmCKX14</w:t>
            </w:r>
          </w:p>
        </w:tc>
        <w:tc>
          <w:tcPr>
            <w:tcW w:w="3827" w:type="dxa"/>
            <w:tcBorders>
              <w:left w:val="nil"/>
              <w:right w:val="nil"/>
            </w:tcBorders>
          </w:tcPr>
          <w:p w14:paraId="20752B95" w14:textId="77777777" w:rsidR="00CB407E" w:rsidRPr="007A3B34" w:rsidRDefault="00CB407E" w:rsidP="00591097">
            <w:pPr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CCGAAACGAAATCCACTCT</w:t>
            </w:r>
          </w:p>
          <w:p w14:paraId="4A15C2A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ATGTCAAGGTCAAGCTCACA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bottom"/>
          </w:tcPr>
          <w:p w14:paraId="3FD8699D" w14:textId="77777777" w:rsidR="00CB407E" w:rsidRPr="007A3B34" w:rsidRDefault="00CB407E" w:rsidP="00591097">
            <w:pPr>
              <w:rPr>
                <w:rFonts w:ascii="Times New Roman" w:eastAsia="Times New Roman" w:hAnsi="Times New Roman" w:cs="Times New Roman"/>
              </w:rPr>
            </w:pPr>
            <w:proofErr w:type="spellStart"/>
            <w:r w:rsidRPr="007A3B34">
              <w:rPr>
                <w:rFonts w:ascii="Times New Roman" w:eastAsia="Times New Roman" w:hAnsi="Times New Roman" w:cs="Times New Roman"/>
              </w:rPr>
              <w:t>Fw</w:t>
            </w:r>
            <w:proofErr w:type="spellEnd"/>
            <w:r w:rsidRPr="007A3B34">
              <w:rPr>
                <w:rFonts w:ascii="Times New Roman" w:eastAsia="Times New Roman" w:hAnsi="Times New Roman" w:cs="Times New Roman"/>
              </w:rPr>
              <w:t xml:space="preserve"> AGCGTACCTAGAACACTTCGTG </w:t>
            </w:r>
          </w:p>
          <w:p w14:paraId="6C587EAE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proofErr w:type="spellStart"/>
            <w:r w:rsidRPr="007A3B34">
              <w:rPr>
                <w:rFonts w:ascii="Times New Roman" w:eastAsia="Times New Roman" w:hAnsi="Times New Roman" w:cs="Times New Roman"/>
              </w:rPr>
              <w:t>Rw</w:t>
            </w:r>
            <w:proofErr w:type="spellEnd"/>
            <w:r w:rsidRPr="007A3B34">
              <w:rPr>
                <w:rFonts w:ascii="Times New Roman" w:eastAsia="Times New Roman" w:hAnsi="Times New Roman" w:cs="Times New Roman"/>
              </w:rPr>
              <w:t>- TTGCGATTCGGAGCAGACTA</w:t>
            </w:r>
          </w:p>
        </w:tc>
        <w:tc>
          <w:tcPr>
            <w:tcW w:w="2268" w:type="dxa"/>
            <w:tcBorders>
              <w:left w:val="nil"/>
              <w:right w:val="nil"/>
            </w:tcBorders>
          </w:tcPr>
          <w:p w14:paraId="1A00C077" w14:textId="77777777" w:rsidR="00CB407E" w:rsidRPr="007A3B34" w:rsidRDefault="00CB407E" w:rsidP="00591097">
            <w:pPr>
              <w:rPr>
                <w:rFonts w:ascii="Times New Roman" w:eastAsia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1</w:t>
            </w:r>
            <w:r w:rsidRPr="007A3B34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7A3B34">
              <w:rPr>
                <w:rFonts w:ascii="Times New Roman" w:eastAsia="Times New Roman" w:hAnsi="Times New Roman" w:cs="Times New Roman"/>
              </w:rPr>
              <w:t xml:space="preserve"> exon- (29-612)</w:t>
            </w:r>
          </w:p>
          <w:p w14:paraId="29E4546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eastAsia="Times New Roman" w:hAnsi="Times New Roman" w:cs="Times New Roman"/>
              </w:rPr>
              <w:t>1</w:t>
            </w:r>
            <w:r w:rsidRPr="007A3B34">
              <w:rPr>
                <w:rFonts w:ascii="Times New Roman" w:eastAsia="Times New Roman" w:hAnsi="Times New Roman" w:cs="Times New Roman"/>
                <w:vertAlign w:val="superscript"/>
              </w:rPr>
              <w:t>st</w:t>
            </w:r>
            <w:r w:rsidRPr="007A3B34">
              <w:rPr>
                <w:rFonts w:ascii="Times New Roman" w:eastAsia="Times New Roman" w:hAnsi="Times New Roman" w:cs="Times New Roman"/>
              </w:rPr>
              <w:t xml:space="preserve"> exon- (593-1)</w:t>
            </w:r>
          </w:p>
        </w:tc>
      </w:tr>
    </w:tbl>
    <w:p w14:paraId="3EB2CAEE" w14:textId="77777777" w:rsidR="00CB407E" w:rsidRPr="007A3B34" w:rsidRDefault="00CB407E" w:rsidP="00CB407E">
      <w:pPr>
        <w:tabs>
          <w:tab w:val="left" w:pos="782"/>
        </w:tabs>
        <w:spacing w:after="0"/>
        <w:ind w:right="4"/>
        <w:rPr>
          <w:rFonts w:ascii="Times New Roman" w:eastAsia="Times New Roman" w:hAnsi="Times New Roman" w:cs="Times New Roman"/>
          <w:vertAlign w:val="superscript"/>
        </w:rPr>
      </w:pPr>
      <w:r w:rsidRPr="007A3B34"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vertAlign w:val="superscript"/>
        </w:rPr>
        <w:t>a</w:t>
      </w:r>
      <w:proofErr w:type="spellEnd"/>
      <w:r>
        <w:rPr>
          <w:rFonts w:ascii="Times New Roman" w:eastAsia="Times New Roman" w:hAnsi="Times New Roman" w:cs="Times New Roman"/>
          <w:vertAlign w:val="superscript"/>
        </w:rPr>
        <w:t xml:space="preserve"> </w:t>
      </w:r>
      <w:proofErr w:type="gramStart"/>
      <w:r w:rsidRPr="007A3B34">
        <w:rPr>
          <w:rFonts w:ascii="Times New Roman" w:eastAsia="Times New Roman" w:hAnsi="Times New Roman" w:cs="Times New Roman"/>
        </w:rPr>
        <w:t>The</w:t>
      </w:r>
      <w:proofErr w:type="gramEnd"/>
      <w:r w:rsidRPr="007A3B34">
        <w:rPr>
          <w:rFonts w:ascii="Times New Roman" w:eastAsia="Times New Roman" w:hAnsi="Times New Roman" w:cs="Times New Roman"/>
        </w:rPr>
        <w:t xml:space="preserve"> nucleotide number of the sequenced region represents its position from the beginning of amplicon using the PCR primers listed in this table.</w:t>
      </w:r>
    </w:p>
    <w:p w14:paraId="6C1FEEC4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  <w:b/>
          <w:lang w:val="en-CA"/>
        </w:rPr>
        <w:br w:type="page"/>
      </w:r>
      <w:r w:rsidRPr="007A3B34">
        <w:rPr>
          <w:rFonts w:ascii="Times New Roman" w:hAnsi="Times New Roman" w:cs="Times New Roman"/>
          <w:b/>
        </w:rPr>
        <w:lastRenderedPageBreak/>
        <w:t>Table S5</w:t>
      </w:r>
      <w:r>
        <w:rPr>
          <w:rFonts w:ascii="Times New Roman" w:hAnsi="Times New Roman" w:cs="Times New Roman"/>
        </w:rPr>
        <w:t>.</w:t>
      </w:r>
      <w:r w:rsidRPr="007A3B34">
        <w:rPr>
          <w:rFonts w:ascii="Times New Roman" w:hAnsi="Times New Roman" w:cs="Times New Roman"/>
        </w:rPr>
        <w:t xml:space="preserve"> List of primers used in </w:t>
      </w:r>
      <w:proofErr w:type="spellStart"/>
      <w:r w:rsidRPr="007A3B34">
        <w:rPr>
          <w:rFonts w:ascii="Times New Roman" w:hAnsi="Times New Roman" w:cs="Times New Roman"/>
        </w:rPr>
        <w:t>qRT</w:t>
      </w:r>
      <w:proofErr w:type="spellEnd"/>
      <w:r w:rsidRPr="007A3B34">
        <w:rPr>
          <w:rFonts w:ascii="Times New Roman" w:hAnsi="Times New Roman" w:cs="Times New Roman"/>
        </w:rPr>
        <w:t xml:space="preserve">-PCR analysis of soybean </w:t>
      </w:r>
      <w:r w:rsidRPr="007A3B34">
        <w:rPr>
          <w:rFonts w:ascii="Times New Roman" w:hAnsi="Times New Roman" w:cs="Times New Roman"/>
          <w:i/>
          <w:iCs/>
        </w:rPr>
        <w:t>CKX</w:t>
      </w:r>
      <w:r w:rsidRPr="007A3B34">
        <w:rPr>
          <w:rFonts w:ascii="Times New Roman" w:hAnsi="Times New Roman" w:cs="Times New Roman"/>
        </w:rPr>
        <w:t xml:space="preserve"> gene expression in seeds of OAC Wallace. </w:t>
      </w:r>
    </w:p>
    <w:tbl>
      <w:tblPr>
        <w:tblStyle w:val="TableGrid"/>
        <w:tblpPr w:leftFromText="180" w:rightFromText="180" w:vertAnchor="text" w:horzAnchor="margin" w:tblpXSpec="center" w:tblpY="142"/>
        <w:tblW w:w="88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10"/>
        <w:gridCol w:w="3645"/>
        <w:gridCol w:w="3685"/>
      </w:tblGrid>
      <w:tr w:rsidR="00CB407E" w:rsidRPr="007A3B34" w14:paraId="3F6DC926" w14:textId="77777777" w:rsidTr="00591097">
        <w:trPr>
          <w:trHeight w:val="309"/>
        </w:trPr>
        <w:tc>
          <w:tcPr>
            <w:tcW w:w="15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17BB08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B34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64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6EF60D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B34">
              <w:rPr>
                <w:rFonts w:ascii="Times New Roman" w:hAnsi="Times New Roman" w:cs="Times New Roman"/>
                <w:b/>
              </w:rPr>
              <w:t xml:space="preserve">PCR </w:t>
            </w:r>
            <w:proofErr w:type="spellStart"/>
            <w:r w:rsidRPr="007A3B34">
              <w:rPr>
                <w:rFonts w:ascii="Times New Roman" w:hAnsi="Times New Roman" w:cs="Times New Roman"/>
                <w:b/>
              </w:rPr>
              <w:t>Fw</w:t>
            </w:r>
            <w:proofErr w:type="spellEnd"/>
            <w:r w:rsidRPr="007A3B34">
              <w:rPr>
                <w:rFonts w:ascii="Times New Roman" w:hAnsi="Times New Roman" w:cs="Times New Roman"/>
                <w:b/>
              </w:rPr>
              <w:t xml:space="preserve"> Primer (5’-3’)</w:t>
            </w:r>
          </w:p>
        </w:tc>
        <w:tc>
          <w:tcPr>
            <w:tcW w:w="36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E229E3" w14:textId="77777777" w:rsidR="00CB407E" w:rsidRPr="007A3B34" w:rsidRDefault="00CB407E" w:rsidP="00591097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A3B34">
              <w:rPr>
                <w:rFonts w:ascii="Times New Roman" w:hAnsi="Times New Roman" w:cs="Times New Roman"/>
                <w:b/>
              </w:rPr>
              <w:t xml:space="preserve">PCR </w:t>
            </w:r>
            <w:proofErr w:type="spellStart"/>
            <w:r w:rsidRPr="007A3B34">
              <w:rPr>
                <w:rFonts w:ascii="Times New Roman" w:hAnsi="Times New Roman" w:cs="Times New Roman"/>
                <w:b/>
              </w:rPr>
              <w:t>Rw</w:t>
            </w:r>
            <w:proofErr w:type="spellEnd"/>
            <w:r w:rsidRPr="007A3B34">
              <w:rPr>
                <w:rFonts w:ascii="Times New Roman" w:hAnsi="Times New Roman" w:cs="Times New Roman"/>
                <w:b/>
              </w:rPr>
              <w:t xml:space="preserve"> Primer (5’-3’)</w:t>
            </w:r>
          </w:p>
        </w:tc>
      </w:tr>
      <w:tr w:rsidR="00CB407E" w:rsidRPr="007A3B34" w14:paraId="7849A207" w14:textId="77777777" w:rsidTr="00591097">
        <w:trPr>
          <w:trHeight w:val="248"/>
        </w:trPr>
        <w:tc>
          <w:tcPr>
            <w:tcW w:w="1510" w:type="dxa"/>
            <w:tcBorders>
              <w:top w:val="single" w:sz="4" w:space="0" w:color="auto"/>
            </w:tcBorders>
            <w:vAlign w:val="center"/>
          </w:tcPr>
          <w:p w14:paraId="71CA8EE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3</w:t>
            </w:r>
          </w:p>
        </w:tc>
        <w:tc>
          <w:tcPr>
            <w:tcW w:w="3645" w:type="dxa"/>
            <w:tcBorders>
              <w:top w:val="single" w:sz="4" w:space="0" w:color="auto"/>
            </w:tcBorders>
            <w:vAlign w:val="center"/>
          </w:tcPr>
          <w:p w14:paraId="02D9BE9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GGCAAGCCTTCAAACATGG</w:t>
            </w:r>
          </w:p>
        </w:tc>
        <w:tc>
          <w:tcPr>
            <w:tcW w:w="3685" w:type="dxa"/>
            <w:tcBorders>
              <w:top w:val="single" w:sz="4" w:space="0" w:color="auto"/>
            </w:tcBorders>
            <w:vAlign w:val="center"/>
          </w:tcPr>
          <w:p w14:paraId="76716C0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AGGTCAGCGTTTCGGTTCC</w:t>
            </w:r>
          </w:p>
        </w:tc>
      </w:tr>
      <w:tr w:rsidR="00CB407E" w:rsidRPr="007A3B34" w14:paraId="61C597F5" w14:textId="77777777" w:rsidTr="00591097">
        <w:trPr>
          <w:trHeight w:val="248"/>
        </w:trPr>
        <w:tc>
          <w:tcPr>
            <w:tcW w:w="1510" w:type="dxa"/>
            <w:vAlign w:val="center"/>
          </w:tcPr>
          <w:p w14:paraId="3BD9EFE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-1</w:t>
            </w:r>
          </w:p>
        </w:tc>
        <w:tc>
          <w:tcPr>
            <w:tcW w:w="3645" w:type="dxa"/>
            <w:vAlign w:val="center"/>
          </w:tcPr>
          <w:p w14:paraId="32D4AF5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CAAAAACAAGTGGGACCAGCG</w:t>
            </w:r>
          </w:p>
        </w:tc>
        <w:tc>
          <w:tcPr>
            <w:tcW w:w="3685" w:type="dxa"/>
            <w:vAlign w:val="center"/>
          </w:tcPr>
          <w:p w14:paraId="2458125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CGTCTCAGTATCCAATGCCG</w:t>
            </w:r>
          </w:p>
        </w:tc>
      </w:tr>
      <w:tr w:rsidR="00CB407E" w:rsidRPr="007A3B34" w14:paraId="381514B8" w14:textId="77777777" w:rsidTr="00591097">
        <w:trPr>
          <w:trHeight w:val="248"/>
        </w:trPr>
        <w:tc>
          <w:tcPr>
            <w:tcW w:w="1510" w:type="dxa"/>
            <w:vAlign w:val="center"/>
          </w:tcPr>
          <w:p w14:paraId="74637CD9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4-2</w:t>
            </w:r>
          </w:p>
        </w:tc>
        <w:tc>
          <w:tcPr>
            <w:tcW w:w="3645" w:type="dxa"/>
            <w:vAlign w:val="center"/>
          </w:tcPr>
          <w:p w14:paraId="27B991C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ATGCTAGGGATGCAGAGTCGC</w:t>
            </w:r>
          </w:p>
        </w:tc>
        <w:tc>
          <w:tcPr>
            <w:tcW w:w="3685" w:type="dxa"/>
            <w:vAlign w:val="center"/>
          </w:tcPr>
          <w:p w14:paraId="151A96B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ATCCATTGGCCCGGTTATCAC</w:t>
            </w:r>
          </w:p>
        </w:tc>
      </w:tr>
      <w:tr w:rsidR="00CB407E" w:rsidRPr="007A3B34" w14:paraId="6FAC46A6" w14:textId="77777777" w:rsidTr="00591097">
        <w:trPr>
          <w:trHeight w:val="248"/>
        </w:trPr>
        <w:tc>
          <w:tcPr>
            <w:tcW w:w="1510" w:type="dxa"/>
            <w:vAlign w:val="center"/>
          </w:tcPr>
          <w:p w14:paraId="1BC8A4B2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6</w:t>
            </w:r>
          </w:p>
        </w:tc>
        <w:tc>
          <w:tcPr>
            <w:tcW w:w="3645" w:type="dxa"/>
            <w:vAlign w:val="center"/>
          </w:tcPr>
          <w:p w14:paraId="7B630FE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CAGCAAGGGAGAGATTCGAC</w:t>
            </w:r>
          </w:p>
        </w:tc>
        <w:tc>
          <w:tcPr>
            <w:tcW w:w="3685" w:type="dxa"/>
            <w:vAlign w:val="center"/>
          </w:tcPr>
          <w:p w14:paraId="22674AC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CTGCAAAGAACGAAGACCTC</w:t>
            </w:r>
          </w:p>
        </w:tc>
      </w:tr>
      <w:tr w:rsidR="00CB407E" w:rsidRPr="007A3B34" w14:paraId="0B417070" w14:textId="77777777" w:rsidTr="00591097">
        <w:trPr>
          <w:trHeight w:val="237"/>
        </w:trPr>
        <w:tc>
          <w:tcPr>
            <w:tcW w:w="1510" w:type="dxa"/>
            <w:vAlign w:val="center"/>
          </w:tcPr>
          <w:p w14:paraId="3F1F3B67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9-1</w:t>
            </w:r>
          </w:p>
        </w:tc>
        <w:tc>
          <w:tcPr>
            <w:tcW w:w="3645" w:type="dxa"/>
            <w:vAlign w:val="center"/>
          </w:tcPr>
          <w:p w14:paraId="2C36A3E1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CCGGTCCAAGCTAGTCATTTC</w:t>
            </w:r>
          </w:p>
        </w:tc>
        <w:tc>
          <w:tcPr>
            <w:tcW w:w="3685" w:type="dxa"/>
            <w:vAlign w:val="center"/>
          </w:tcPr>
          <w:p w14:paraId="4739B0D3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CTGCATCGATTTCTTCCACG</w:t>
            </w:r>
          </w:p>
        </w:tc>
      </w:tr>
      <w:tr w:rsidR="00CB407E" w:rsidRPr="007A3B34" w14:paraId="7F1E7CAD" w14:textId="77777777" w:rsidTr="00591097">
        <w:trPr>
          <w:trHeight w:val="248"/>
        </w:trPr>
        <w:tc>
          <w:tcPr>
            <w:tcW w:w="1510" w:type="dxa"/>
            <w:vAlign w:val="center"/>
          </w:tcPr>
          <w:p w14:paraId="68832DB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9-2</w:t>
            </w:r>
          </w:p>
        </w:tc>
        <w:tc>
          <w:tcPr>
            <w:tcW w:w="3645" w:type="dxa"/>
            <w:vAlign w:val="center"/>
          </w:tcPr>
          <w:p w14:paraId="0B7E7638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GACTTGCACCTATGTCCTGG</w:t>
            </w:r>
          </w:p>
        </w:tc>
        <w:tc>
          <w:tcPr>
            <w:tcW w:w="3685" w:type="dxa"/>
            <w:vAlign w:val="center"/>
          </w:tcPr>
          <w:p w14:paraId="0D89EB8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GACCATAGCGGAATGTCTGG</w:t>
            </w:r>
          </w:p>
        </w:tc>
      </w:tr>
      <w:tr w:rsidR="00CB407E" w:rsidRPr="007A3B34" w14:paraId="5E9CF23C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4FA1EDBC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09-3</w:t>
            </w:r>
          </w:p>
        </w:tc>
        <w:tc>
          <w:tcPr>
            <w:tcW w:w="3645" w:type="dxa"/>
            <w:vAlign w:val="center"/>
          </w:tcPr>
          <w:p w14:paraId="122A2CED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CCCTTGAACGTGGACTCACAC</w:t>
            </w:r>
          </w:p>
        </w:tc>
        <w:tc>
          <w:tcPr>
            <w:tcW w:w="3685" w:type="dxa"/>
            <w:vAlign w:val="center"/>
          </w:tcPr>
          <w:p w14:paraId="770A3B9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TGCCACCCATGCCAGCATTAG</w:t>
            </w:r>
          </w:p>
        </w:tc>
      </w:tr>
      <w:tr w:rsidR="00CB407E" w:rsidRPr="007A3B34" w14:paraId="36A1EF4A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4605D4AB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1</w:t>
            </w:r>
          </w:p>
        </w:tc>
        <w:tc>
          <w:tcPr>
            <w:tcW w:w="3645" w:type="dxa"/>
            <w:vAlign w:val="center"/>
          </w:tcPr>
          <w:p w14:paraId="68BC7B0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GGTCAAGTTGCGTTCAAAAGGC</w:t>
            </w:r>
          </w:p>
        </w:tc>
        <w:tc>
          <w:tcPr>
            <w:tcW w:w="3685" w:type="dxa"/>
            <w:vAlign w:val="center"/>
          </w:tcPr>
          <w:p w14:paraId="21C8FD16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ACAACCTCTGCGAAATGGTG</w:t>
            </w:r>
          </w:p>
        </w:tc>
      </w:tr>
      <w:tr w:rsidR="00CB407E" w:rsidRPr="007A3B34" w14:paraId="4537EF3F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7D65A97E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2</w:t>
            </w:r>
          </w:p>
        </w:tc>
        <w:tc>
          <w:tcPr>
            <w:tcW w:w="3645" w:type="dxa"/>
            <w:vAlign w:val="center"/>
          </w:tcPr>
          <w:p w14:paraId="40244F2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AAGACCCGGTTCAAGCTAGTC</w:t>
            </w:r>
          </w:p>
        </w:tc>
        <w:tc>
          <w:tcPr>
            <w:tcW w:w="3685" w:type="dxa"/>
            <w:vAlign w:val="center"/>
          </w:tcPr>
          <w:p w14:paraId="4BFD086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CTGCATCGATTTCTTCCACG</w:t>
            </w:r>
          </w:p>
        </w:tc>
      </w:tr>
      <w:tr w:rsidR="00CB407E" w:rsidRPr="007A3B34" w14:paraId="68C0E77E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0DE21496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3</w:t>
            </w:r>
          </w:p>
        </w:tc>
        <w:tc>
          <w:tcPr>
            <w:tcW w:w="3645" w:type="dxa"/>
            <w:vAlign w:val="center"/>
          </w:tcPr>
          <w:p w14:paraId="353C8A05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ACTTGGAGTTATTCCACGCGG</w:t>
            </w:r>
          </w:p>
        </w:tc>
        <w:tc>
          <w:tcPr>
            <w:tcW w:w="3685" w:type="dxa"/>
            <w:vAlign w:val="center"/>
          </w:tcPr>
          <w:p w14:paraId="6E87BF4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CTTAACCCTTTTGGGGGCTGG</w:t>
            </w:r>
          </w:p>
        </w:tc>
      </w:tr>
      <w:tr w:rsidR="00CB407E" w:rsidRPr="007A3B34" w14:paraId="2CC93B74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4B7DC6AE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4</w:t>
            </w:r>
          </w:p>
        </w:tc>
        <w:tc>
          <w:tcPr>
            <w:tcW w:w="3645" w:type="dxa"/>
            <w:vAlign w:val="center"/>
          </w:tcPr>
          <w:p w14:paraId="333BEF5B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GTAACCAAGACCATCCTTCCG</w:t>
            </w:r>
          </w:p>
        </w:tc>
        <w:tc>
          <w:tcPr>
            <w:tcW w:w="3685" w:type="dxa"/>
            <w:vAlign w:val="center"/>
          </w:tcPr>
          <w:p w14:paraId="1D5A505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ACGCAGAACTTTAGACCCTCG</w:t>
            </w:r>
          </w:p>
        </w:tc>
      </w:tr>
      <w:tr w:rsidR="00CB407E" w:rsidRPr="007A3B34" w14:paraId="435E6660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3EFA91CE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5</w:t>
            </w:r>
          </w:p>
        </w:tc>
        <w:tc>
          <w:tcPr>
            <w:tcW w:w="3645" w:type="dxa"/>
            <w:vAlign w:val="center"/>
          </w:tcPr>
          <w:p w14:paraId="2DB85C4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GACTTGCACCTATGTCCTGG</w:t>
            </w:r>
          </w:p>
        </w:tc>
        <w:tc>
          <w:tcPr>
            <w:tcW w:w="3685" w:type="dxa"/>
            <w:vAlign w:val="center"/>
          </w:tcPr>
          <w:p w14:paraId="14BA1FB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GACCATAGCGGAATGTCTGG</w:t>
            </w:r>
          </w:p>
        </w:tc>
      </w:tr>
      <w:tr w:rsidR="00CB407E" w:rsidRPr="007A3B34" w14:paraId="0B30B2D6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178A36A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7-1</w:t>
            </w:r>
          </w:p>
        </w:tc>
        <w:tc>
          <w:tcPr>
            <w:tcW w:w="3645" w:type="dxa"/>
            <w:vAlign w:val="center"/>
          </w:tcPr>
          <w:p w14:paraId="2C5EC2D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TTATTCCACGCGGTTCTTGG</w:t>
            </w:r>
          </w:p>
        </w:tc>
        <w:tc>
          <w:tcPr>
            <w:tcW w:w="3685" w:type="dxa"/>
            <w:vAlign w:val="center"/>
          </w:tcPr>
          <w:p w14:paraId="4A6476DC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CCACTTAACCCTTTTGGGTGC</w:t>
            </w:r>
          </w:p>
        </w:tc>
      </w:tr>
      <w:tr w:rsidR="00CB407E" w:rsidRPr="007A3B34" w14:paraId="0B6DC008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66497835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7-2</w:t>
            </w:r>
          </w:p>
        </w:tc>
        <w:tc>
          <w:tcPr>
            <w:tcW w:w="3645" w:type="dxa"/>
            <w:vAlign w:val="center"/>
          </w:tcPr>
          <w:p w14:paraId="2B957980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CACTTGAGCGTGGACTCACAC</w:t>
            </w:r>
          </w:p>
        </w:tc>
        <w:tc>
          <w:tcPr>
            <w:tcW w:w="3685" w:type="dxa"/>
            <w:vAlign w:val="center"/>
          </w:tcPr>
          <w:p w14:paraId="2062DAB9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GCCACTTATCCCAGCATTGGAG</w:t>
            </w:r>
          </w:p>
        </w:tc>
      </w:tr>
      <w:tr w:rsidR="00CB407E" w:rsidRPr="007A3B34" w14:paraId="2AA1A3C6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0C6C97B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7-3</w:t>
            </w:r>
          </w:p>
        </w:tc>
        <w:tc>
          <w:tcPr>
            <w:tcW w:w="3645" w:type="dxa"/>
            <w:vAlign w:val="center"/>
          </w:tcPr>
          <w:p w14:paraId="3D04689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GGCGAAACCTTAGTCTGTTCCG</w:t>
            </w:r>
          </w:p>
        </w:tc>
        <w:tc>
          <w:tcPr>
            <w:tcW w:w="3685" w:type="dxa"/>
            <w:vAlign w:val="center"/>
          </w:tcPr>
          <w:p w14:paraId="6D2E773F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CGCGAGTTATGATGCCGAACTG</w:t>
            </w:r>
          </w:p>
        </w:tc>
      </w:tr>
      <w:tr w:rsidR="00CB407E" w:rsidRPr="007A3B34" w14:paraId="5131AC84" w14:textId="77777777" w:rsidTr="00591097">
        <w:trPr>
          <w:trHeight w:val="260"/>
        </w:trPr>
        <w:tc>
          <w:tcPr>
            <w:tcW w:w="1510" w:type="dxa"/>
            <w:vAlign w:val="center"/>
          </w:tcPr>
          <w:p w14:paraId="1614AE63" w14:textId="77777777" w:rsidR="00CB407E" w:rsidRPr="001D7D9F" w:rsidRDefault="00CB407E" w:rsidP="00591097">
            <w:pPr>
              <w:rPr>
                <w:rFonts w:ascii="Times New Roman" w:hAnsi="Times New Roman" w:cs="Times New Roman"/>
                <w:i/>
                <w:iCs/>
              </w:rPr>
            </w:pPr>
            <w:r w:rsidRPr="001D7D9F">
              <w:rPr>
                <w:rFonts w:ascii="Times New Roman" w:hAnsi="Times New Roman" w:cs="Times New Roman"/>
                <w:i/>
                <w:iCs/>
              </w:rPr>
              <w:t>GmCKX19</w:t>
            </w:r>
          </w:p>
        </w:tc>
        <w:tc>
          <w:tcPr>
            <w:tcW w:w="3645" w:type="dxa"/>
            <w:vAlign w:val="center"/>
          </w:tcPr>
          <w:p w14:paraId="3272BC12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TGGGCAAGCCTTCAAACATGG</w:t>
            </w:r>
          </w:p>
        </w:tc>
        <w:tc>
          <w:tcPr>
            <w:tcW w:w="3685" w:type="dxa"/>
            <w:vAlign w:val="center"/>
          </w:tcPr>
          <w:p w14:paraId="76A5C98A" w14:textId="77777777" w:rsidR="00CB407E" w:rsidRPr="007A3B34" w:rsidRDefault="00CB407E" w:rsidP="00591097">
            <w:pPr>
              <w:rPr>
                <w:rFonts w:ascii="Times New Roman" w:hAnsi="Times New Roman" w:cs="Times New Roman"/>
              </w:rPr>
            </w:pPr>
            <w:r w:rsidRPr="007A3B34">
              <w:rPr>
                <w:rFonts w:ascii="Times New Roman" w:hAnsi="Times New Roman" w:cs="Times New Roman"/>
              </w:rPr>
              <w:t>AGGTCAGCATTTCGGTTCCCTG</w:t>
            </w:r>
          </w:p>
        </w:tc>
      </w:tr>
    </w:tbl>
    <w:p w14:paraId="79B427AE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</w:p>
    <w:p w14:paraId="0F63355A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  <w:b/>
          <w:lang w:val="en-CA"/>
        </w:rPr>
      </w:pPr>
    </w:p>
    <w:p w14:paraId="6C0269FA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  <w:b/>
          <w:lang w:val="en-CA"/>
        </w:rPr>
      </w:pPr>
      <w:r w:rsidRPr="007A3B34">
        <w:rPr>
          <w:rFonts w:ascii="Times New Roman" w:hAnsi="Times New Roman" w:cs="Times New Roman"/>
          <w:b/>
          <w:lang w:val="en-CA"/>
        </w:rPr>
        <w:br w:type="page"/>
      </w:r>
    </w:p>
    <w:p w14:paraId="33A88313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  <w:bCs/>
          <w:lang w:val="en-CA"/>
        </w:rPr>
      </w:pPr>
      <w:r w:rsidRPr="007A3B34">
        <w:rPr>
          <w:rFonts w:ascii="Times New Roman" w:hAnsi="Times New Roman" w:cs="Times New Roman"/>
          <w:b/>
          <w:lang w:val="en-CA"/>
        </w:rPr>
        <w:lastRenderedPageBreak/>
        <w:t>Table S6a</w:t>
      </w:r>
      <w:r>
        <w:rPr>
          <w:rFonts w:ascii="Times New Roman" w:hAnsi="Times New Roman" w:cs="Times New Roman"/>
          <w:b/>
          <w:lang w:val="en-CA"/>
        </w:rPr>
        <w:t>.</w:t>
      </w:r>
      <w:r w:rsidRPr="007A3B34">
        <w:rPr>
          <w:rFonts w:ascii="Times New Roman" w:hAnsi="Times New Roman" w:cs="Times New Roman"/>
          <w:b/>
          <w:lang w:val="en-CA"/>
        </w:rPr>
        <w:t xml:space="preserve"> </w:t>
      </w:r>
      <w:bookmarkStart w:id="1" w:name="_Hlk48573924"/>
      <w:r w:rsidRPr="007A3B34">
        <w:rPr>
          <w:rFonts w:ascii="Times New Roman" w:hAnsi="Times New Roman" w:cs="Times New Roman"/>
          <w:bCs/>
          <w:lang w:val="en-CA"/>
        </w:rPr>
        <w:t>Cytokinin [pmol/gFW] in pods (R4 &amp; R5 stages) of 4 soybean cultivars analysed using HPLC-(ESI+)-MS/MS.</w:t>
      </w:r>
      <w:bookmarkEnd w:id="1"/>
      <w:r w:rsidRPr="007A3B34">
        <w:rPr>
          <w:rFonts w:ascii="Times New Roman" w:hAnsi="Times New Roman" w:cs="Times New Roman"/>
          <w:bCs/>
          <w:lang w:val="en-CA"/>
        </w:rPr>
        <w:t xml:space="preserve"> Data are means of 3 biological replicates (n=3±SE).</w:t>
      </w:r>
    </w:p>
    <w:tbl>
      <w:tblPr>
        <w:tblW w:w="1107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600"/>
        <w:gridCol w:w="892"/>
        <w:gridCol w:w="1107"/>
        <w:gridCol w:w="1194"/>
        <w:gridCol w:w="1310"/>
        <w:gridCol w:w="1194"/>
        <w:gridCol w:w="1283"/>
        <w:gridCol w:w="1194"/>
        <w:gridCol w:w="1194"/>
        <w:gridCol w:w="1105"/>
      </w:tblGrid>
      <w:tr w:rsidR="00CB407E" w:rsidRPr="001D7D9F" w14:paraId="3D0C2752" w14:textId="77777777" w:rsidTr="00591097">
        <w:trPr>
          <w:trHeight w:val="315"/>
          <w:jc w:val="center"/>
        </w:trPr>
        <w:tc>
          <w:tcPr>
            <w:tcW w:w="1492" w:type="dxa"/>
            <w:gridSpan w:val="2"/>
            <w:tcBorders>
              <w:left w:val="nil"/>
              <w:right w:val="nil"/>
            </w:tcBorders>
            <w:vAlign w:val="center"/>
          </w:tcPr>
          <w:p w14:paraId="62B92F1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ultivar</w:t>
            </w:r>
          </w:p>
        </w:tc>
        <w:tc>
          <w:tcPr>
            <w:tcW w:w="110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F7DB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06-14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777F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420</w:t>
            </w:r>
          </w:p>
        </w:tc>
        <w:tc>
          <w:tcPr>
            <w:tcW w:w="131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2943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Wallace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555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3604</w:t>
            </w:r>
          </w:p>
        </w:tc>
        <w:tc>
          <w:tcPr>
            <w:tcW w:w="1283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2211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06-14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CB51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420</w:t>
            </w:r>
          </w:p>
        </w:tc>
        <w:tc>
          <w:tcPr>
            <w:tcW w:w="119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C1AA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Wallace</w:t>
            </w:r>
          </w:p>
        </w:tc>
        <w:tc>
          <w:tcPr>
            <w:tcW w:w="110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871A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3604</w:t>
            </w:r>
          </w:p>
        </w:tc>
      </w:tr>
      <w:tr w:rsidR="00CB407E" w:rsidRPr="001D7D9F" w14:paraId="67A8C6D2" w14:textId="77777777" w:rsidTr="00591097">
        <w:trPr>
          <w:trHeight w:val="315"/>
          <w:jc w:val="center"/>
        </w:trPr>
        <w:tc>
          <w:tcPr>
            <w:tcW w:w="1492" w:type="dxa"/>
            <w:gridSpan w:val="2"/>
            <w:tcBorders>
              <w:left w:val="nil"/>
              <w:right w:val="nil"/>
            </w:tcBorders>
          </w:tcPr>
          <w:p w14:paraId="164D5BF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581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CDF12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age</w:t>
            </w:r>
          </w:p>
        </w:tc>
      </w:tr>
      <w:tr w:rsidR="00CB407E" w:rsidRPr="001D7D9F" w14:paraId="63552176" w14:textId="77777777" w:rsidTr="00591097">
        <w:trPr>
          <w:trHeight w:val="315"/>
          <w:jc w:val="center"/>
        </w:trPr>
        <w:tc>
          <w:tcPr>
            <w:tcW w:w="1492" w:type="dxa"/>
            <w:gridSpan w:val="2"/>
            <w:tcBorders>
              <w:left w:val="nil"/>
              <w:right w:val="single" w:sz="4" w:space="0" w:color="auto"/>
            </w:tcBorders>
          </w:tcPr>
          <w:p w14:paraId="50E050D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ytokinin [pmol/gFW]</w:t>
            </w:r>
          </w:p>
        </w:tc>
        <w:tc>
          <w:tcPr>
            <w:tcW w:w="4805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06D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4 (pod)</w:t>
            </w:r>
          </w:p>
        </w:tc>
        <w:tc>
          <w:tcPr>
            <w:tcW w:w="4776" w:type="dxa"/>
            <w:gridSpan w:val="4"/>
            <w:tcBorders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34816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5 (pod)</w:t>
            </w:r>
          </w:p>
        </w:tc>
      </w:tr>
      <w:tr w:rsidR="00CB407E" w:rsidRPr="001D7D9F" w14:paraId="019772EC" w14:textId="77777777" w:rsidTr="00591097">
        <w:trPr>
          <w:trHeight w:val="300"/>
          <w:jc w:val="center"/>
        </w:trPr>
        <w:tc>
          <w:tcPr>
            <w:tcW w:w="6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3F18C00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ee bases (FB)</w:t>
            </w:r>
          </w:p>
        </w:tc>
        <w:tc>
          <w:tcPr>
            <w:tcW w:w="8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4B78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E7C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3.07±3.07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13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9.63±9.91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7D55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5.84±6.85</w:t>
            </w:r>
          </w:p>
        </w:tc>
        <w:tc>
          <w:tcPr>
            <w:tcW w:w="11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0079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2.94±7.35</w:t>
            </w:r>
          </w:p>
        </w:tc>
        <w:tc>
          <w:tcPr>
            <w:tcW w:w="12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30841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40.9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8.20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8955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40.41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7.06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4FCE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5.39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6.74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7C1E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6.2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9.35</w:t>
            </w:r>
          </w:p>
        </w:tc>
      </w:tr>
      <w:tr w:rsidR="00CB407E" w:rsidRPr="001D7D9F" w14:paraId="1CDC25DA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A2088B4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9180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ADB6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.37±19.9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F07E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62±0.6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E357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39±6.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5808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1±2.1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F94C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95.35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7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B6DC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0.0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107E0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4.7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4.8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BFDF0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7.9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41</w:t>
            </w:r>
          </w:p>
        </w:tc>
      </w:tr>
      <w:tr w:rsidR="00CB407E" w:rsidRPr="001D7D9F" w14:paraId="6ED59992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4A4DDE8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1F29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2E2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6.70±1.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B307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11±8.3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FE63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.26±0.2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02F7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.12±6.8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9AD6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3.9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6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2DA1E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7.1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0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918A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0.1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5.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4DA4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0.5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44</w:t>
            </w:r>
          </w:p>
        </w:tc>
      </w:tr>
      <w:tr w:rsidR="00CB407E" w:rsidRPr="001D7D9F" w14:paraId="369A377D" w14:textId="77777777" w:rsidTr="00591097">
        <w:trPr>
          <w:trHeight w:val="315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3716B74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40CE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F792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7±0.0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478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7±0.09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BFFD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16±0.08</w:t>
            </w: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32F57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23±0.1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FF6A3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15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24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9B6CB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6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1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EA792E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8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9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BBBEF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4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43</w:t>
            </w:r>
          </w:p>
        </w:tc>
      </w:tr>
      <w:tr w:rsidR="00CB407E" w:rsidRPr="001D7D9F" w14:paraId="6A99B6C3" w14:textId="77777777" w:rsidTr="00591097">
        <w:trPr>
          <w:trHeight w:val="300"/>
          <w:jc w:val="center"/>
        </w:trPr>
        <w:tc>
          <w:tcPr>
            <w:tcW w:w="6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54F98DD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ibosides (RB)</w:t>
            </w:r>
          </w:p>
        </w:tc>
        <w:tc>
          <w:tcPr>
            <w:tcW w:w="8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84A0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R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DA08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0.55±2.12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5142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9.24±2.70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3927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20±3.01</w:t>
            </w:r>
          </w:p>
        </w:tc>
        <w:tc>
          <w:tcPr>
            <w:tcW w:w="11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66E5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0.41±24.00</w:t>
            </w:r>
          </w:p>
        </w:tc>
        <w:tc>
          <w:tcPr>
            <w:tcW w:w="12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4DA4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9.2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57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780C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9.2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1.38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3629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9.2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6.6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981E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0.6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4.83</w:t>
            </w:r>
          </w:p>
        </w:tc>
      </w:tr>
      <w:tr w:rsidR="00CB407E" w:rsidRPr="001D7D9F" w14:paraId="3D3B10A8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6053EFE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E5C2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R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3C9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.63±10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8F5B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6.91±21.5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7BE3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.65±4.4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79D03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.99±18.9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5FF0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73.2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DE6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03.71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1.9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B2D37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9.0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9.9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83EB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89.6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8.19</w:t>
            </w:r>
          </w:p>
        </w:tc>
      </w:tr>
      <w:tr w:rsidR="00CB407E" w:rsidRPr="001D7D9F" w14:paraId="16CDC2B5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DFAC185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EBF8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R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7021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4.00±11.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95C2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.71±1.60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1AFA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5.13±8.1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D08F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7.65±9.47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EB1E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0.1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2B6BD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3.3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2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11A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0.4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B646F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3.1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62</w:t>
            </w:r>
          </w:p>
        </w:tc>
      </w:tr>
      <w:tr w:rsidR="00CB407E" w:rsidRPr="001D7D9F" w14:paraId="15346635" w14:textId="77777777" w:rsidTr="00591097">
        <w:trPr>
          <w:trHeight w:val="315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EB36415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5AA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R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9E7E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34±0.06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3438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3±0.4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2FA2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9±0.49</w:t>
            </w: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4395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6±0.60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8596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.19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59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D3BABD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91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2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3C8A6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89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16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96AB4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.8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17</w:t>
            </w:r>
          </w:p>
        </w:tc>
      </w:tr>
      <w:tr w:rsidR="00CB407E" w:rsidRPr="001D7D9F" w14:paraId="06160867" w14:textId="77777777" w:rsidTr="00591097">
        <w:trPr>
          <w:trHeight w:val="300"/>
          <w:jc w:val="center"/>
        </w:trPr>
        <w:tc>
          <w:tcPr>
            <w:tcW w:w="6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1641BC53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cleotides (NT)</w:t>
            </w:r>
          </w:p>
        </w:tc>
        <w:tc>
          <w:tcPr>
            <w:tcW w:w="8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2710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NT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17E2B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85±2.14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EB4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74±2.31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F058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9±0.14</w:t>
            </w:r>
          </w:p>
        </w:tc>
        <w:tc>
          <w:tcPr>
            <w:tcW w:w="11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47DE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3±0.80</w:t>
            </w:r>
          </w:p>
        </w:tc>
        <w:tc>
          <w:tcPr>
            <w:tcW w:w="12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F3A6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.39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9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BF297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6.4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.20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6F46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85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FBE1E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9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56</w:t>
            </w:r>
          </w:p>
        </w:tc>
      </w:tr>
      <w:tr w:rsidR="00CB407E" w:rsidRPr="001D7D9F" w14:paraId="3613B28C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64D14B6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053E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NT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05B5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57±2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D64A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0.63±71.52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8BF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9.53±2.7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973C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64±4.1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A7CD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45.6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7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447C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72.1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8.3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1966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6.7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6.6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488D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41.95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8.89</w:t>
            </w:r>
          </w:p>
        </w:tc>
      </w:tr>
      <w:tr w:rsidR="00CB407E" w:rsidRPr="001D7D9F" w14:paraId="27159154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CB56F0A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71A5B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NT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FBB4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73±0.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12B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2±0.44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AEFC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1±0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9DF52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52±0.1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2615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41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CF27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71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1D967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0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23378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2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14</w:t>
            </w:r>
          </w:p>
        </w:tc>
      </w:tr>
      <w:tr w:rsidR="00CB407E" w:rsidRPr="001D7D9F" w14:paraId="18D6B517" w14:textId="77777777" w:rsidTr="00591097">
        <w:trPr>
          <w:trHeight w:val="315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1751D35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EE3DF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NT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CF48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04±0.4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E517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4.06±5.21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8426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B96DF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80±0.12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BDA90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4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57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0A3FC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2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3D345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0CF9C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4</w:t>
            </w:r>
          </w:p>
        </w:tc>
      </w:tr>
      <w:tr w:rsidR="00CB407E" w:rsidRPr="001D7D9F" w14:paraId="1D4DA4B4" w14:textId="77777777" w:rsidTr="00591097">
        <w:trPr>
          <w:trHeight w:val="300"/>
          <w:jc w:val="center"/>
        </w:trPr>
        <w:tc>
          <w:tcPr>
            <w:tcW w:w="6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7FEDE195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hylthiols</w:t>
            </w:r>
            <w:proofErr w:type="spellEnd"/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MET)</w:t>
            </w:r>
          </w:p>
        </w:tc>
        <w:tc>
          <w:tcPr>
            <w:tcW w:w="8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141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Z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416C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20±1.01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A379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6±1.16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291C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74±0.31</w:t>
            </w:r>
          </w:p>
        </w:tc>
        <w:tc>
          <w:tcPr>
            <w:tcW w:w="11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EC8B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5.59±49.32</w:t>
            </w:r>
          </w:p>
        </w:tc>
        <w:tc>
          <w:tcPr>
            <w:tcW w:w="12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8183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6.2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4.15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E68F4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6.0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.46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2D2A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9.7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3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9592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1.3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0.81</w:t>
            </w:r>
          </w:p>
        </w:tc>
      </w:tr>
      <w:tr w:rsidR="00CB407E" w:rsidRPr="001D7D9F" w14:paraId="4FF88646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46B45313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3D6E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iP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7E49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20±0.0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113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5±0.06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3049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1±0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48CC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4±1.73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A237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.8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0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F25E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3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1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F00F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4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55C87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5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80</w:t>
            </w:r>
          </w:p>
        </w:tc>
      </w:tr>
      <w:tr w:rsidR="00CB407E" w:rsidRPr="001D7D9F" w14:paraId="372C3CE8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C440DBD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FCB2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ZR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05EB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6±1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DA4D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5±2.4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A6FB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87±0.6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D0A5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04±1.59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16D7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58.09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26.0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03B6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7.6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8.74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BBF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4.6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32211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2.7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.65</w:t>
            </w:r>
          </w:p>
        </w:tc>
      </w:tr>
      <w:tr w:rsidR="00CB407E" w:rsidRPr="001D7D9F" w14:paraId="22BA84CB" w14:textId="77777777" w:rsidTr="00591097">
        <w:trPr>
          <w:trHeight w:val="315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37296A1F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8F8E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iPR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D2C23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863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B0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B4033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5±1.5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BD16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DCDF13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0AB30F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82E5E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CB407E" w:rsidRPr="001D7D9F" w14:paraId="021242E2" w14:textId="77777777" w:rsidTr="00591097">
        <w:trPr>
          <w:trHeight w:val="300"/>
          <w:jc w:val="center"/>
        </w:trPr>
        <w:tc>
          <w:tcPr>
            <w:tcW w:w="600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8852A4C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lucosides</w:t>
            </w:r>
          </w:p>
          <w:p w14:paraId="57B49B8C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GLUC)</w:t>
            </w:r>
          </w:p>
        </w:tc>
        <w:tc>
          <w:tcPr>
            <w:tcW w:w="892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C01FF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OG</w:t>
            </w:r>
          </w:p>
        </w:tc>
        <w:tc>
          <w:tcPr>
            <w:tcW w:w="1107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6A22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0±0.30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0CE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15±1.22</w:t>
            </w:r>
          </w:p>
        </w:tc>
        <w:tc>
          <w:tcPr>
            <w:tcW w:w="131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31BF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22±0.64</w:t>
            </w:r>
          </w:p>
        </w:tc>
        <w:tc>
          <w:tcPr>
            <w:tcW w:w="1194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04686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1±0.90</w:t>
            </w:r>
          </w:p>
        </w:tc>
        <w:tc>
          <w:tcPr>
            <w:tcW w:w="1283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25647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7.9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.41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C4CF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9.8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.59</w:t>
            </w:r>
          </w:p>
        </w:tc>
        <w:tc>
          <w:tcPr>
            <w:tcW w:w="11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0DBB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6.5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.29</w:t>
            </w:r>
          </w:p>
        </w:tc>
        <w:tc>
          <w:tcPr>
            <w:tcW w:w="110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9183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5.7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74</w:t>
            </w:r>
          </w:p>
        </w:tc>
      </w:tr>
      <w:tr w:rsidR="00CB407E" w:rsidRPr="001D7D9F" w14:paraId="0B21E903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119C903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5B66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9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244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7A5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FF3E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D1F5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237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94BA4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5AC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3883B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CB407E" w:rsidRPr="001D7D9F" w14:paraId="36672B54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2EF4D04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7633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O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57DD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90±0.1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3A3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96±0.11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AE2C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3±0.1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B299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59±1.71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64C6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6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2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E1C7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1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2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27675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.1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0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B4211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4.6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5.10</w:t>
            </w:r>
          </w:p>
        </w:tc>
      </w:tr>
      <w:tr w:rsidR="00CB407E" w:rsidRPr="001D7D9F" w14:paraId="328EC580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2EF60E8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492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O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3D8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42E2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33E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4204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366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016D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A149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E6A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CB407E" w:rsidRPr="001D7D9F" w14:paraId="44985B7D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2A3B8CC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3860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9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8AF8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3903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29B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E64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097C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C1F7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2FCE1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02AC4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CB407E" w:rsidRPr="001D7D9F" w14:paraId="125A261F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23FAA4A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8A5C4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9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2D49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01D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E5BC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452C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68D34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DC74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28DA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1864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n.d.</w:t>
            </w:r>
          </w:p>
        </w:tc>
      </w:tr>
      <w:tr w:rsidR="00CB407E" w:rsidRPr="001D7D9F" w14:paraId="0B0A0F04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2775273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D318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RO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2FB9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47±8.5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868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3.77±1.65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4065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8.87±4.73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EF3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0.82±50.48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A954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96.80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2.8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DC5E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95.61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32.6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DBAC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70.7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95.9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5272C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64.05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25.21</w:t>
            </w:r>
          </w:p>
        </w:tc>
      </w:tr>
      <w:tr w:rsidR="00CB407E" w:rsidRPr="001D7D9F" w14:paraId="2F9D7F20" w14:textId="77777777" w:rsidTr="00591097">
        <w:trPr>
          <w:trHeight w:val="300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1BEED45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53BBF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RO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E770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7±0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8226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55±0.09</w:t>
            </w:r>
          </w:p>
        </w:tc>
        <w:tc>
          <w:tcPr>
            <w:tcW w:w="13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C965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96±0.16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182E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40±1.55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C7508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.09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8190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42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2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4721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.87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8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A9D3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2.3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70</w:t>
            </w:r>
          </w:p>
        </w:tc>
      </w:tr>
      <w:tr w:rsidR="00CB407E" w:rsidRPr="001D7D9F" w14:paraId="0CE8ECC6" w14:textId="77777777" w:rsidTr="00591097">
        <w:trPr>
          <w:trHeight w:val="315"/>
          <w:jc w:val="center"/>
        </w:trPr>
        <w:tc>
          <w:tcPr>
            <w:tcW w:w="600" w:type="dxa"/>
            <w:vMerge/>
            <w:tcBorders>
              <w:left w:val="nil"/>
              <w:right w:val="nil"/>
            </w:tcBorders>
          </w:tcPr>
          <w:p w14:paraId="4822C10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892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BBB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ROG</w:t>
            </w:r>
          </w:p>
        </w:tc>
        <w:tc>
          <w:tcPr>
            <w:tcW w:w="1107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B1DA2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4±0.26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19F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86±0.30</w:t>
            </w:r>
          </w:p>
        </w:tc>
        <w:tc>
          <w:tcPr>
            <w:tcW w:w="13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44F0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2±0.30</w:t>
            </w:r>
          </w:p>
        </w:tc>
        <w:tc>
          <w:tcPr>
            <w:tcW w:w="1194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9E35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50±2.44</w:t>
            </w:r>
          </w:p>
        </w:tc>
        <w:tc>
          <w:tcPr>
            <w:tcW w:w="1283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1845CB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28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33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DE5FB4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01</w:t>
            </w: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E6877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1.74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0.17</w:t>
            </w:r>
          </w:p>
        </w:tc>
        <w:tc>
          <w:tcPr>
            <w:tcW w:w="11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8E8FAC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hAnsi="Times New Roman" w:cs="Times New Roman"/>
                <w:sz w:val="16"/>
                <w:szCs w:val="16"/>
              </w:rPr>
              <w:t>3.63</w:t>
            </w: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±1.13</w:t>
            </w:r>
          </w:p>
        </w:tc>
      </w:tr>
    </w:tbl>
    <w:p w14:paraId="5ED02AEA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</w:rPr>
        <w:t>n.d. – not detected</w:t>
      </w:r>
    </w:p>
    <w:p w14:paraId="730B3BAE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</w:rPr>
        <w:br w:type="page"/>
      </w:r>
    </w:p>
    <w:p w14:paraId="10FD78E7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  <w:bCs/>
          <w:lang w:val="en-CA"/>
        </w:rPr>
      </w:pPr>
      <w:r w:rsidRPr="007A3B34">
        <w:rPr>
          <w:rFonts w:ascii="Times New Roman" w:hAnsi="Times New Roman" w:cs="Times New Roman"/>
          <w:b/>
          <w:lang w:val="en-CA"/>
        </w:rPr>
        <w:lastRenderedPageBreak/>
        <w:t>Table S6b</w:t>
      </w:r>
      <w:r w:rsidRPr="007A3B34">
        <w:rPr>
          <w:rFonts w:ascii="Times New Roman" w:hAnsi="Times New Roman" w:cs="Times New Roman"/>
          <w:bCs/>
          <w:lang w:val="en-CA"/>
        </w:rPr>
        <w:t>. Cytokinin [pmol/gFW] in seeds (R5.5 &amp; R6 stages) of 4 soybean cultivars analysed using HPLC-(ESI+)-MS/MS. Data are means of 3 biological replicates (n=3±SE).</w:t>
      </w:r>
    </w:p>
    <w:tbl>
      <w:tblPr>
        <w:tblW w:w="113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919"/>
        <w:gridCol w:w="1297"/>
        <w:gridCol w:w="1215"/>
        <w:gridCol w:w="1247"/>
        <w:gridCol w:w="1276"/>
        <w:gridCol w:w="1134"/>
        <w:gridCol w:w="1134"/>
        <w:gridCol w:w="1275"/>
        <w:gridCol w:w="1134"/>
      </w:tblGrid>
      <w:tr w:rsidR="00CB407E" w:rsidRPr="001D7D9F" w14:paraId="7FFEE73A" w14:textId="77777777" w:rsidTr="00591097">
        <w:trPr>
          <w:trHeight w:val="315"/>
          <w:jc w:val="center"/>
        </w:trPr>
        <w:tc>
          <w:tcPr>
            <w:tcW w:w="1628" w:type="dxa"/>
            <w:gridSpan w:val="2"/>
            <w:tcBorders>
              <w:left w:val="nil"/>
              <w:right w:val="nil"/>
            </w:tcBorders>
            <w:vAlign w:val="center"/>
          </w:tcPr>
          <w:p w14:paraId="6713DE9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ultivar</w:t>
            </w:r>
          </w:p>
        </w:tc>
        <w:tc>
          <w:tcPr>
            <w:tcW w:w="129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FABF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06-14</w:t>
            </w:r>
          </w:p>
        </w:tc>
        <w:tc>
          <w:tcPr>
            <w:tcW w:w="121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5CDE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420</w:t>
            </w:r>
          </w:p>
        </w:tc>
        <w:tc>
          <w:tcPr>
            <w:tcW w:w="124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956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Wallace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666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360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91C2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06-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AC6A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420</w:t>
            </w:r>
          </w:p>
        </w:tc>
        <w:tc>
          <w:tcPr>
            <w:tcW w:w="1275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412D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OAC Wallace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3ACF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DH 3604</w:t>
            </w:r>
          </w:p>
        </w:tc>
      </w:tr>
      <w:tr w:rsidR="00CB407E" w:rsidRPr="001D7D9F" w14:paraId="5693F61B" w14:textId="77777777" w:rsidTr="00591097">
        <w:trPr>
          <w:trHeight w:val="315"/>
          <w:jc w:val="center"/>
        </w:trPr>
        <w:tc>
          <w:tcPr>
            <w:tcW w:w="1628" w:type="dxa"/>
            <w:gridSpan w:val="2"/>
            <w:tcBorders>
              <w:left w:val="nil"/>
              <w:right w:val="nil"/>
            </w:tcBorders>
          </w:tcPr>
          <w:p w14:paraId="70F98D0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712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0A5755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Stage</w:t>
            </w:r>
          </w:p>
        </w:tc>
      </w:tr>
      <w:tr w:rsidR="00CB407E" w:rsidRPr="001D7D9F" w14:paraId="68B6A318" w14:textId="77777777" w:rsidTr="00591097">
        <w:trPr>
          <w:trHeight w:val="315"/>
          <w:jc w:val="center"/>
        </w:trPr>
        <w:tc>
          <w:tcPr>
            <w:tcW w:w="1628" w:type="dxa"/>
            <w:gridSpan w:val="2"/>
            <w:tcBorders>
              <w:left w:val="nil"/>
              <w:right w:val="single" w:sz="4" w:space="0" w:color="auto"/>
            </w:tcBorders>
          </w:tcPr>
          <w:p w14:paraId="05553FA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ytokinin [pmol/gFW]</w:t>
            </w:r>
          </w:p>
        </w:tc>
        <w:tc>
          <w:tcPr>
            <w:tcW w:w="5035" w:type="dxa"/>
            <w:gridSpan w:val="4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8AFD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5.5 (seed)</w:t>
            </w:r>
          </w:p>
        </w:tc>
        <w:tc>
          <w:tcPr>
            <w:tcW w:w="4677" w:type="dxa"/>
            <w:gridSpan w:val="4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FE4C0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sz w:val="16"/>
                <w:szCs w:val="16"/>
                <w:lang w:eastAsia="en-CA"/>
              </w:rPr>
              <w:t>R6 (seed)</w:t>
            </w:r>
          </w:p>
        </w:tc>
      </w:tr>
      <w:tr w:rsidR="00CB407E" w:rsidRPr="001D7D9F" w14:paraId="0A48C1DF" w14:textId="77777777" w:rsidTr="00591097">
        <w:trPr>
          <w:trHeight w:val="300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419BBCAA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Free bases (FB)</w:t>
            </w:r>
          </w:p>
        </w:tc>
        <w:tc>
          <w:tcPr>
            <w:tcW w:w="9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1A3A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</w:t>
            </w:r>
          </w:p>
        </w:tc>
        <w:tc>
          <w:tcPr>
            <w:tcW w:w="129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0FBB4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51±1.36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0271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38CC8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47±9.35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70B97B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C6EE5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6±0.6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B24A5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9963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3.55±1.63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4637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47±0.38</w:t>
            </w:r>
          </w:p>
        </w:tc>
      </w:tr>
      <w:tr w:rsidR="00CB407E" w:rsidRPr="001D7D9F" w14:paraId="0F8AA2AA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442423C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3B07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C4C52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24.21±130.17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D3F4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6.47±23.30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01E1F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8.05±24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246594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6.99±12.3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DCF55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26±1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BD6CB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3.72±11.0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016FD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8.06±17.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2C7B7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4.86±9.53</w:t>
            </w:r>
          </w:p>
        </w:tc>
      </w:tr>
      <w:tr w:rsidR="00CB407E" w:rsidRPr="001D7D9F" w14:paraId="3868DE5E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548F07D5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C597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FD61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33±3.0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5C16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49±0.48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8915A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33±2.6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190FCEC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D7E5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64B0B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C1F8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62±1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B2E0D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64B703B9" w14:textId="77777777" w:rsidTr="00591097">
        <w:trPr>
          <w:trHeight w:val="315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2A278774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8435A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</w:t>
            </w:r>
          </w:p>
        </w:tc>
        <w:tc>
          <w:tcPr>
            <w:tcW w:w="129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00BDAB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D30A3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83B57D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7A4A81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2D273C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B0237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64E1A7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5B5AC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6B033F51" w14:textId="77777777" w:rsidTr="00591097">
        <w:trPr>
          <w:trHeight w:val="300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C16B249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Ribosides (RB)</w:t>
            </w:r>
          </w:p>
        </w:tc>
        <w:tc>
          <w:tcPr>
            <w:tcW w:w="9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91C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R</w:t>
            </w:r>
          </w:p>
        </w:tc>
        <w:tc>
          <w:tcPr>
            <w:tcW w:w="129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606C4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14±5.19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26643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13±1.09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F60F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76±2.5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D975BD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65±0.51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AC045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02±0.54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CD3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24±0.0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E136C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45±1.26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F9BA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94±0.46</w:t>
            </w:r>
          </w:p>
        </w:tc>
      </w:tr>
      <w:tr w:rsidR="00CB407E" w:rsidRPr="001D7D9F" w14:paraId="6A21615E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76A0E4C2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DAB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R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F687A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86±4.1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BED2D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05±1.9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ABF67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52±3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91A59E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62±0.3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F8526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7±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7F196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1±0.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FF782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9±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0B51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79±2.16</w:t>
            </w:r>
          </w:p>
        </w:tc>
      </w:tr>
      <w:tr w:rsidR="00CB407E" w:rsidRPr="001D7D9F" w14:paraId="386B2DB8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DA13DB3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8BAB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R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B0E62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59±1.2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79A1C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54±0.7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3F6F8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09±0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AA6AF5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67±0.5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25F6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1.03±2.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32930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46±0.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B47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68±0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DA26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74±0.68</w:t>
            </w:r>
          </w:p>
        </w:tc>
      </w:tr>
      <w:tr w:rsidR="00CB407E" w:rsidRPr="001D7D9F" w14:paraId="059C9BD6" w14:textId="77777777" w:rsidTr="00591097">
        <w:trPr>
          <w:trHeight w:val="315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2C5B474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879F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R</w:t>
            </w:r>
          </w:p>
        </w:tc>
        <w:tc>
          <w:tcPr>
            <w:tcW w:w="129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B5CD36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33±1.35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327D86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39±0.85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AA514F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33±0.55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2A235BF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19±0.60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98C112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2.04±2.8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A2F9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76±0.1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80F02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87±0.2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489CD7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23±0.73</w:t>
            </w:r>
          </w:p>
        </w:tc>
      </w:tr>
      <w:tr w:rsidR="00CB407E" w:rsidRPr="001D7D9F" w14:paraId="0B0959A8" w14:textId="77777777" w:rsidTr="00591097">
        <w:trPr>
          <w:trHeight w:val="300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64132467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ucleotides (NT)</w:t>
            </w:r>
          </w:p>
        </w:tc>
        <w:tc>
          <w:tcPr>
            <w:tcW w:w="9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685E1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NT</w:t>
            </w:r>
          </w:p>
        </w:tc>
        <w:tc>
          <w:tcPr>
            <w:tcW w:w="129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EE1D3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52±1.50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E40C7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82±1.04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0101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98±2.65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123740A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29±1.26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7A33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01±4.6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C52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4±1.98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8073E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00±3.0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EB5AD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18±4.23</w:t>
            </w:r>
          </w:p>
        </w:tc>
      </w:tr>
      <w:tr w:rsidR="00CB407E" w:rsidRPr="001D7D9F" w14:paraId="20187329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0C12A32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C816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NT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7E147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1.89±12.80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E3940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2.05±7.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B27F6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44±1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3ECD4D8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4.48±1.86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23409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77±2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714B2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85±1.2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5BF0E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8.38±3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35A56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1.53±13.30</w:t>
            </w:r>
          </w:p>
        </w:tc>
      </w:tr>
      <w:tr w:rsidR="00CB407E" w:rsidRPr="001D7D9F" w14:paraId="0D5770FB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506AB95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15C1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NT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673DA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0.47±5.73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B4A18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42±10.3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A4C56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4.68±9.2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C35DDB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8.46±6.6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721B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7.25±3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24B72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40±2.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92446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8.78±11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808D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7.68±7.62</w:t>
            </w:r>
          </w:p>
        </w:tc>
      </w:tr>
      <w:tr w:rsidR="00CB407E" w:rsidRPr="001D7D9F" w14:paraId="6E054A23" w14:textId="77777777" w:rsidTr="00591097">
        <w:trPr>
          <w:trHeight w:val="315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E95F6FE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55C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iPNT</w:t>
            </w:r>
          </w:p>
        </w:tc>
        <w:tc>
          <w:tcPr>
            <w:tcW w:w="129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1B37AB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52±3.90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D78BC9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15±1.70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BE8BAF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5.27±8.12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A5946C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09±1.78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5DFE4C1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7.48±4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FB8EBF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21±1.53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420B2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47±0.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4B27A2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50±3.89</w:t>
            </w:r>
          </w:p>
        </w:tc>
      </w:tr>
      <w:tr w:rsidR="00CB407E" w:rsidRPr="001D7D9F" w14:paraId="5C77578D" w14:textId="77777777" w:rsidTr="00591097">
        <w:trPr>
          <w:trHeight w:val="300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5BFA1959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proofErr w:type="spellStart"/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Methylthiols</w:t>
            </w:r>
            <w:proofErr w:type="spellEnd"/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 xml:space="preserve"> (MET)</w:t>
            </w:r>
          </w:p>
        </w:tc>
        <w:tc>
          <w:tcPr>
            <w:tcW w:w="9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B564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Z</w:t>
            </w:r>
          </w:p>
        </w:tc>
        <w:tc>
          <w:tcPr>
            <w:tcW w:w="129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18DD2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E9A77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CB63B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3BBC4BC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B2E56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17ACC3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4B707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270F0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0247E2B5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6966B348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8C30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iP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5F80C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DCD8F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7D5BA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2328F6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B44BE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D146A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8F09D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79734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68B1DFD8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1AD0EC8F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FE34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ZR</w:t>
            </w:r>
          </w:p>
        </w:tc>
        <w:tc>
          <w:tcPr>
            <w:tcW w:w="129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EBD2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FC9C3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0222F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4104BCB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C8A7E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DE003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B19E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DE215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4A3BFEFE" w14:textId="77777777" w:rsidTr="00591097">
        <w:trPr>
          <w:trHeight w:val="315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  <w:textDirection w:val="btLr"/>
            <w:vAlign w:val="center"/>
          </w:tcPr>
          <w:p w14:paraId="0AE54820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CA14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MeSiPR</w:t>
            </w:r>
          </w:p>
        </w:tc>
        <w:tc>
          <w:tcPr>
            <w:tcW w:w="129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14932C3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D13AED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7265F4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0622924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77531D1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4A90C18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E5CD90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AFE562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5EE268BC" w14:textId="77777777" w:rsidTr="00591097">
        <w:trPr>
          <w:trHeight w:val="300"/>
          <w:jc w:val="center"/>
        </w:trPr>
        <w:tc>
          <w:tcPr>
            <w:tcW w:w="709" w:type="dxa"/>
            <w:vMerge w:val="restart"/>
            <w:tcBorders>
              <w:left w:val="nil"/>
              <w:right w:val="nil"/>
            </w:tcBorders>
            <w:textDirection w:val="btLr"/>
            <w:vAlign w:val="center"/>
          </w:tcPr>
          <w:p w14:paraId="7AB23488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Glucosides</w:t>
            </w:r>
          </w:p>
          <w:p w14:paraId="21963294" w14:textId="77777777" w:rsidR="00CB407E" w:rsidRPr="001D7D9F" w:rsidRDefault="00CB407E" w:rsidP="00591097">
            <w:pPr>
              <w:spacing w:after="0"/>
              <w:ind w:left="113" w:right="113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(GLUC)</w:t>
            </w:r>
          </w:p>
        </w:tc>
        <w:tc>
          <w:tcPr>
            <w:tcW w:w="919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1F244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OG</w:t>
            </w:r>
          </w:p>
        </w:tc>
        <w:tc>
          <w:tcPr>
            <w:tcW w:w="1297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BF300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3.17±3.43</w:t>
            </w:r>
          </w:p>
        </w:tc>
        <w:tc>
          <w:tcPr>
            <w:tcW w:w="121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A14E0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94±2.90</w:t>
            </w:r>
          </w:p>
        </w:tc>
        <w:tc>
          <w:tcPr>
            <w:tcW w:w="124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B878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76±0.74</w:t>
            </w:r>
          </w:p>
        </w:tc>
        <w:tc>
          <w:tcPr>
            <w:tcW w:w="1276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14:paraId="6DCB6B8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85±0.49</w:t>
            </w:r>
          </w:p>
        </w:tc>
        <w:tc>
          <w:tcPr>
            <w:tcW w:w="1134" w:type="dxa"/>
            <w:tcBorders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EA302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32±0.1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4634E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05±1.51</w:t>
            </w: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67D7D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34±0.65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CEF6E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90±1.64</w:t>
            </w:r>
          </w:p>
        </w:tc>
      </w:tr>
      <w:tr w:rsidR="00CB407E" w:rsidRPr="001D7D9F" w14:paraId="3308BE90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2ED8E15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48C54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9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C5215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35±6.58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9DCE3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8.57±0.86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C0CB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48±1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881678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30±0.98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DA112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10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C9397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88±0.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AF0CF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51±3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0F4B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39±1.09</w:t>
            </w:r>
          </w:p>
        </w:tc>
      </w:tr>
      <w:tr w:rsidR="00CB407E" w:rsidRPr="001D7D9F" w14:paraId="507246F4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183690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260F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O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2F52D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895A1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5224B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257135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8EA7E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CD4AC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BB763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1CF8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1D54681B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B18D63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F7C3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O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DEBB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3927E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D4B0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04F4DBB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9C97A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71A0C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2C3D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901A7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7FCA49BE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4A2A86A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DCE3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9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5D5B1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83±2.14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7B666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81±1.7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14655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.44±0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B80B85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9.20±0.79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C8D4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2±0.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3525D4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7±1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F8F69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50±0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961D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1.64±3.23</w:t>
            </w:r>
          </w:p>
        </w:tc>
      </w:tr>
      <w:tr w:rsidR="00CB407E" w:rsidRPr="001D7D9F" w14:paraId="3D5F44C2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0E7BEE6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5B1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9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920BA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91±0.6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D5CE4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6.53±3.5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572DA5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.23±0.3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277EE11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36.53±3.14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8E1A8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9B96F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.31±1.4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B3BE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.69±0.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34D86B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5.06±3.19</w:t>
            </w:r>
          </w:p>
        </w:tc>
      </w:tr>
      <w:tr w:rsidR="00CB407E" w:rsidRPr="001D7D9F" w14:paraId="029DD6AA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0ADD8FA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DF1C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DZRO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9265B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4.40±39.55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56183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43.99±18.6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CE3C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65.19±19.7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5BEB40A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0.34±3.41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C2E1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20357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24.23±19.7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0EB3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.68±1.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3D02B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7.48±6.10</w:t>
            </w:r>
          </w:p>
        </w:tc>
      </w:tr>
      <w:tr w:rsidR="00CB407E" w:rsidRPr="001D7D9F" w14:paraId="28D21CF1" w14:textId="77777777" w:rsidTr="00591097">
        <w:trPr>
          <w:trHeight w:val="300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7C40E35D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F5C0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tZROG</w:t>
            </w:r>
          </w:p>
        </w:tc>
        <w:tc>
          <w:tcPr>
            <w:tcW w:w="1297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5B337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12.38±5.09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D246C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32±0.15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2255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5.42±1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14:paraId="7390889F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D6372C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0F4CC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0.10±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0063AE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BC57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  <w:tr w:rsidR="00CB407E" w:rsidRPr="001D7D9F" w14:paraId="12B89B5F" w14:textId="77777777" w:rsidTr="00591097">
        <w:trPr>
          <w:trHeight w:val="315"/>
          <w:jc w:val="center"/>
        </w:trPr>
        <w:tc>
          <w:tcPr>
            <w:tcW w:w="709" w:type="dxa"/>
            <w:vMerge/>
            <w:tcBorders>
              <w:left w:val="nil"/>
              <w:right w:val="nil"/>
            </w:tcBorders>
          </w:tcPr>
          <w:p w14:paraId="1FAD0588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</w:p>
        </w:tc>
        <w:tc>
          <w:tcPr>
            <w:tcW w:w="919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A0889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cZROG</w:t>
            </w:r>
          </w:p>
        </w:tc>
        <w:tc>
          <w:tcPr>
            <w:tcW w:w="1297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3AE654F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15633C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30D9EBA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6" w:type="dxa"/>
            <w:tcBorders>
              <w:top w:val="nil"/>
              <w:left w:val="nil"/>
            </w:tcBorders>
            <w:shd w:val="clear" w:color="auto" w:fill="auto"/>
            <w:noWrap/>
            <w:vAlign w:val="bottom"/>
          </w:tcPr>
          <w:p w14:paraId="4C8F375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right w:val="nil"/>
            </w:tcBorders>
            <w:shd w:val="clear" w:color="auto" w:fill="auto"/>
            <w:noWrap/>
            <w:vAlign w:val="bottom"/>
          </w:tcPr>
          <w:p w14:paraId="2D49C790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279AE7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1125D156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2DC9121" w14:textId="77777777" w:rsidR="00CB407E" w:rsidRPr="001D7D9F" w:rsidRDefault="00CB407E" w:rsidP="00591097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</w:pPr>
            <w:r w:rsidRPr="001D7D9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n-CA"/>
              </w:rPr>
              <w:t>n.d.</w:t>
            </w:r>
          </w:p>
        </w:tc>
      </w:tr>
    </w:tbl>
    <w:p w14:paraId="4F2D5311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  <w:r w:rsidRPr="007A3B34">
        <w:rPr>
          <w:rFonts w:ascii="Times New Roman" w:hAnsi="Times New Roman" w:cs="Times New Roman"/>
        </w:rPr>
        <w:t>n.d. – not detected</w:t>
      </w:r>
    </w:p>
    <w:p w14:paraId="18D89EED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</w:p>
    <w:p w14:paraId="4955A537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  <w:b/>
          <w:lang w:val="en-CA"/>
        </w:rPr>
      </w:pPr>
    </w:p>
    <w:p w14:paraId="75B014E1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</w:rPr>
      </w:pPr>
    </w:p>
    <w:p w14:paraId="7F1DFD23" w14:textId="77777777" w:rsidR="00CB407E" w:rsidRPr="007A3B34" w:rsidRDefault="00CB407E" w:rsidP="00CB407E">
      <w:pPr>
        <w:spacing w:line="360" w:lineRule="auto"/>
        <w:jc w:val="both"/>
        <w:rPr>
          <w:rFonts w:ascii="Times New Roman" w:hAnsi="Times New Roman" w:cs="Times New Roman"/>
        </w:rPr>
      </w:pPr>
    </w:p>
    <w:p w14:paraId="3C851C3B" w14:textId="77777777" w:rsidR="00CB407E" w:rsidRPr="007A3B34" w:rsidRDefault="00CB407E" w:rsidP="00CB407E">
      <w:pPr>
        <w:spacing w:line="360" w:lineRule="auto"/>
        <w:rPr>
          <w:rFonts w:ascii="Times New Roman" w:hAnsi="Times New Roman" w:cs="Times New Roman"/>
        </w:rPr>
      </w:pPr>
    </w:p>
    <w:p w14:paraId="4AD546D6" w14:textId="4FE8A14E" w:rsidR="00F227DF" w:rsidRDefault="00F227DF">
      <w:r w:rsidRPr="00F227DF"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CAB70E6" wp14:editId="087AFE9E">
                <wp:simplePos x="0" y="0"/>
                <wp:positionH relativeFrom="column">
                  <wp:posOffset>247631</wp:posOffset>
                </wp:positionH>
                <wp:positionV relativeFrom="paragraph">
                  <wp:posOffset>-74930</wp:posOffset>
                </wp:positionV>
                <wp:extent cx="5450656" cy="7908657"/>
                <wp:effectExtent l="0" t="0" r="0" b="0"/>
                <wp:wrapNone/>
                <wp:docPr id="2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50656" cy="7908657"/>
                          <a:chOff x="0" y="0"/>
                          <a:chExt cx="5450656" cy="7908657"/>
                        </a:xfrm>
                      </wpg:grpSpPr>
                      <wpg:grpSp>
                        <wpg:cNvPr id="3" name="Group 3"/>
                        <wpg:cNvGrpSpPr/>
                        <wpg:grpSpPr>
                          <a:xfrm>
                            <a:off x="0" y="44636"/>
                            <a:ext cx="373378" cy="1718243"/>
                            <a:chOff x="0" y="44636"/>
                            <a:chExt cx="373378" cy="1718243"/>
                          </a:xfrm>
                        </wpg:grpSpPr>
                        <wps:wsp>
                          <wps:cNvPr id="5" name="Left Bracket 5"/>
                          <wps:cNvSpPr/>
                          <wps:spPr>
                            <a:xfrm>
                              <a:off x="247651" y="44636"/>
                              <a:ext cx="57149" cy="63246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6" name="Left Bracket 6"/>
                          <wps:cNvSpPr/>
                          <wps:spPr>
                            <a:xfrm>
                              <a:off x="247650" y="722816"/>
                              <a:ext cx="57150" cy="167639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7" name="Left Bracket 7"/>
                          <wps:cNvSpPr/>
                          <wps:spPr>
                            <a:xfrm>
                              <a:off x="247651" y="928555"/>
                              <a:ext cx="57149" cy="45720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8" name="Left Bracket 8"/>
                          <wps:cNvSpPr/>
                          <wps:spPr>
                            <a:xfrm>
                              <a:off x="247650" y="1423855"/>
                              <a:ext cx="57150" cy="24765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9" name="TextBox 8"/>
                          <wps:cNvSpPr txBox="1"/>
                          <wps:spPr>
                            <a:xfrm>
                              <a:off x="57392" y="231106"/>
                              <a:ext cx="29718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474B17C5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0" name="TextBox 9"/>
                          <wps:cNvSpPr txBox="1"/>
                          <wps:spPr>
                            <a:xfrm>
                              <a:off x="15239" y="687153"/>
                              <a:ext cx="31242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5526897D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1" name="TextBox 10"/>
                          <wps:cNvSpPr txBox="1"/>
                          <wps:spPr>
                            <a:xfrm>
                              <a:off x="0" y="1026897"/>
                              <a:ext cx="34671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2CDA467D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2" name="TextBox 11"/>
                          <wps:cNvSpPr txBox="1"/>
                          <wps:spPr>
                            <a:xfrm>
                              <a:off x="26668" y="1423789"/>
                              <a:ext cx="34671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3CD37EE3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5"/>
                          <a:srcRect r="11363"/>
                          <a:stretch/>
                        </pic:blipFill>
                        <pic:spPr>
                          <a:xfrm>
                            <a:off x="368671" y="0"/>
                            <a:ext cx="5081985" cy="7908657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5CAB70E6" id="Group 1" o:spid="_x0000_s1026" style="position:absolute;margin-left:19.5pt;margin-top:-5.9pt;width:429.2pt;height:622.75pt;z-index:251659264" coordsize="54506,79086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">
                <v:group id="Group 3" o:spid="_x0000_s1027" style="position:absolute;top:446;width:3733;height:17182" coordorigin=",446" coordsize="3733,17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">
                  <v:shapetype id="_x0000_t85" coordsize="21600,21600" o:spt="85" adj="1800" path="m21600,qx0@0l0@1qy21600,21600e" filled="f">
                    <v:formulas>
                      <v:f eqn="val #0"/>
                      <v:f eqn="sum 21600 0 #0"/>
                      <v:f eqn="prod #0 9598 32768"/>
                      <v:f eqn="sum 21600 0 @2"/>
                    </v:formulas>
                    <v:path arrowok="t" gradientshapeok="t" o:connecttype="custom" o:connectlocs="21600,0;0,10800;21600,21600" textboxrect="6326,@2,21600,@3"/>
                    <v:handles>
                      <v:h position="topLeft,#0" yrange="0,10800"/>
                    </v:handles>
                  </v:shapetype>
                  <v:shape id="Left Bracket 5" o:spid="_x0000_s1028" type="#_x0000_t85" style="position:absolute;left:2476;top:446;width:572;height:6324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" adj="163" strokecolor="black [3213]" strokeweight="1.5pt">
                    <v:stroke joinstyle="miter"/>
                  </v:shape>
                  <v:shape id="Left Bracket 6" o:spid="_x0000_s1029" type="#_x0000_t85" style="position:absolute;left:2476;top:7228;width:572;height:1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" adj="614" strokecolor="black [3213]" strokeweight="1.5pt">
                    <v:stroke joinstyle="miter"/>
                  </v:shape>
                  <v:shape id="Left Bracket 7" o:spid="_x0000_s1030" type="#_x0000_t85" style="position:absolute;left:2476;top:9285;width: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" adj="225" strokecolor="black [3213]" strokeweight="1.5pt">
                    <v:stroke joinstyle="miter"/>
                  </v:shape>
                  <v:shape id="Left Bracket 8" o:spid="_x0000_s1031" type="#_x0000_t85" style="position:absolute;left:2476;top:14238;width:572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" adj="415" strokecolor="black [3213]" strokeweight="1.5pt">
                    <v:stroke joinstyle="miter"/>
                  </v:shape>
                  <v:shapetype id="_x0000_t202" coordsize="21600,21600" o:spt="202" path="m,l,21600r21600,l21600,xe">
                    <v:stroke joinstyle="miter"/>
                    <v:path gradientshapeok="t" o:connecttype="rect"/>
                  </v:shapetype>
                  <v:shape id="TextBox 8" o:spid="_x0000_s1032" type="#_x0000_t202" style="position:absolute;left:573;top:2311;width:2972;height:339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" filled="f" stroked="f">
                    <v:textbox style="mso-fit-shape-to-text:t">
                      <w:txbxContent>
                        <w:p w14:paraId="474B17C5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</w:p>
                      </w:txbxContent>
                    </v:textbox>
                  </v:shape>
                  <v:shape id="TextBox 9" o:spid="_x0000_s1033" type="#_x0000_t202" style="position:absolute;left:152;top:6871;width:3124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g2c4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" filled="f" stroked="f">
                    <v:textbox style="mso-fit-shape-to-text:t">
                      <w:txbxContent>
                        <w:p w14:paraId="5526897D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II</w:t>
                          </w:r>
                        </w:p>
                      </w:txbxContent>
                    </v:textbox>
                  </v:shape>
                  <v:shape id="TextBox 10" o:spid="_x0000_s1034" type="#_x0000_t202" style="position:absolute;top:10268;width:3467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" filled="f" stroked="f">
                    <v:textbox style="mso-fit-shape-to-text:t">
                      <w:txbxContent>
                        <w:p w14:paraId="2CDA467D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V</w:t>
                          </w:r>
                        </w:p>
                      </w:txbxContent>
                    </v:textbox>
                  </v:shape>
                  <v:shape id="TextBox 11" o:spid="_x0000_s1035" type="#_x0000_t202" style="position:absolute;left:266;top:14237;width:3467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" filled="f" stroked="f">
                    <v:textbox style="mso-fit-shape-to-text:t">
                      <w:txbxContent>
                        <w:p w14:paraId="3CD37EE3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</w:t>
                          </w:r>
                        </w:p>
                      </w:txbxContent>
                    </v:textbox>
                  </v:shape>
                </v:group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36" type="#_x0000_t75" style="position:absolute;left:3686;width:50820;height:790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">
                  <v:imagedata r:id="rId6" o:title="" cropright="7447f"/>
                </v:shape>
              </v:group>
            </w:pict>
          </mc:Fallback>
        </mc:AlternateContent>
      </w:r>
    </w:p>
    <w:p w14:paraId="15BD77B3" w14:textId="3EF3A097" w:rsidR="00F227DF" w:rsidRDefault="00F227DF"/>
    <w:p w14:paraId="5480BAB8" w14:textId="7186AB4B" w:rsidR="009E3EEB" w:rsidRDefault="009E3EEB"/>
    <w:p w14:paraId="5666496A" w14:textId="58AEAE10" w:rsidR="00F227DF" w:rsidRDefault="00F227DF"/>
    <w:p w14:paraId="4058749A" w14:textId="1C7E1B27" w:rsidR="00F227DF" w:rsidRDefault="00F227DF"/>
    <w:p w14:paraId="2CE46D87" w14:textId="524A9D06" w:rsidR="00F227DF" w:rsidRDefault="00F227DF"/>
    <w:p w14:paraId="1376C5E0" w14:textId="4E91DBEB" w:rsidR="00F227DF" w:rsidRDefault="00F227DF"/>
    <w:p w14:paraId="4CAEB364" w14:textId="6524E82E" w:rsidR="00F227DF" w:rsidRDefault="00F227DF"/>
    <w:p w14:paraId="53EC1948" w14:textId="2392C091" w:rsidR="00F227DF" w:rsidRDefault="00F227DF"/>
    <w:p w14:paraId="4FF2333F" w14:textId="19A4D70C" w:rsidR="00F227DF" w:rsidRDefault="00F227DF"/>
    <w:p w14:paraId="63DAB50F" w14:textId="5860E826" w:rsidR="00F227DF" w:rsidRDefault="00F227DF"/>
    <w:p w14:paraId="18B6E2A2" w14:textId="3B2118C0" w:rsidR="00F227DF" w:rsidRDefault="00F227DF"/>
    <w:p w14:paraId="7FBF448E" w14:textId="67B5EE60" w:rsidR="00F227DF" w:rsidRDefault="00F227DF"/>
    <w:p w14:paraId="4986BD34" w14:textId="5115560C" w:rsidR="00F227DF" w:rsidRDefault="00F227DF"/>
    <w:p w14:paraId="3A92E240" w14:textId="2FFE8D90" w:rsidR="00F227DF" w:rsidRDefault="00F227DF"/>
    <w:p w14:paraId="53899EC2" w14:textId="619C6353" w:rsidR="00F227DF" w:rsidRDefault="00F227DF"/>
    <w:p w14:paraId="479B41BE" w14:textId="2A35E0A7" w:rsidR="00F227DF" w:rsidRDefault="00F227DF"/>
    <w:p w14:paraId="6FF83D35" w14:textId="21511297" w:rsidR="00F227DF" w:rsidRDefault="00F227DF"/>
    <w:p w14:paraId="3E42F9E8" w14:textId="2A7A04F6" w:rsidR="00F227DF" w:rsidRDefault="00F227DF"/>
    <w:p w14:paraId="261D1661" w14:textId="44F045E1" w:rsidR="00F227DF" w:rsidRDefault="00F227DF"/>
    <w:p w14:paraId="50B59CE2" w14:textId="62506344" w:rsidR="00F227DF" w:rsidRDefault="00F227DF"/>
    <w:p w14:paraId="40FD0763" w14:textId="46113915" w:rsidR="00F227DF" w:rsidRDefault="00F227DF"/>
    <w:p w14:paraId="1DC7A57C" w14:textId="0F244B22" w:rsidR="00F227DF" w:rsidRDefault="00F227DF"/>
    <w:p w14:paraId="7E631CF5" w14:textId="3B5AD964" w:rsidR="00F227DF" w:rsidRDefault="00F227DF"/>
    <w:p w14:paraId="2752AADF" w14:textId="2971E2D0" w:rsidR="00F227DF" w:rsidRDefault="00F227DF"/>
    <w:p w14:paraId="11170913" w14:textId="3BC3EAA1" w:rsidR="00F227DF" w:rsidRDefault="00F227DF"/>
    <w:p w14:paraId="660CFC53" w14:textId="1B38F431" w:rsidR="00F227DF" w:rsidRDefault="00F227DF"/>
    <w:p w14:paraId="72FCAED3" w14:textId="62CBC93D" w:rsidR="00F227DF" w:rsidRDefault="00F227DF"/>
    <w:p w14:paraId="3EF41B47" w14:textId="35C73EC5" w:rsidR="00F227DF" w:rsidRDefault="00F227DF"/>
    <w:p w14:paraId="37BFEC73" w14:textId="58DECC4C" w:rsidR="00F227DF" w:rsidRDefault="00F227DF"/>
    <w:p w14:paraId="6ACE8B59" w14:textId="327AE2E8" w:rsidR="00F227DF" w:rsidRDefault="00F227DF">
      <w:r w:rsidRPr="00F227DF">
        <w:lastRenderedPageBreak/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0B5192BE" wp14:editId="7FA0B8F1">
                <wp:simplePos x="0" y="0"/>
                <wp:positionH relativeFrom="column">
                  <wp:posOffset>276225</wp:posOffset>
                </wp:positionH>
                <wp:positionV relativeFrom="paragraph">
                  <wp:posOffset>207010</wp:posOffset>
                </wp:positionV>
                <wp:extent cx="5432587" cy="7765506"/>
                <wp:effectExtent l="0" t="0" r="0" b="6985"/>
                <wp:wrapNone/>
                <wp:docPr id="1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432587" cy="7765506"/>
                          <a:chOff x="0" y="0"/>
                          <a:chExt cx="5432587" cy="7765506"/>
                        </a:xfrm>
                      </wpg:grpSpPr>
                      <wpg:grpSp>
                        <wpg:cNvPr id="13" name="Group 13"/>
                        <wpg:cNvGrpSpPr/>
                        <wpg:grpSpPr>
                          <a:xfrm>
                            <a:off x="0" y="13245"/>
                            <a:ext cx="373379" cy="1718293"/>
                            <a:chOff x="0" y="13245"/>
                            <a:chExt cx="373379" cy="1718293"/>
                          </a:xfrm>
                        </wpg:grpSpPr>
                        <wps:wsp>
                          <wps:cNvPr id="14" name="Left Bracket 14"/>
                          <wps:cNvSpPr/>
                          <wps:spPr>
                            <a:xfrm>
                              <a:off x="247651" y="13245"/>
                              <a:ext cx="57149" cy="63246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5" name="Left Bracket 15"/>
                          <wps:cNvSpPr/>
                          <wps:spPr>
                            <a:xfrm>
                              <a:off x="247650" y="691425"/>
                              <a:ext cx="57150" cy="167639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6" name="Left Bracket 16"/>
                          <wps:cNvSpPr/>
                          <wps:spPr>
                            <a:xfrm>
                              <a:off x="247651" y="897164"/>
                              <a:ext cx="57149" cy="45720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7" name="Left Bracket 17"/>
                          <wps:cNvSpPr/>
                          <wps:spPr>
                            <a:xfrm>
                              <a:off x="247650" y="1392464"/>
                              <a:ext cx="57150" cy="247650"/>
                            </a:xfrm>
                            <a:prstGeom prst="leftBracket">
                              <a:avLst/>
                            </a:prstGeom>
                            <a:ln w="19050">
                              <a:solidFill>
                                <a:schemeClr val="tx1"/>
                              </a:solidFill>
                            </a:ln>
                          </wps:spPr>
                          <wps:style>
                            <a:lnRef idx="1">
                              <a:schemeClr val="dk1"/>
                            </a:lnRef>
                            <a:fillRef idx="0">
                              <a:schemeClr val="dk1"/>
                            </a:fillRef>
                            <a:effectRef idx="0">
                              <a:schemeClr val="dk1"/>
                            </a:effectRef>
                            <a:fontRef idx="minor">
                              <a:schemeClr val="tx1"/>
                            </a:fontRef>
                          </wps:style>
                          <wps:bodyPr rtlCol="0" anchor="ctr"/>
                        </wps:wsp>
                        <wps:wsp>
                          <wps:cNvPr id="18" name="TextBox 14"/>
                          <wps:cNvSpPr txBox="1"/>
                          <wps:spPr>
                            <a:xfrm>
                              <a:off x="57395" y="199724"/>
                              <a:ext cx="29718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BA8B783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19" name="TextBox 15"/>
                          <wps:cNvSpPr txBox="1"/>
                          <wps:spPr>
                            <a:xfrm>
                              <a:off x="15240" y="655786"/>
                              <a:ext cx="31242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CB25299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II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0" name="TextBox 16"/>
                          <wps:cNvSpPr txBox="1"/>
                          <wps:spPr>
                            <a:xfrm>
                              <a:off x="0" y="995542"/>
                              <a:ext cx="34671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76BC2551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I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  <wps:wsp>
                          <wps:cNvPr id="21" name="TextBox 17"/>
                          <wps:cNvSpPr txBox="1"/>
                          <wps:spPr>
                            <a:xfrm>
                              <a:off x="26669" y="1392448"/>
                              <a:ext cx="346710" cy="339090"/>
                            </a:xfrm>
                            <a:prstGeom prst="rect">
                              <a:avLst/>
                            </a:prstGeom>
                            <a:noFill/>
                          </wps:spPr>
                          <wps:txbx>
                            <w:txbxContent>
                              <w:p w14:paraId="67B6F683" w14:textId="77777777" w:rsidR="00F227DF" w:rsidRDefault="00F227DF" w:rsidP="00F227DF">
                                <w:pPr>
                                  <w:rPr>
                                    <w:sz w:val="24"/>
                                    <w:szCs w:val="24"/>
                                  </w:rPr>
                                </w:pPr>
                                <w:r>
                                  <w:rPr>
                                    <w:rFonts w:ascii="Arial" w:hAnsi="Arial" w:cs="Arial"/>
                                    <w:b/>
                                    <w:bCs/>
                                    <w:color w:val="000000" w:themeColor="text1"/>
                                    <w:kern w:val="24"/>
                                    <w:sz w:val="20"/>
                                    <w:szCs w:val="20"/>
                                  </w:rPr>
                                  <w:t>V</w:t>
                                </w:r>
                              </w:p>
                            </w:txbxContent>
                          </wps:txbx>
                          <wps:bodyPr wrap="square" rtlCol="0">
                            <a:spAutoFit/>
                          </wps:bodyPr>
                        </wps:wsp>
                      </wpg:grpSp>
                      <pic:pic xmlns:pic="http://schemas.openxmlformats.org/drawingml/2006/picture">
                        <pic:nvPicPr>
                          <pic:cNvPr id="22" name="Picture 22"/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7"/>
                          <a:srcRect r="11164" b="3698"/>
                          <a:stretch/>
                        </pic:blipFill>
                        <pic:spPr>
                          <a:xfrm>
                            <a:off x="364861" y="0"/>
                            <a:ext cx="5067726" cy="7765506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</wp:anchor>
            </w:drawing>
          </mc:Choice>
          <mc:Fallback>
            <w:pict>
              <v:group w14:anchorId="0B5192BE" id="_x0000_s1037" style="position:absolute;margin-left:21.75pt;margin-top:16.3pt;width:427.75pt;height:611.45pt;z-index:251661312" coordsize="54325,77655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">
                <v:group id="Group 13" o:spid="_x0000_s1038" style="position:absolute;top:132;width:3733;height:17183" coordorigin=",132" coordsize="3733,1718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">
                  <v:shape id="Left Bracket 14" o:spid="_x0000_s1039" type="#_x0000_t85" style="position:absolute;left:2476;top:132;width:572;height:6325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" adj="163" strokecolor="black [3213]" strokeweight="1.5pt">
                    <v:stroke joinstyle="miter"/>
                  </v:shape>
                  <v:shape id="Left Bracket 15" o:spid="_x0000_s1040" type="#_x0000_t85" style="position:absolute;left:2476;top:6914;width:572;height:1676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" adj="614" strokecolor="black [3213]" strokeweight="1.5pt">
                    <v:stroke joinstyle="miter"/>
                  </v:shape>
                  <v:shape id="Left Bracket 16" o:spid="_x0000_s1041" type="#_x0000_t85" style="position:absolute;left:2476;top:8971;width:572;height:457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" adj="225" strokecolor="black [3213]" strokeweight="1.5pt">
                    <v:stroke joinstyle="miter"/>
                  </v:shape>
                  <v:shape id="Left Bracket 17" o:spid="_x0000_s1042" type="#_x0000_t85" style="position:absolute;left:2476;top:13924;width:572;height:2477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" adj="415" strokecolor="black [3213]" strokeweight="1.5pt">
                    <v:stroke joinstyle="miter"/>
                  </v:shape>
                  <v:shape id="TextBox 14" o:spid="_x0000_s1043" type="#_x0000_t202" style="position:absolute;left:573;top:1997;width:2972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" filled="f" stroked="f">
                    <v:textbox style="mso-fit-shape-to-text:t">
                      <w:txbxContent>
                        <w:p w14:paraId="6BA8B783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</w:t>
                          </w:r>
                        </w:p>
                      </w:txbxContent>
                    </v:textbox>
                  </v:shape>
                  <v:shape id="TextBox 15" o:spid="_x0000_s1044" type="#_x0000_t202" style="position:absolute;left:152;top:6557;width:3124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" filled="f" stroked="f">
                    <v:textbox style="mso-fit-shape-to-text:t">
                      <w:txbxContent>
                        <w:p w14:paraId="6CB25299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II</w:t>
                          </w:r>
                        </w:p>
                      </w:txbxContent>
                    </v:textbox>
                  </v:shape>
                  <v:shape id="TextBox 16" o:spid="_x0000_s1045" type="#_x0000_t202" style="position:absolute;top:9955;width:3467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" filled="f" stroked="f">
                    <v:textbox style="mso-fit-shape-to-text:t">
                      <w:txbxContent>
                        <w:p w14:paraId="76BC2551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IV</w:t>
                          </w:r>
                        </w:p>
                      </w:txbxContent>
                    </v:textbox>
                  </v:shape>
                  <v:shape id="TextBox 17" o:spid="_x0000_s1046" type="#_x0000_t202" style="position:absolute;left:266;top:13924;width:3467;height:339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" filled="f" stroked="f">
                    <v:textbox style="mso-fit-shape-to-text:t">
                      <w:txbxContent>
                        <w:p w14:paraId="67B6F683" w14:textId="77777777" w:rsidR="00F227DF" w:rsidRDefault="00F227DF" w:rsidP="00F227DF">
                          <w:pPr>
                            <w:rPr>
                              <w:sz w:val="24"/>
                              <w:szCs w:val="24"/>
                            </w:rPr>
                          </w:pPr>
                          <w:r>
                            <w:rPr>
                              <w:rFonts w:ascii="Arial" w:hAnsi="Arial" w:cs="Arial"/>
                              <w:b/>
                              <w:bCs/>
                              <w:color w:val="000000" w:themeColor="text1"/>
                              <w:kern w:val="24"/>
                              <w:sz w:val="20"/>
                              <w:szCs w:val="20"/>
                            </w:rPr>
                            <w:t>V</w:t>
                          </w:r>
                        </w:p>
                      </w:txbxContent>
                    </v:textbox>
                  </v:shape>
                </v:group>
                <v:shape id="Picture 22" o:spid="_x0000_s1047" type="#_x0000_t75" style="position:absolute;left:3648;width:50677;height:7765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">
                  <v:imagedata r:id="rId8" o:title="" cropbottom="2424f" cropright="7316f"/>
                </v:shape>
              </v:group>
            </w:pict>
          </mc:Fallback>
        </mc:AlternateContent>
      </w:r>
    </w:p>
    <w:p w14:paraId="66CB6259" w14:textId="0B23A063" w:rsidR="00F227DF" w:rsidRDefault="00F227DF"/>
    <w:p w14:paraId="53395AB7" w14:textId="68AC134D" w:rsidR="00F227DF" w:rsidRDefault="00F227DF"/>
    <w:p w14:paraId="76505540" w14:textId="2F5F9E0C" w:rsidR="00F227DF" w:rsidRDefault="00F227DF"/>
    <w:p w14:paraId="023EFBF1" w14:textId="20B1B290" w:rsidR="00F227DF" w:rsidRDefault="00F227DF"/>
    <w:p w14:paraId="5C1BF9F4" w14:textId="3850F5F5" w:rsidR="00F227DF" w:rsidRDefault="00F227DF"/>
    <w:p w14:paraId="14F89C90" w14:textId="209AEAA6" w:rsidR="00F227DF" w:rsidRDefault="00F227DF"/>
    <w:p w14:paraId="7228ADD4" w14:textId="1DA1A1D1" w:rsidR="00F227DF" w:rsidRDefault="00F227DF"/>
    <w:p w14:paraId="5CC995E2" w14:textId="3C87D977" w:rsidR="00F227DF" w:rsidRDefault="00F227DF"/>
    <w:p w14:paraId="42AE8651" w14:textId="3C63B455" w:rsidR="00F227DF" w:rsidRDefault="00F227DF"/>
    <w:p w14:paraId="5809F1BA" w14:textId="108B460A" w:rsidR="00F227DF" w:rsidRDefault="00F227DF"/>
    <w:p w14:paraId="4A0A9C76" w14:textId="142148DD" w:rsidR="00F227DF" w:rsidRDefault="00F227DF"/>
    <w:p w14:paraId="5BF512A3" w14:textId="63D8D493" w:rsidR="00F227DF" w:rsidRDefault="00F227DF"/>
    <w:p w14:paraId="105FF1AF" w14:textId="4BC777BA" w:rsidR="00F227DF" w:rsidRDefault="00F227DF"/>
    <w:p w14:paraId="3E48FA67" w14:textId="10BB2779" w:rsidR="00F227DF" w:rsidRDefault="00F227DF"/>
    <w:p w14:paraId="76E60F91" w14:textId="72F019DF" w:rsidR="00F227DF" w:rsidRDefault="00F227DF"/>
    <w:p w14:paraId="001D64F2" w14:textId="02B63ECE" w:rsidR="00F227DF" w:rsidRDefault="00F227DF"/>
    <w:p w14:paraId="249422BB" w14:textId="62052321" w:rsidR="00F227DF" w:rsidRDefault="00F227DF"/>
    <w:p w14:paraId="7A21A6AD" w14:textId="780442C4" w:rsidR="00F227DF" w:rsidRDefault="00F227DF"/>
    <w:p w14:paraId="56824639" w14:textId="5ECCDDA2" w:rsidR="00F227DF" w:rsidRDefault="00F227DF"/>
    <w:p w14:paraId="745F8363" w14:textId="0F40709E" w:rsidR="00F227DF" w:rsidRDefault="00F227DF"/>
    <w:p w14:paraId="362D166B" w14:textId="7AC1E979" w:rsidR="00F227DF" w:rsidRDefault="00F227DF"/>
    <w:p w14:paraId="7C26C8A8" w14:textId="76ECBF0D" w:rsidR="00F227DF" w:rsidRDefault="00F227DF"/>
    <w:p w14:paraId="736A56D2" w14:textId="5191B54B" w:rsidR="00F227DF" w:rsidRDefault="00F227DF"/>
    <w:p w14:paraId="5DE4D397" w14:textId="2E961D6D" w:rsidR="00F227DF" w:rsidRDefault="00F227DF"/>
    <w:p w14:paraId="4FF3A2B5" w14:textId="50B5D7DD" w:rsidR="00F227DF" w:rsidRDefault="00F227DF"/>
    <w:p w14:paraId="6B271884" w14:textId="55E47AFC" w:rsidR="00F227DF" w:rsidRDefault="00F227DF"/>
    <w:p w14:paraId="394EF947" w14:textId="25BDE991" w:rsidR="00F227DF" w:rsidRDefault="00F227DF"/>
    <w:p w14:paraId="01B6322D" w14:textId="45AF9B4D" w:rsidR="00F227DF" w:rsidRDefault="00F227DF"/>
    <w:p w14:paraId="7CE5A03A" w14:textId="1040DE50" w:rsidR="00F227DF" w:rsidRDefault="00F227DF"/>
    <w:p w14:paraId="6CEB4F31" w14:textId="6FB61E1B" w:rsidR="00F227DF" w:rsidRPr="00F227DF" w:rsidRDefault="00F227DF" w:rsidP="00353E93">
      <w:pPr>
        <w:spacing w:line="360" w:lineRule="auto"/>
        <w:jc w:val="both"/>
        <w:rPr>
          <w:rFonts w:ascii="Times New Roman" w:hAnsi="Times New Roman" w:cs="Times New Roman"/>
          <w:lang w:val="en-CA"/>
        </w:rPr>
      </w:pPr>
      <w:r w:rsidRPr="00F227DF">
        <w:rPr>
          <w:rFonts w:ascii="Times New Roman" w:hAnsi="Times New Roman" w:cs="Times New Roman"/>
          <w:b/>
          <w:bCs/>
        </w:rPr>
        <w:lastRenderedPageBreak/>
        <w:t>Fig</w:t>
      </w:r>
      <w:r w:rsidRPr="00353E93">
        <w:rPr>
          <w:rFonts w:ascii="Times New Roman" w:hAnsi="Times New Roman" w:cs="Times New Roman"/>
          <w:b/>
          <w:bCs/>
        </w:rPr>
        <w:t>.</w:t>
      </w:r>
      <w:r w:rsidRPr="00F227DF">
        <w:rPr>
          <w:rFonts w:ascii="Times New Roman" w:hAnsi="Times New Roman" w:cs="Times New Roman"/>
          <w:b/>
          <w:bCs/>
        </w:rPr>
        <w:t xml:space="preserve"> S1 </w:t>
      </w:r>
      <w:proofErr w:type="spellStart"/>
      <w:r w:rsidRPr="00F227DF">
        <w:rPr>
          <w:rFonts w:ascii="Times New Roman" w:hAnsi="Times New Roman" w:cs="Times New Roman"/>
        </w:rPr>
        <w:t>Boxshade</w:t>
      </w:r>
      <w:proofErr w:type="spellEnd"/>
      <w:r w:rsidRPr="00F227DF">
        <w:rPr>
          <w:rFonts w:ascii="Times New Roman" w:hAnsi="Times New Roman" w:cs="Times New Roman"/>
        </w:rPr>
        <w:t xml:space="preserve"> representation (with &gt;70% similarity) of the 17 soybean CKX protein sequences aligned using the </w:t>
      </w:r>
      <w:proofErr w:type="spellStart"/>
      <w:r w:rsidRPr="00F227DF">
        <w:rPr>
          <w:rFonts w:ascii="Times New Roman" w:hAnsi="Times New Roman" w:cs="Times New Roman"/>
        </w:rPr>
        <w:t>ClustalW</w:t>
      </w:r>
      <w:proofErr w:type="spellEnd"/>
      <w:r w:rsidRPr="00F227DF">
        <w:rPr>
          <w:rFonts w:ascii="Times New Roman" w:hAnsi="Times New Roman" w:cs="Times New Roman"/>
        </w:rPr>
        <w:t xml:space="preserve"> interface </w:t>
      </w:r>
      <w:r w:rsidRPr="00F227DF">
        <w:rPr>
          <w:rFonts w:ascii="Times New Roman" w:hAnsi="Times New Roman" w:cs="Times New Roman"/>
          <w:lang w:val="it-IT"/>
        </w:rPr>
        <w:t>in MEGA software (Penn State U</w:t>
      </w:r>
      <w:bookmarkStart w:id="2" w:name="_GoBack"/>
      <w:bookmarkEnd w:id="2"/>
      <w:r w:rsidRPr="00F227DF">
        <w:rPr>
          <w:rFonts w:ascii="Times New Roman" w:hAnsi="Times New Roman" w:cs="Times New Roman"/>
          <w:lang w:val="it-IT"/>
        </w:rPr>
        <w:t>niversity, USA)</w:t>
      </w:r>
      <w:r w:rsidRPr="00F227DF">
        <w:rPr>
          <w:rFonts w:ascii="Times New Roman" w:hAnsi="Times New Roman" w:cs="Times New Roman"/>
        </w:rPr>
        <w:t>. Identical amino acid residues are highlighted in black and similar amino acid residues are highlighted in grey. A consensus sequence with “*” representing identity and “.” representing similarity is also presented. The phylogenetic clades, to which each of the CKX proteins belonged to, are presented to the left on the top panel</w:t>
      </w:r>
    </w:p>
    <w:p w14:paraId="239D65AD" w14:textId="77777777" w:rsidR="00F227DF" w:rsidRDefault="00F227DF"/>
    <w:sectPr w:rsidR="00F227DF"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74052048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98C84B" w14:textId="77777777" w:rsidR="00137647" w:rsidRDefault="00353E9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14:paraId="5548BC50" w14:textId="77777777" w:rsidR="00137647" w:rsidRDefault="00353E93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6824519"/>
    <w:multiLevelType w:val="hybridMultilevel"/>
    <w:tmpl w:val="4ABEEFA0"/>
    <w:lvl w:ilvl="0" w:tplc="82A8DC6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F130D27"/>
    <w:multiLevelType w:val="hybridMultilevel"/>
    <w:tmpl w:val="14EE4E1A"/>
    <w:lvl w:ilvl="0" w:tplc="209C5AE2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FF301C9"/>
    <w:multiLevelType w:val="multilevel"/>
    <w:tmpl w:val="6DA2464E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b w:val="0"/>
        <w:bCs/>
        <w:i/>
        <w:iCs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7219765F"/>
    <w:multiLevelType w:val="hybridMultilevel"/>
    <w:tmpl w:val="CE809C70"/>
    <w:lvl w:ilvl="0" w:tplc="49DE4594">
      <w:numFmt w:val="bullet"/>
      <w:lvlText w:val="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407E"/>
    <w:rsid w:val="00004937"/>
    <w:rsid w:val="00006016"/>
    <w:rsid w:val="00006021"/>
    <w:rsid w:val="00006617"/>
    <w:rsid w:val="00006CFA"/>
    <w:rsid w:val="00007179"/>
    <w:rsid w:val="00010B21"/>
    <w:rsid w:val="000113ED"/>
    <w:rsid w:val="000118F8"/>
    <w:rsid w:val="00013FBB"/>
    <w:rsid w:val="000140C1"/>
    <w:rsid w:val="00020A4C"/>
    <w:rsid w:val="00020AB3"/>
    <w:rsid w:val="0002141E"/>
    <w:rsid w:val="00022471"/>
    <w:rsid w:val="0002251A"/>
    <w:rsid w:val="00023434"/>
    <w:rsid w:val="0002543A"/>
    <w:rsid w:val="0002689B"/>
    <w:rsid w:val="00033060"/>
    <w:rsid w:val="00033EF9"/>
    <w:rsid w:val="000346C7"/>
    <w:rsid w:val="00041FC6"/>
    <w:rsid w:val="00042512"/>
    <w:rsid w:val="00042E21"/>
    <w:rsid w:val="00043EC8"/>
    <w:rsid w:val="00044088"/>
    <w:rsid w:val="00044354"/>
    <w:rsid w:val="0005103C"/>
    <w:rsid w:val="00051573"/>
    <w:rsid w:val="000553F1"/>
    <w:rsid w:val="000562A6"/>
    <w:rsid w:val="000575C3"/>
    <w:rsid w:val="00062421"/>
    <w:rsid w:val="000655EB"/>
    <w:rsid w:val="00065F84"/>
    <w:rsid w:val="00066937"/>
    <w:rsid w:val="000670E4"/>
    <w:rsid w:val="00067D8A"/>
    <w:rsid w:val="000717E9"/>
    <w:rsid w:val="000717F8"/>
    <w:rsid w:val="00071F6E"/>
    <w:rsid w:val="000751D4"/>
    <w:rsid w:val="00075C7F"/>
    <w:rsid w:val="00076170"/>
    <w:rsid w:val="00076937"/>
    <w:rsid w:val="00076962"/>
    <w:rsid w:val="000773D7"/>
    <w:rsid w:val="000827EE"/>
    <w:rsid w:val="00084C41"/>
    <w:rsid w:val="0008508F"/>
    <w:rsid w:val="00086768"/>
    <w:rsid w:val="000867B2"/>
    <w:rsid w:val="000877E2"/>
    <w:rsid w:val="000917A8"/>
    <w:rsid w:val="00093840"/>
    <w:rsid w:val="00093FDE"/>
    <w:rsid w:val="0009423E"/>
    <w:rsid w:val="00095259"/>
    <w:rsid w:val="00097EE0"/>
    <w:rsid w:val="000A080A"/>
    <w:rsid w:val="000A2366"/>
    <w:rsid w:val="000A7675"/>
    <w:rsid w:val="000B1C88"/>
    <w:rsid w:val="000B29C0"/>
    <w:rsid w:val="000B3D63"/>
    <w:rsid w:val="000B4937"/>
    <w:rsid w:val="000B70F2"/>
    <w:rsid w:val="000B7435"/>
    <w:rsid w:val="000B7547"/>
    <w:rsid w:val="000C24DC"/>
    <w:rsid w:val="000C2596"/>
    <w:rsid w:val="000C2AF7"/>
    <w:rsid w:val="000C4035"/>
    <w:rsid w:val="000C50A8"/>
    <w:rsid w:val="000C5A58"/>
    <w:rsid w:val="000D1681"/>
    <w:rsid w:val="000D2B9A"/>
    <w:rsid w:val="000D3E22"/>
    <w:rsid w:val="000D79DA"/>
    <w:rsid w:val="000E04A1"/>
    <w:rsid w:val="000E0738"/>
    <w:rsid w:val="000E17D4"/>
    <w:rsid w:val="000E1FA1"/>
    <w:rsid w:val="000E3FF5"/>
    <w:rsid w:val="000E4130"/>
    <w:rsid w:val="000E55FC"/>
    <w:rsid w:val="000F5C25"/>
    <w:rsid w:val="000F750B"/>
    <w:rsid w:val="000F7BD8"/>
    <w:rsid w:val="0010289C"/>
    <w:rsid w:val="00102E22"/>
    <w:rsid w:val="00103EFA"/>
    <w:rsid w:val="00103F0F"/>
    <w:rsid w:val="00106235"/>
    <w:rsid w:val="00106B12"/>
    <w:rsid w:val="00107C8A"/>
    <w:rsid w:val="0011069F"/>
    <w:rsid w:val="001107FD"/>
    <w:rsid w:val="00111ED1"/>
    <w:rsid w:val="00112689"/>
    <w:rsid w:val="0011406B"/>
    <w:rsid w:val="00116CC6"/>
    <w:rsid w:val="00116E97"/>
    <w:rsid w:val="00120552"/>
    <w:rsid w:val="00123094"/>
    <w:rsid w:val="001230FE"/>
    <w:rsid w:val="001232E4"/>
    <w:rsid w:val="00123D05"/>
    <w:rsid w:val="00124D15"/>
    <w:rsid w:val="00125300"/>
    <w:rsid w:val="00125709"/>
    <w:rsid w:val="00126976"/>
    <w:rsid w:val="0012719E"/>
    <w:rsid w:val="00130132"/>
    <w:rsid w:val="00131295"/>
    <w:rsid w:val="001314D6"/>
    <w:rsid w:val="00132431"/>
    <w:rsid w:val="00133D21"/>
    <w:rsid w:val="00134A48"/>
    <w:rsid w:val="00134BF2"/>
    <w:rsid w:val="0013594E"/>
    <w:rsid w:val="00136441"/>
    <w:rsid w:val="001374C4"/>
    <w:rsid w:val="00137B80"/>
    <w:rsid w:val="0014009F"/>
    <w:rsid w:val="00140D17"/>
    <w:rsid w:val="00141A92"/>
    <w:rsid w:val="00142398"/>
    <w:rsid w:val="001425DF"/>
    <w:rsid w:val="0014498A"/>
    <w:rsid w:val="00144A55"/>
    <w:rsid w:val="00145A55"/>
    <w:rsid w:val="00145DD6"/>
    <w:rsid w:val="00146A76"/>
    <w:rsid w:val="00146C69"/>
    <w:rsid w:val="00151692"/>
    <w:rsid w:val="0015212F"/>
    <w:rsid w:val="00153C65"/>
    <w:rsid w:val="001549A1"/>
    <w:rsid w:val="00156329"/>
    <w:rsid w:val="00156D62"/>
    <w:rsid w:val="00156E49"/>
    <w:rsid w:val="001638C8"/>
    <w:rsid w:val="00163C33"/>
    <w:rsid w:val="00164DCA"/>
    <w:rsid w:val="00167491"/>
    <w:rsid w:val="00167C2E"/>
    <w:rsid w:val="00174441"/>
    <w:rsid w:val="00175FF8"/>
    <w:rsid w:val="001762A3"/>
    <w:rsid w:val="00180FDF"/>
    <w:rsid w:val="00181BF8"/>
    <w:rsid w:val="00181D1B"/>
    <w:rsid w:val="00182ACD"/>
    <w:rsid w:val="0018333F"/>
    <w:rsid w:val="00184170"/>
    <w:rsid w:val="001851B9"/>
    <w:rsid w:val="001857FE"/>
    <w:rsid w:val="00186A81"/>
    <w:rsid w:val="00190216"/>
    <w:rsid w:val="00190820"/>
    <w:rsid w:val="0019680E"/>
    <w:rsid w:val="001977DC"/>
    <w:rsid w:val="001A1899"/>
    <w:rsid w:val="001A27F7"/>
    <w:rsid w:val="001A3973"/>
    <w:rsid w:val="001A5689"/>
    <w:rsid w:val="001A621C"/>
    <w:rsid w:val="001A7B30"/>
    <w:rsid w:val="001A7EDF"/>
    <w:rsid w:val="001A7F05"/>
    <w:rsid w:val="001B0F20"/>
    <w:rsid w:val="001B3020"/>
    <w:rsid w:val="001B327A"/>
    <w:rsid w:val="001B43B4"/>
    <w:rsid w:val="001B463F"/>
    <w:rsid w:val="001B491A"/>
    <w:rsid w:val="001B7386"/>
    <w:rsid w:val="001C0AB7"/>
    <w:rsid w:val="001C3767"/>
    <w:rsid w:val="001C3B09"/>
    <w:rsid w:val="001D40B1"/>
    <w:rsid w:val="001D4DD8"/>
    <w:rsid w:val="001D5F3A"/>
    <w:rsid w:val="001E0143"/>
    <w:rsid w:val="001E04CC"/>
    <w:rsid w:val="001E0562"/>
    <w:rsid w:val="001E0FDE"/>
    <w:rsid w:val="001E116A"/>
    <w:rsid w:val="001E22F9"/>
    <w:rsid w:val="001E2505"/>
    <w:rsid w:val="001E291A"/>
    <w:rsid w:val="001E4B46"/>
    <w:rsid w:val="001F0CED"/>
    <w:rsid w:val="001F20F2"/>
    <w:rsid w:val="002002B7"/>
    <w:rsid w:val="002058D0"/>
    <w:rsid w:val="00205908"/>
    <w:rsid w:val="002062FE"/>
    <w:rsid w:val="00207227"/>
    <w:rsid w:val="002123A3"/>
    <w:rsid w:val="00214B67"/>
    <w:rsid w:val="00215301"/>
    <w:rsid w:val="002158B2"/>
    <w:rsid w:val="002159FF"/>
    <w:rsid w:val="00217C9F"/>
    <w:rsid w:val="002214FB"/>
    <w:rsid w:val="00225550"/>
    <w:rsid w:val="00225A2C"/>
    <w:rsid w:val="00227E80"/>
    <w:rsid w:val="00235877"/>
    <w:rsid w:val="00235EE4"/>
    <w:rsid w:val="00236880"/>
    <w:rsid w:val="00236D8B"/>
    <w:rsid w:val="00237493"/>
    <w:rsid w:val="00242434"/>
    <w:rsid w:val="002446EE"/>
    <w:rsid w:val="00244E91"/>
    <w:rsid w:val="00245312"/>
    <w:rsid w:val="002460E2"/>
    <w:rsid w:val="002468AC"/>
    <w:rsid w:val="002477D9"/>
    <w:rsid w:val="00252A9A"/>
    <w:rsid w:val="0025362B"/>
    <w:rsid w:val="00254460"/>
    <w:rsid w:val="00254DA9"/>
    <w:rsid w:val="002569C2"/>
    <w:rsid w:val="002609A4"/>
    <w:rsid w:val="002620B1"/>
    <w:rsid w:val="00262EE5"/>
    <w:rsid w:val="0026494C"/>
    <w:rsid w:val="00265596"/>
    <w:rsid w:val="00265A55"/>
    <w:rsid w:val="002708BD"/>
    <w:rsid w:val="00272823"/>
    <w:rsid w:val="002757AD"/>
    <w:rsid w:val="002758D7"/>
    <w:rsid w:val="002773A1"/>
    <w:rsid w:val="0028056E"/>
    <w:rsid w:val="002805FB"/>
    <w:rsid w:val="002814BC"/>
    <w:rsid w:val="00281E09"/>
    <w:rsid w:val="00282050"/>
    <w:rsid w:val="00282489"/>
    <w:rsid w:val="0028557A"/>
    <w:rsid w:val="00285CCF"/>
    <w:rsid w:val="00286DA9"/>
    <w:rsid w:val="002872B6"/>
    <w:rsid w:val="0029119F"/>
    <w:rsid w:val="00291A53"/>
    <w:rsid w:val="00292327"/>
    <w:rsid w:val="00292A05"/>
    <w:rsid w:val="0029693B"/>
    <w:rsid w:val="00296E93"/>
    <w:rsid w:val="002A0421"/>
    <w:rsid w:val="002A1B06"/>
    <w:rsid w:val="002A36BB"/>
    <w:rsid w:val="002A6F2B"/>
    <w:rsid w:val="002A7DC5"/>
    <w:rsid w:val="002B1BB1"/>
    <w:rsid w:val="002B40A6"/>
    <w:rsid w:val="002B4267"/>
    <w:rsid w:val="002B6698"/>
    <w:rsid w:val="002C04F1"/>
    <w:rsid w:val="002C167A"/>
    <w:rsid w:val="002C3EBD"/>
    <w:rsid w:val="002C3FA7"/>
    <w:rsid w:val="002C48F1"/>
    <w:rsid w:val="002C7217"/>
    <w:rsid w:val="002D1BAC"/>
    <w:rsid w:val="002D368E"/>
    <w:rsid w:val="002D471E"/>
    <w:rsid w:val="002D634F"/>
    <w:rsid w:val="002E04BE"/>
    <w:rsid w:val="002E11A3"/>
    <w:rsid w:val="002E12DD"/>
    <w:rsid w:val="002E236D"/>
    <w:rsid w:val="002E3FEC"/>
    <w:rsid w:val="002E6ABE"/>
    <w:rsid w:val="002F0923"/>
    <w:rsid w:val="002F0B65"/>
    <w:rsid w:val="003017B9"/>
    <w:rsid w:val="0030331E"/>
    <w:rsid w:val="00303A32"/>
    <w:rsid w:val="003043D3"/>
    <w:rsid w:val="00305341"/>
    <w:rsid w:val="00306E88"/>
    <w:rsid w:val="00313CEA"/>
    <w:rsid w:val="003149B6"/>
    <w:rsid w:val="00314CA2"/>
    <w:rsid w:val="0031506E"/>
    <w:rsid w:val="00316040"/>
    <w:rsid w:val="00317CB6"/>
    <w:rsid w:val="00322755"/>
    <w:rsid w:val="0032313B"/>
    <w:rsid w:val="00325216"/>
    <w:rsid w:val="003263C8"/>
    <w:rsid w:val="003273B4"/>
    <w:rsid w:val="00327498"/>
    <w:rsid w:val="00332000"/>
    <w:rsid w:val="0033287A"/>
    <w:rsid w:val="00335384"/>
    <w:rsid w:val="00342E7D"/>
    <w:rsid w:val="00345C10"/>
    <w:rsid w:val="00347391"/>
    <w:rsid w:val="00350A66"/>
    <w:rsid w:val="00350AD9"/>
    <w:rsid w:val="00353E93"/>
    <w:rsid w:val="00353F64"/>
    <w:rsid w:val="00354A6A"/>
    <w:rsid w:val="00354B04"/>
    <w:rsid w:val="00354F8C"/>
    <w:rsid w:val="00355F51"/>
    <w:rsid w:val="003571F6"/>
    <w:rsid w:val="003573F2"/>
    <w:rsid w:val="00362F49"/>
    <w:rsid w:val="00363752"/>
    <w:rsid w:val="00363AF3"/>
    <w:rsid w:val="00363D58"/>
    <w:rsid w:val="00364CCB"/>
    <w:rsid w:val="00367122"/>
    <w:rsid w:val="00375462"/>
    <w:rsid w:val="00384BA0"/>
    <w:rsid w:val="00385598"/>
    <w:rsid w:val="00386FC1"/>
    <w:rsid w:val="003916EA"/>
    <w:rsid w:val="0039464A"/>
    <w:rsid w:val="00396002"/>
    <w:rsid w:val="00396CD4"/>
    <w:rsid w:val="003A2E88"/>
    <w:rsid w:val="003A402D"/>
    <w:rsid w:val="003B053E"/>
    <w:rsid w:val="003B3256"/>
    <w:rsid w:val="003B4AEB"/>
    <w:rsid w:val="003B71C0"/>
    <w:rsid w:val="003C26E4"/>
    <w:rsid w:val="003C4C0A"/>
    <w:rsid w:val="003C5AD9"/>
    <w:rsid w:val="003C62A6"/>
    <w:rsid w:val="003C7EC7"/>
    <w:rsid w:val="003D43B4"/>
    <w:rsid w:val="003D517A"/>
    <w:rsid w:val="003D51F5"/>
    <w:rsid w:val="003D56CE"/>
    <w:rsid w:val="003D6302"/>
    <w:rsid w:val="003D6A44"/>
    <w:rsid w:val="003D787D"/>
    <w:rsid w:val="003E064B"/>
    <w:rsid w:val="003E0D9A"/>
    <w:rsid w:val="003E1AE9"/>
    <w:rsid w:val="003E27BD"/>
    <w:rsid w:val="003E286A"/>
    <w:rsid w:val="003E3419"/>
    <w:rsid w:val="003E3938"/>
    <w:rsid w:val="003E3C09"/>
    <w:rsid w:val="003E3E3A"/>
    <w:rsid w:val="003E41CA"/>
    <w:rsid w:val="003E4ADD"/>
    <w:rsid w:val="003E4DAF"/>
    <w:rsid w:val="003E5BF5"/>
    <w:rsid w:val="003E6F46"/>
    <w:rsid w:val="003E7BBC"/>
    <w:rsid w:val="003F1710"/>
    <w:rsid w:val="003F25E5"/>
    <w:rsid w:val="003F4360"/>
    <w:rsid w:val="003F4965"/>
    <w:rsid w:val="003F4D03"/>
    <w:rsid w:val="00400C7F"/>
    <w:rsid w:val="00400D6C"/>
    <w:rsid w:val="0040223E"/>
    <w:rsid w:val="0040503F"/>
    <w:rsid w:val="0040739B"/>
    <w:rsid w:val="004073E4"/>
    <w:rsid w:val="00407748"/>
    <w:rsid w:val="00407DB1"/>
    <w:rsid w:val="00410F18"/>
    <w:rsid w:val="004110FB"/>
    <w:rsid w:val="004115A1"/>
    <w:rsid w:val="00412DBF"/>
    <w:rsid w:val="0041300E"/>
    <w:rsid w:val="00413112"/>
    <w:rsid w:val="004139FE"/>
    <w:rsid w:val="00414AF2"/>
    <w:rsid w:val="00414C68"/>
    <w:rsid w:val="00415285"/>
    <w:rsid w:val="00416A50"/>
    <w:rsid w:val="00421708"/>
    <w:rsid w:val="00422F9B"/>
    <w:rsid w:val="004237F5"/>
    <w:rsid w:val="00423EF1"/>
    <w:rsid w:val="0042448B"/>
    <w:rsid w:val="0042545F"/>
    <w:rsid w:val="00426AE8"/>
    <w:rsid w:val="00426FED"/>
    <w:rsid w:val="004279C3"/>
    <w:rsid w:val="00431B81"/>
    <w:rsid w:val="0043278F"/>
    <w:rsid w:val="00433127"/>
    <w:rsid w:val="004359D6"/>
    <w:rsid w:val="00435D0F"/>
    <w:rsid w:val="00435DB8"/>
    <w:rsid w:val="0044091A"/>
    <w:rsid w:val="00443BC9"/>
    <w:rsid w:val="0044409E"/>
    <w:rsid w:val="00446476"/>
    <w:rsid w:val="004506B8"/>
    <w:rsid w:val="004515FB"/>
    <w:rsid w:val="00455143"/>
    <w:rsid w:val="00456A73"/>
    <w:rsid w:val="00460386"/>
    <w:rsid w:val="00464522"/>
    <w:rsid w:val="00465E8D"/>
    <w:rsid w:val="004661D4"/>
    <w:rsid w:val="00471CD1"/>
    <w:rsid w:val="00471EF2"/>
    <w:rsid w:val="004728B5"/>
    <w:rsid w:val="00474B4F"/>
    <w:rsid w:val="00477A3E"/>
    <w:rsid w:val="00482AFF"/>
    <w:rsid w:val="00483B97"/>
    <w:rsid w:val="00484D56"/>
    <w:rsid w:val="004850EA"/>
    <w:rsid w:val="00485600"/>
    <w:rsid w:val="004906C8"/>
    <w:rsid w:val="004912CD"/>
    <w:rsid w:val="0049298A"/>
    <w:rsid w:val="004950B3"/>
    <w:rsid w:val="00495A9B"/>
    <w:rsid w:val="004971D4"/>
    <w:rsid w:val="004A4705"/>
    <w:rsid w:val="004A60F3"/>
    <w:rsid w:val="004A6800"/>
    <w:rsid w:val="004A7C45"/>
    <w:rsid w:val="004B4A10"/>
    <w:rsid w:val="004B51F3"/>
    <w:rsid w:val="004B588F"/>
    <w:rsid w:val="004B66A2"/>
    <w:rsid w:val="004B68CB"/>
    <w:rsid w:val="004C0CFE"/>
    <w:rsid w:val="004C13EF"/>
    <w:rsid w:val="004C4084"/>
    <w:rsid w:val="004C442D"/>
    <w:rsid w:val="004D0912"/>
    <w:rsid w:val="004D1EB7"/>
    <w:rsid w:val="004D40D2"/>
    <w:rsid w:val="004D4437"/>
    <w:rsid w:val="004D77B3"/>
    <w:rsid w:val="004E1CC2"/>
    <w:rsid w:val="004E27A5"/>
    <w:rsid w:val="004E286D"/>
    <w:rsid w:val="004E2CED"/>
    <w:rsid w:val="004E3C4A"/>
    <w:rsid w:val="004E4B3E"/>
    <w:rsid w:val="004F2482"/>
    <w:rsid w:val="004F4897"/>
    <w:rsid w:val="004F6CD8"/>
    <w:rsid w:val="004F6D21"/>
    <w:rsid w:val="004F781C"/>
    <w:rsid w:val="004F7C6A"/>
    <w:rsid w:val="00500F0B"/>
    <w:rsid w:val="00501C63"/>
    <w:rsid w:val="0050321C"/>
    <w:rsid w:val="00503F69"/>
    <w:rsid w:val="0050520B"/>
    <w:rsid w:val="0050584D"/>
    <w:rsid w:val="0050735A"/>
    <w:rsid w:val="00507735"/>
    <w:rsid w:val="00512136"/>
    <w:rsid w:val="00513A8B"/>
    <w:rsid w:val="00514D89"/>
    <w:rsid w:val="00514FA3"/>
    <w:rsid w:val="00515939"/>
    <w:rsid w:val="00516549"/>
    <w:rsid w:val="00517046"/>
    <w:rsid w:val="00523290"/>
    <w:rsid w:val="00523B93"/>
    <w:rsid w:val="00525D30"/>
    <w:rsid w:val="00525DE1"/>
    <w:rsid w:val="00527C51"/>
    <w:rsid w:val="00530127"/>
    <w:rsid w:val="00530302"/>
    <w:rsid w:val="00533030"/>
    <w:rsid w:val="005350BA"/>
    <w:rsid w:val="0053572E"/>
    <w:rsid w:val="005369C5"/>
    <w:rsid w:val="0054280B"/>
    <w:rsid w:val="00543549"/>
    <w:rsid w:val="00544B85"/>
    <w:rsid w:val="00545F28"/>
    <w:rsid w:val="00545FB9"/>
    <w:rsid w:val="0054749E"/>
    <w:rsid w:val="00550886"/>
    <w:rsid w:val="00550BAA"/>
    <w:rsid w:val="00550D70"/>
    <w:rsid w:val="0055593B"/>
    <w:rsid w:val="00555E3B"/>
    <w:rsid w:val="00556C58"/>
    <w:rsid w:val="005571AC"/>
    <w:rsid w:val="00557A3B"/>
    <w:rsid w:val="00557A4D"/>
    <w:rsid w:val="00557F25"/>
    <w:rsid w:val="00557F99"/>
    <w:rsid w:val="005601ED"/>
    <w:rsid w:val="005607BC"/>
    <w:rsid w:val="0056102A"/>
    <w:rsid w:val="00561D0F"/>
    <w:rsid w:val="00563AFA"/>
    <w:rsid w:val="0056442B"/>
    <w:rsid w:val="005655CC"/>
    <w:rsid w:val="005658C7"/>
    <w:rsid w:val="00566275"/>
    <w:rsid w:val="0056703E"/>
    <w:rsid w:val="00567C3C"/>
    <w:rsid w:val="00567EE1"/>
    <w:rsid w:val="00570030"/>
    <w:rsid w:val="0057073F"/>
    <w:rsid w:val="005708BC"/>
    <w:rsid w:val="00570D9D"/>
    <w:rsid w:val="005728C6"/>
    <w:rsid w:val="00572B8D"/>
    <w:rsid w:val="005738F4"/>
    <w:rsid w:val="005749A0"/>
    <w:rsid w:val="00576B4E"/>
    <w:rsid w:val="0058031F"/>
    <w:rsid w:val="00581F7B"/>
    <w:rsid w:val="00582107"/>
    <w:rsid w:val="00584091"/>
    <w:rsid w:val="00587819"/>
    <w:rsid w:val="005879DC"/>
    <w:rsid w:val="00587F46"/>
    <w:rsid w:val="00591562"/>
    <w:rsid w:val="00591898"/>
    <w:rsid w:val="00591FBB"/>
    <w:rsid w:val="005941FB"/>
    <w:rsid w:val="0059439F"/>
    <w:rsid w:val="005949FC"/>
    <w:rsid w:val="005960C2"/>
    <w:rsid w:val="00597002"/>
    <w:rsid w:val="005A0A51"/>
    <w:rsid w:val="005A0A9B"/>
    <w:rsid w:val="005A0ADB"/>
    <w:rsid w:val="005A0D81"/>
    <w:rsid w:val="005A14E2"/>
    <w:rsid w:val="005A17E5"/>
    <w:rsid w:val="005A199E"/>
    <w:rsid w:val="005A2B1A"/>
    <w:rsid w:val="005A6464"/>
    <w:rsid w:val="005B06A3"/>
    <w:rsid w:val="005B0E62"/>
    <w:rsid w:val="005B2652"/>
    <w:rsid w:val="005B5A55"/>
    <w:rsid w:val="005B7B81"/>
    <w:rsid w:val="005B7E1B"/>
    <w:rsid w:val="005C193A"/>
    <w:rsid w:val="005C21D7"/>
    <w:rsid w:val="005C2FCF"/>
    <w:rsid w:val="005C447A"/>
    <w:rsid w:val="005C49E0"/>
    <w:rsid w:val="005C5F61"/>
    <w:rsid w:val="005C6057"/>
    <w:rsid w:val="005D1BF8"/>
    <w:rsid w:val="005D5C02"/>
    <w:rsid w:val="005D6449"/>
    <w:rsid w:val="005D78A5"/>
    <w:rsid w:val="005E228F"/>
    <w:rsid w:val="005E3369"/>
    <w:rsid w:val="005E4CD3"/>
    <w:rsid w:val="005E72C9"/>
    <w:rsid w:val="005F164F"/>
    <w:rsid w:val="005F1888"/>
    <w:rsid w:val="005F63A5"/>
    <w:rsid w:val="006047C1"/>
    <w:rsid w:val="006054A5"/>
    <w:rsid w:val="00606B55"/>
    <w:rsid w:val="0061031C"/>
    <w:rsid w:val="00612631"/>
    <w:rsid w:val="00612679"/>
    <w:rsid w:val="00614EE1"/>
    <w:rsid w:val="00614FE6"/>
    <w:rsid w:val="00615B84"/>
    <w:rsid w:val="006203E9"/>
    <w:rsid w:val="006217D2"/>
    <w:rsid w:val="006232E0"/>
    <w:rsid w:val="00623FD7"/>
    <w:rsid w:val="00625D2D"/>
    <w:rsid w:val="00626118"/>
    <w:rsid w:val="006300C8"/>
    <w:rsid w:val="00632CE2"/>
    <w:rsid w:val="006330EF"/>
    <w:rsid w:val="006355B4"/>
    <w:rsid w:val="00635780"/>
    <w:rsid w:val="00637037"/>
    <w:rsid w:val="00637A82"/>
    <w:rsid w:val="0064037D"/>
    <w:rsid w:val="00640583"/>
    <w:rsid w:val="00643B20"/>
    <w:rsid w:val="00644D27"/>
    <w:rsid w:val="00644FEE"/>
    <w:rsid w:val="00645F75"/>
    <w:rsid w:val="00647E71"/>
    <w:rsid w:val="00652214"/>
    <w:rsid w:val="00652C1D"/>
    <w:rsid w:val="00654105"/>
    <w:rsid w:val="00654171"/>
    <w:rsid w:val="00655606"/>
    <w:rsid w:val="00660864"/>
    <w:rsid w:val="0066251E"/>
    <w:rsid w:val="006636A1"/>
    <w:rsid w:val="00663CF3"/>
    <w:rsid w:val="00671AFE"/>
    <w:rsid w:val="00671B39"/>
    <w:rsid w:val="00672E34"/>
    <w:rsid w:val="00673394"/>
    <w:rsid w:val="00673B89"/>
    <w:rsid w:val="00674538"/>
    <w:rsid w:val="00675934"/>
    <w:rsid w:val="00675A95"/>
    <w:rsid w:val="00676CF8"/>
    <w:rsid w:val="00680199"/>
    <w:rsid w:val="00681BC8"/>
    <w:rsid w:val="00682E07"/>
    <w:rsid w:val="00683BC4"/>
    <w:rsid w:val="00683DBF"/>
    <w:rsid w:val="00685766"/>
    <w:rsid w:val="00687E24"/>
    <w:rsid w:val="006909FE"/>
    <w:rsid w:val="00690C9E"/>
    <w:rsid w:val="0069192E"/>
    <w:rsid w:val="00692286"/>
    <w:rsid w:val="006944E9"/>
    <w:rsid w:val="0069562C"/>
    <w:rsid w:val="006963A5"/>
    <w:rsid w:val="006A0168"/>
    <w:rsid w:val="006A1E78"/>
    <w:rsid w:val="006A3FAF"/>
    <w:rsid w:val="006B0500"/>
    <w:rsid w:val="006B069F"/>
    <w:rsid w:val="006B0A8B"/>
    <w:rsid w:val="006B2FD9"/>
    <w:rsid w:val="006C2681"/>
    <w:rsid w:val="006C2FD8"/>
    <w:rsid w:val="006C5087"/>
    <w:rsid w:val="006C5A33"/>
    <w:rsid w:val="006C5DD6"/>
    <w:rsid w:val="006C63C3"/>
    <w:rsid w:val="006C70DB"/>
    <w:rsid w:val="006C7144"/>
    <w:rsid w:val="006D09AA"/>
    <w:rsid w:val="006D1DFD"/>
    <w:rsid w:val="006D2295"/>
    <w:rsid w:val="006D3430"/>
    <w:rsid w:val="006D344B"/>
    <w:rsid w:val="006D59E4"/>
    <w:rsid w:val="006D722A"/>
    <w:rsid w:val="006E0193"/>
    <w:rsid w:val="006E0C4C"/>
    <w:rsid w:val="006E0D2A"/>
    <w:rsid w:val="006E24C6"/>
    <w:rsid w:val="006E3211"/>
    <w:rsid w:val="006E552F"/>
    <w:rsid w:val="006E597E"/>
    <w:rsid w:val="006E62AD"/>
    <w:rsid w:val="006E74A1"/>
    <w:rsid w:val="006F0286"/>
    <w:rsid w:val="006F072A"/>
    <w:rsid w:val="006F208B"/>
    <w:rsid w:val="006F2CF3"/>
    <w:rsid w:val="006F4258"/>
    <w:rsid w:val="006F4F83"/>
    <w:rsid w:val="006F6B1B"/>
    <w:rsid w:val="006F7361"/>
    <w:rsid w:val="006F7808"/>
    <w:rsid w:val="0070058A"/>
    <w:rsid w:val="00705D62"/>
    <w:rsid w:val="00705EA5"/>
    <w:rsid w:val="00707DAB"/>
    <w:rsid w:val="00710E1D"/>
    <w:rsid w:val="00713D4C"/>
    <w:rsid w:val="00715162"/>
    <w:rsid w:val="00715741"/>
    <w:rsid w:val="00716A62"/>
    <w:rsid w:val="00717B98"/>
    <w:rsid w:val="0072017E"/>
    <w:rsid w:val="007205CD"/>
    <w:rsid w:val="007217EA"/>
    <w:rsid w:val="00722C24"/>
    <w:rsid w:val="00722F82"/>
    <w:rsid w:val="00723D7B"/>
    <w:rsid w:val="0072503F"/>
    <w:rsid w:val="00725206"/>
    <w:rsid w:val="00732796"/>
    <w:rsid w:val="00732D22"/>
    <w:rsid w:val="00737AE7"/>
    <w:rsid w:val="007423ED"/>
    <w:rsid w:val="00742A4A"/>
    <w:rsid w:val="007433A9"/>
    <w:rsid w:val="00744408"/>
    <w:rsid w:val="00746ADB"/>
    <w:rsid w:val="0074775B"/>
    <w:rsid w:val="00750186"/>
    <w:rsid w:val="00752164"/>
    <w:rsid w:val="00752AA8"/>
    <w:rsid w:val="00754482"/>
    <w:rsid w:val="0075491C"/>
    <w:rsid w:val="00754DB6"/>
    <w:rsid w:val="00754F54"/>
    <w:rsid w:val="007556D9"/>
    <w:rsid w:val="007561C9"/>
    <w:rsid w:val="0075743F"/>
    <w:rsid w:val="00760F75"/>
    <w:rsid w:val="0076468C"/>
    <w:rsid w:val="00766932"/>
    <w:rsid w:val="00766ED7"/>
    <w:rsid w:val="0076798A"/>
    <w:rsid w:val="007715E9"/>
    <w:rsid w:val="007728F1"/>
    <w:rsid w:val="007746B7"/>
    <w:rsid w:val="00774DB9"/>
    <w:rsid w:val="00782B25"/>
    <w:rsid w:val="007841A2"/>
    <w:rsid w:val="007855A8"/>
    <w:rsid w:val="00793CCE"/>
    <w:rsid w:val="00794574"/>
    <w:rsid w:val="0079504D"/>
    <w:rsid w:val="007978B9"/>
    <w:rsid w:val="007A1032"/>
    <w:rsid w:val="007A3CFD"/>
    <w:rsid w:val="007A4DEE"/>
    <w:rsid w:val="007A6313"/>
    <w:rsid w:val="007B0BC1"/>
    <w:rsid w:val="007B1E06"/>
    <w:rsid w:val="007B1F37"/>
    <w:rsid w:val="007B2D8F"/>
    <w:rsid w:val="007B346B"/>
    <w:rsid w:val="007B3B5A"/>
    <w:rsid w:val="007B3BF3"/>
    <w:rsid w:val="007B4587"/>
    <w:rsid w:val="007B6BAA"/>
    <w:rsid w:val="007B6EFF"/>
    <w:rsid w:val="007C03E5"/>
    <w:rsid w:val="007C0FC7"/>
    <w:rsid w:val="007C1A74"/>
    <w:rsid w:val="007C1C10"/>
    <w:rsid w:val="007C3970"/>
    <w:rsid w:val="007C3A35"/>
    <w:rsid w:val="007C7CBE"/>
    <w:rsid w:val="007D221A"/>
    <w:rsid w:val="007D2A64"/>
    <w:rsid w:val="007D38BE"/>
    <w:rsid w:val="007D4C66"/>
    <w:rsid w:val="007D57B1"/>
    <w:rsid w:val="007E1092"/>
    <w:rsid w:val="007E2E8D"/>
    <w:rsid w:val="007E404A"/>
    <w:rsid w:val="007E6232"/>
    <w:rsid w:val="007E72AF"/>
    <w:rsid w:val="007E765A"/>
    <w:rsid w:val="007F022A"/>
    <w:rsid w:val="007F1289"/>
    <w:rsid w:val="007F1BE7"/>
    <w:rsid w:val="007F2536"/>
    <w:rsid w:val="007F3094"/>
    <w:rsid w:val="007F51F8"/>
    <w:rsid w:val="00802946"/>
    <w:rsid w:val="00803AC3"/>
    <w:rsid w:val="00803FC8"/>
    <w:rsid w:val="00815FD6"/>
    <w:rsid w:val="00817599"/>
    <w:rsid w:val="00817DA6"/>
    <w:rsid w:val="00821386"/>
    <w:rsid w:val="00822AF4"/>
    <w:rsid w:val="00822EBD"/>
    <w:rsid w:val="008239E6"/>
    <w:rsid w:val="00830AA7"/>
    <w:rsid w:val="00830C79"/>
    <w:rsid w:val="00831333"/>
    <w:rsid w:val="0083243E"/>
    <w:rsid w:val="00832D9E"/>
    <w:rsid w:val="0083313D"/>
    <w:rsid w:val="008335E0"/>
    <w:rsid w:val="008445BE"/>
    <w:rsid w:val="008457C6"/>
    <w:rsid w:val="00845DD8"/>
    <w:rsid w:val="008510B8"/>
    <w:rsid w:val="00852E8A"/>
    <w:rsid w:val="008536E9"/>
    <w:rsid w:val="00854CFC"/>
    <w:rsid w:val="00855D89"/>
    <w:rsid w:val="00855EF2"/>
    <w:rsid w:val="008610F8"/>
    <w:rsid w:val="00863822"/>
    <w:rsid w:val="00864B30"/>
    <w:rsid w:val="008657D0"/>
    <w:rsid w:val="00870621"/>
    <w:rsid w:val="008712EC"/>
    <w:rsid w:val="00871F26"/>
    <w:rsid w:val="00871F40"/>
    <w:rsid w:val="0087720A"/>
    <w:rsid w:val="00883D6D"/>
    <w:rsid w:val="00885E27"/>
    <w:rsid w:val="00887A78"/>
    <w:rsid w:val="00887F19"/>
    <w:rsid w:val="00890422"/>
    <w:rsid w:val="00890F08"/>
    <w:rsid w:val="00893386"/>
    <w:rsid w:val="0089411D"/>
    <w:rsid w:val="008951BF"/>
    <w:rsid w:val="0089625A"/>
    <w:rsid w:val="00896A5B"/>
    <w:rsid w:val="008979A9"/>
    <w:rsid w:val="008A265E"/>
    <w:rsid w:val="008A27C7"/>
    <w:rsid w:val="008A47F4"/>
    <w:rsid w:val="008A4A6F"/>
    <w:rsid w:val="008A69FB"/>
    <w:rsid w:val="008A6CB1"/>
    <w:rsid w:val="008A7262"/>
    <w:rsid w:val="008B0B2F"/>
    <w:rsid w:val="008B1076"/>
    <w:rsid w:val="008B15E8"/>
    <w:rsid w:val="008B220E"/>
    <w:rsid w:val="008B2C94"/>
    <w:rsid w:val="008B4C7B"/>
    <w:rsid w:val="008B538A"/>
    <w:rsid w:val="008B5C26"/>
    <w:rsid w:val="008B60CA"/>
    <w:rsid w:val="008B729D"/>
    <w:rsid w:val="008B788C"/>
    <w:rsid w:val="008C05AA"/>
    <w:rsid w:val="008C08E7"/>
    <w:rsid w:val="008C1926"/>
    <w:rsid w:val="008C20E6"/>
    <w:rsid w:val="008C380B"/>
    <w:rsid w:val="008C3EAB"/>
    <w:rsid w:val="008C6CFF"/>
    <w:rsid w:val="008D1BC8"/>
    <w:rsid w:val="008D347F"/>
    <w:rsid w:val="008D36E4"/>
    <w:rsid w:val="008E0268"/>
    <w:rsid w:val="008E0E3E"/>
    <w:rsid w:val="008E179B"/>
    <w:rsid w:val="008E1D6B"/>
    <w:rsid w:val="008E4676"/>
    <w:rsid w:val="008E5AC1"/>
    <w:rsid w:val="008E5ACC"/>
    <w:rsid w:val="008F05AB"/>
    <w:rsid w:val="008F0E8B"/>
    <w:rsid w:val="008F21FB"/>
    <w:rsid w:val="008F2408"/>
    <w:rsid w:val="008F3E22"/>
    <w:rsid w:val="008F4425"/>
    <w:rsid w:val="00900199"/>
    <w:rsid w:val="0090062C"/>
    <w:rsid w:val="009017A8"/>
    <w:rsid w:val="009030B7"/>
    <w:rsid w:val="009038BC"/>
    <w:rsid w:val="0090419F"/>
    <w:rsid w:val="00913131"/>
    <w:rsid w:val="00914985"/>
    <w:rsid w:val="00915C11"/>
    <w:rsid w:val="009173F6"/>
    <w:rsid w:val="009222BC"/>
    <w:rsid w:val="009240FF"/>
    <w:rsid w:val="009256E7"/>
    <w:rsid w:val="00925B1D"/>
    <w:rsid w:val="009309E2"/>
    <w:rsid w:val="00930FF6"/>
    <w:rsid w:val="009324A3"/>
    <w:rsid w:val="00934386"/>
    <w:rsid w:val="0094110C"/>
    <w:rsid w:val="0094408E"/>
    <w:rsid w:val="00944630"/>
    <w:rsid w:val="00947879"/>
    <w:rsid w:val="009504DE"/>
    <w:rsid w:val="00950F0D"/>
    <w:rsid w:val="00951464"/>
    <w:rsid w:val="009523D8"/>
    <w:rsid w:val="00953227"/>
    <w:rsid w:val="00953899"/>
    <w:rsid w:val="009551BC"/>
    <w:rsid w:val="009553B8"/>
    <w:rsid w:val="00955750"/>
    <w:rsid w:val="009557FA"/>
    <w:rsid w:val="0095603F"/>
    <w:rsid w:val="00960B8F"/>
    <w:rsid w:val="00961B7F"/>
    <w:rsid w:val="0096209D"/>
    <w:rsid w:val="0096290A"/>
    <w:rsid w:val="009713C3"/>
    <w:rsid w:val="00971760"/>
    <w:rsid w:val="00971B88"/>
    <w:rsid w:val="0097694D"/>
    <w:rsid w:val="00977694"/>
    <w:rsid w:val="00977970"/>
    <w:rsid w:val="00980418"/>
    <w:rsid w:val="00980D1A"/>
    <w:rsid w:val="00981E07"/>
    <w:rsid w:val="00982579"/>
    <w:rsid w:val="00982A44"/>
    <w:rsid w:val="00982E56"/>
    <w:rsid w:val="00984F76"/>
    <w:rsid w:val="00986253"/>
    <w:rsid w:val="00993131"/>
    <w:rsid w:val="009A0E5B"/>
    <w:rsid w:val="009A114F"/>
    <w:rsid w:val="009A11F5"/>
    <w:rsid w:val="009A13A4"/>
    <w:rsid w:val="009A30AE"/>
    <w:rsid w:val="009A3749"/>
    <w:rsid w:val="009A47E1"/>
    <w:rsid w:val="009A577E"/>
    <w:rsid w:val="009A6417"/>
    <w:rsid w:val="009B1CCE"/>
    <w:rsid w:val="009B1F62"/>
    <w:rsid w:val="009B511D"/>
    <w:rsid w:val="009B5482"/>
    <w:rsid w:val="009B63AE"/>
    <w:rsid w:val="009B6A2A"/>
    <w:rsid w:val="009B6D1D"/>
    <w:rsid w:val="009B7DF4"/>
    <w:rsid w:val="009C0370"/>
    <w:rsid w:val="009C1F97"/>
    <w:rsid w:val="009C35EF"/>
    <w:rsid w:val="009C4FB9"/>
    <w:rsid w:val="009C5473"/>
    <w:rsid w:val="009D1567"/>
    <w:rsid w:val="009D2317"/>
    <w:rsid w:val="009D35DC"/>
    <w:rsid w:val="009D46BA"/>
    <w:rsid w:val="009D7773"/>
    <w:rsid w:val="009D7CB4"/>
    <w:rsid w:val="009E011E"/>
    <w:rsid w:val="009E3EEB"/>
    <w:rsid w:val="009E3F82"/>
    <w:rsid w:val="009E5994"/>
    <w:rsid w:val="009E5B58"/>
    <w:rsid w:val="009E6BAF"/>
    <w:rsid w:val="009F3C98"/>
    <w:rsid w:val="009F77C1"/>
    <w:rsid w:val="009F7EEF"/>
    <w:rsid w:val="00A0130F"/>
    <w:rsid w:val="00A013C9"/>
    <w:rsid w:val="00A03229"/>
    <w:rsid w:val="00A0593F"/>
    <w:rsid w:val="00A10CE8"/>
    <w:rsid w:val="00A158C6"/>
    <w:rsid w:val="00A17A6E"/>
    <w:rsid w:val="00A2254B"/>
    <w:rsid w:val="00A2260C"/>
    <w:rsid w:val="00A246B7"/>
    <w:rsid w:val="00A255E4"/>
    <w:rsid w:val="00A26D27"/>
    <w:rsid w:val="00A27B61"/>
    <w:rsid w:val="00A3059B"/>
    <w:rsid w:val="00A352B4"/>
    <w:rsid w:val="00A36E32"/>
    <w:rsid w:val="00A4038E"/>
    <w:rsid w:val="00A4083F"/>
    <w:rsid w:val="00A40BDE"/>
    <w:rsid w:val="00A43752"/>
    <w:rsid w:val="00A4682F"/>
    <w:rsid w:val="00A50310"/>
    <w:rsid w:val="00A50A45"/>
    <w:rsid w:val="00A5114D"/>
    <w:rsid w:val="00A536EC"/>
    <w:rsid w:val="00A53856"/>
    <w:rsid w:val="00A55CA4"/>
    <w:rsid w:val="00A5617C"/>
    <w:rsid w:val="00A60CF4"/>
    <w:rsid w:val="00A61C65"/>
    <w:rsid w:val="00A61D5C"/>
    <w:rsid w:val="00A61EA3"/>
    <w:rsid w:val="00A625F7"/>
    <w:rsid w:val="00A63017"/>
    <w:rsid w:val="00A65356"/>
    <w:rsid w:val="00A716EE"/>
    <w:rsid w:val="00A72404"/>
    <w:rsid w:val="00A7441A"/>
    <w:rsid w:val="00A767C5"/>
    <w:rsid w:val="00A80763"/>
    <w:rsid w:val="00A80A20"/>
    <w:rsid w:val="00A815D6"/>
    <w:rsid w:val="00A83B2D"/>
    <w:rsid w:val="00A83E09"/>
    <w:rsid w:val="00A840E3"/>
    <w:rsid w:val="00A84B05"/>
    <w:rsid w:val="00A868D9"/>
    <w:rsid w:val="00A87777"/>
    <w:rsid w:val="00A91AAF"/>
    <w:rsid w:val="00A92C48"/>
    <w:rsid w:val="00A92F21"/>
    <w:rsid w:val="00A94735"/>
    <w:rsid w:val="00A958E7"/>
    <w:rsid w:val="00A95A7F"/>
    <w:rsid w:val="00A95F95"/>
    <w:rsid w:val="00AA0C49"/>
    <w:rsid w:val="00AA271C"/>
    <w:rsid w:val="00AA291E"/>
    <w:rsid w:val="00AA67AA"/>
    <w:rsid w:val="00AB0812"/>
    <w:rsid w:val="00AB3063"/>
    <w:rsid w:val="00AB3342"/>
    <w:rsid w:val="00AB427E"/>
    <w:rsid w:val="00AB4730"/>
    <w:rsid w:val="00AC1197"/>
    <w:rsid w:val="00AC2A3D"/>
    <w:rsid w:val="00AC4D08"/>
    <w:rsid w:val="00AC6E4A"/>
    <w:rsid w:val="00AC6F0A"/>
    <w:rsid w:val="00AC77AF"/>
    <w:rsid w:val="00AC7D3D"/>
    <w:rsid w:val="00AC7F8C"/>
    <w:rsid w:val="00AD1123"/>
    <w:rsid w:val="00AD18F2"/>
    <w:rsid w:val="00AD3AA3"/>
    <w:rsid w:val="00AD573F"/>
    <w:rsid w:val="00AD629F"/>
    <w:rsid w:val="00AD6760"/>
    <w:rsid w:val="00AD6DA9"/>
    <w:rsid w:val="00AD7528"/>
    <w:rsid w:val="00AE2382"/>
    <w:rsid w:val="00AE26F4"/>
    <w:rsid w:val="00AE3EBA"/>
    <w:rsid w:val="00AE4CCA"/>
    <w:rsid w:val="00AE5217"/>
    <w:rsid w:val="00AE57D1"/>
    <w:rsid w:val="00AE5CDA"/>
    <w:rsid w:val="00AE651E"/>
    <w:rsid w:val="00AE6979"/>
    <w:rsid w:val="00AF0B20"/>
    <w:rsid w:val="00AF20BB"/>
    <w:rsid w:val="00AF3102"/>
    <w:rsid w:val="00AF31B4"/>
    <w:rsid w:val="00AF34F5"/>
    <w:rsid w:val="00AF39D5"/>
    <w:rsid w:val="00AF3B24"/>
    <w:rsid w:val="00AF6DD2"/>
    <w:rsid w:val="00AF6FF8"/>
    <w:rsid w:val="00B036D2"/>
    <w:rsid w:val="00B04C3A"/>
    <w:rsid w:val="00B05216"/>
    <w:rsid w:val="00B07475"/>
    <w:rsid w:val="00B102D2"/>
    <w:rsid w:val="00B17A3E"/>
    <w:rsid w:val="00B2074F"/>
    <w:rsid w:val="00B207D7"/>
    <w:rsid w:val="00B25B03"/>
    <w:rsid w:val="00B279B8"/>
    <w:rsid w:val="00B27A93"/>
    <w:rsid w:val="00B30816"/>
    <w:rsid w:val="00B32937"/>
    <w:rsid w:val="00B33B0B"/>
    <w:rsid w:val="00B359F7"/>
    <w:rsid w:val="00B40669"/>
    <w:rsid w:val="00B409DB"/>
    <w:rsid w:val="00B463CA"/>
    <w:rsid w:val="00B5108B"/>
    <w:rsid w:val="00B51D9F"/>
    <w:rsid w:val="00B52D3D"/>
    <w:rsid w:val="00B5429B"/>
    <w:rsid w:val="00B55116"/>
    <w:rsid w:val="00B55B7A"/>
    <w:rsid w:val="00B61198"/>
    <w:rsid w:val="00B630E9"/>
    <w:rsid w:val="00B6555B"/>
    <w:rsid w:val="00B67182"/>
    <w:rsid w:val="00B67B9D"/>
    <w:rsid w:val="00B717BE"/>
    <w:rsid w:val="00B71F7D"/>
    <w:rsid w:val="00B72630"/>
    <w:rsid w:val="00B754C9"/>
    <w:rsid w:val="00B76726"/>
    <w:rsid w:val="00B81217"/>
    <w:rsid w:val="00B829E5"/>
    <w:rsid w:val="00B82ABC"/>
    <w:rsid w:val="00B84329"/>
    <w:rsid w:val="00B84F93"/>
    <w:rsid w:val="00B856E2"/>
    <w:rsid w:val="00B8586C"/>
    <w:rsid w:val="00B86BC7"/>
    <w:rsid w:val="00B87562"/>
    <w:rsid w:val="00B8768D"/>
    <w:rsid w:val="00B87796"/>
    <w:rsid w:val="00B93562"/>
    <w:rsid w:val="00B93946"/>
    <w:rsid w:val="00B93E4A"/>
    <w:rsid w:val="00B942E8"/>
    <w:rsid w:val="00B96587"/>
    <w:rsid w:val="00BA04D9"/>
    <w:rsid w:val="00BA0EB9"/>
    <w:rsid w:val="00BA0F53"/>
    <w:rsid w:val="00BA18DE"/>
    <w:rsid w:val="00BA2FE7"/>
    <w:rsid w:val="00BA380A"/>
    <w:rsid w:val="00BA6A5B"/>
    <w:rsid w:val="00BA78B2"/>
    <w:rsid w:val="00BB177C"/>
    <w:rsid w:val="00BB1AFF"/>
    <w:rsid w:val="00BB6034"/>
    <w:rsid w:val="00BC4DD8"/>
    <w:rsid w:val="00BC7C3A"/>
    <w:rsid w:val="00BD162E"/>
    <w:rsid w:val="00BD268C"/>
    <w:rsid w:val="00BD26C9"/>
    <w:rsid w:val="00BD37CC"/>
    <w:rsid w:val="00BD463E"/>
    <w:rsid w:val="00BD61D0"/>
    <w:rsid w:val="00BD7941"/>
    <w:rsid w:val="00BE091E"/>
    <w:rsid w:val="00BE1BE8"/>
    <w:rsid w:val="00BE5BD2"/>
    <w:rsid w:val="00BE78A1"/>
    <w:rsid w:val="00BE7A75"/>
    <w:rsid w:val="00BF1044"/>
    <w:rsid w:val="00BF1B4B"/>
    <w:rsid w:val="00BF34C7"/>
    <w:rsid w:val="00BF597D"/>
    <w:rsid w:val="00BF59BD"/>
    <w:rsid w:val="00BF7110"/>
    <w:rsid w:val="00BF7B80"/>
    <w:rsid w:val="00BF7EBC"/>
    <w:rsid w:val="00C01BB8"/>
    <w:rsid w:val="00C02D46"/>
    <w:rsid w:val="00C04B00"/>
    <w:rsid w:val="00C05A1E"/>
    <w:rsid w:val="00C0715E"/>
    <w:rsid w:val="00C07B1A"/>
    <w:rsid w:val="00C07F75"/>
    <w:rsid w:val="00C11BA1"/>
    <w:rsid w:val="00C14459"/>
    <w:rsid w:val="00C22D8D"/>
    <w:rsid w:val="00C23730"/>
    <w:rsid w:val="00C23C3B"/>
    <w:rsid w:val="00C24C45"/>
    <w:rsid w:val="00C264A6"/>
    <w:rsid w:val="00C26881"/>
    <w:rsid w:val="00C276AC"/>
    <w:rsid w:val="00C30439"/>
    <w:rsid w:val="00C34836"/>
    <w:rsid w:val="00C3530B"/>
    <w:rsid w:val="00C362AB"/>
    <w:rsid w:val="00C409DE"/>
    <w:rsid w:val="00C41E7A"/>
    <w:rsid w:val="00C42964"/>
    <w:rsid w:val="00C46C1C"/>
    <w:rsid w:val="00C472C7"/>
    <w:rsid w:val="00C5001C"/>
    <w:rsid w:val="00C50423"/>
    <w:rsid w:val="00C50603"/>
    <w:rsid w:val="00C50C5E"/>
    <w:rsid w:val="00C5557D"/>
    <w:rsid w:val="00C55AB7"/>
    <w:rsid w:val="00C56F28"/>
    <w:rsid w:val="00C570A2"/>
    <w:rsid w:val="00C63D0A"/>
    <w:rsid w:val="00C648AA"/>
    <w:rsid w:val="00C65E3B"/>
    <w:rsid w:val="00C709B0"/>
    <w:rsid w:val="00C74B2B"/>
    <w:rsid w:val="00C74B73"/>
    <w:rsid w:val="00C7511D"/>
    <w:rsid w:val="00C75A41"/>
    <w:rsid w:val="00C75C62"/>
    <w:rsid w:val="00C768B3"/>
    <w:rsid w:val="00C770BA"/>
    <w:rsid w:val="00C771FB"/>
    <w:rsid w:val="00C7734C"/>
    <w:rsid w:val="00C80205"/>
    <w:rsid w:val="00C81061"/>
    <w:rsid w:val="00C82CBA"/>
    <w:rsid w:val="00C82DC9"/>
    <w:rsid w:val="00C83EB1"/>
    <w:rsid w:val="00C84BE2"/>
    <w:rsid w:val="00C867D1"/>
    <w:rsid w:val="00C86EDE"/>
    <w:rsid w:val="00C87690"/>
    <w:rsid w:val="00C87E21"/>
    <w:rsid w:val="00C9126B"/>
    <w:rsid w:val="00C92CDB"/>
    <w:rsid w:val="00C93485"/>
    <w:rsid w:val="00C960A7"/>
    <w:rsid w:val="00C963DD"/>
    <w:rsid w:val="00CA0D4C"/>
    <w:rsid w:val="00CA1908"/>
    <w:rsid w:val="00CA3900"/>
    <w:rsid w:val="00CA529E"/>
    <w:rsid w:val="00CA56D2"/>
    <w:rsid w:val="00CA6896"/>
    <w:rsid w:val="00CA6DC9"/>
    <w:rsid w:val="00CA75BF"/>
    <w:rsid w:val="00CB1A49"/>
    <w:rsid w:val="00CB3B5D"/>
    <w:rsid w:val="00CB407E"/>
    <w:rsid w:val="00CB40D7"/>
    <w:rsid w:val="00CB6183"/>
    <w:rsid w:val="00CB63CC"/>
    <w:rsid w:val="00CB7491"/>
    <w:rsid w:val="00CB777C"/>
    <w:rsid w:val="00CC1036"/>
    <w:rsid w:val="00CC167A"/>
    <w:rsid w:val="00CC403E"/>
    <w:rsid w:val="00CC60A1"/>
    <w:rsid w:val="00CC73D6"/>
    <w:rsid w:val="00CD2353"/>
    <w:rsid w:val="00CD2CB7"/>
    <w:rsid w:val="00CD48B1"/>
    <w:rsid w:val="00CD4D9C"/>
    <w:rsid w:val="00CD6D2F"/>
    <w:rsid w:val="00CE135B"/>
    <w:rsid w:val="00CE1460"/>
    <w:rsid w:val="00CE3159"/>
    <w:rsid w:val="00CE4E3C"/>
    <w:rsid w:val="00CE7412"/>
    <w:rsid w:val="00CE7D6B"/>
    <w:rsid w:val="00CF0339"/>
    <w:rsid w:val="00CF0BDB"/>
    <w:rsid w:val="00CF17F8"/>
    <w:rsid w:val="00CF325D"/>
    <w:rsid w:val="00D00C7A"/>
    <w:rsid w:val="00D01B30"/>
    <w:rsid w:val="00D01D10"/>
    <w:rsid w:val="00D02275"/>
    <w:rsid w:val="00D04CEF"/>
    <w:rsid w:val="00D04E81"/>
    <w:rsid w:val="00D0590D"/>
    <w:rsid w:val="00D06833"/>
    <w:rsid w:val="00D10F1D"/>
    <w:rsid w:val="00D12264"/>
    <w:rsid w:val="00D139CF"/>
    <w:rsid w:val="00D1457C"/>
    <w:rsid w:val="00D146DE"/>
    <w:rsid w:val="00D16198"/>
    <w:rsid w:val="00D1750D"/>
    <w:rsid w:val="00D17620"/>
    <w:rsid w:val="00D22307"/>
    <w:rsid w:val="00D2289A"/>
    <w:rsid w:val="00D249F5"/>
    <w:rsid w:val="00D24AA3"/>
    <w:rsid w:val="00D26CC4"/>
    <w:rsid w:val="00D334B8"/>
    <w:rsid w:val="00D3465A"/>
    <w:rsid w:val="00D34C8D"/>
    <w:rsid w:val="00D34FB4"/>
    <w:rsid w:val="00D3710C"/>
    <w:rsid w:val="00D37C50"/>
    <w:rsid w:val="00D40E54"/>
    <w:rsid w:val="00D42340"/>
    <w:rsid w:val="00D4235F"/>
    <w:rsid w:val="00D423DC"/>
    <w:rsid w:val="00D42652"/>
    <w:rsid w:val="00D4713C"/>
    <w:rsid w:val="00D51548"/>
    <w:rsid w:val="00D519F4"/>
    <w:rsid w:val="00D56264"/>
    <w:rsid w:val="00D57A54"/>
    <w:rsid w:val="00D60000"/>
    <w:rsid w:val="00D603B6"/>
    <w:rsid w:val="00D608D1"/>
    <w:rsid w:val="00D61AB9"/>
    <w:rsid w:val="00D63201"/>
    <w:rsid w:val="00D65F31"/>
    <w:rsid w:val="00D66477"/>
    <w:rsid w:val="00D66BA7"/>
    <w:rsid w:val="00D670EC"/>
    <w:rsid w:val="00D67D90"/>
    <w:rsid w:val="00D710E0"/>
    <w:rsid w:val="00D71629"/>
    <w:rsid w:val="00D728B2"/>
    <w:rsid w:val="00D728F1"/>
    <w:rsid w:val="00D731C9"/>
    <w:rsid w:val="00D73277"/>
    <w:rsid w:val="00D73DA0"/>
    <w:rsid w:val="00D74070"/>
    <w:rsid w:val="00D74E8D"/>
    <w:rsid w:val="00D7500E"/>
    <w:rsid w:val="00D75D56"/>
    <w:rsid w:val="00D76B85"/>
    <w:rsid w:val="00D81A3B"/>
    <w:rsid w:val="00D81B7F"/>
    <w:rsid w:val="00D81BA0"/>
    <w:rsid w:val="00D85CAB"/>
    <w:rsid w:val="00D86C58"/>
    <w:rsid w:val="00D86E0E"/>
    <w:rsid w:val="00D870D3"/>
    <w:rsid w:val="00D90C2C"/>
    <w:rsid w:val="00D921B7"/>
    <w:rsid w:val="00D92465"/>
    <w:rsid w:val="00D92A96"/>
    <w:rsid w:val="00D94602"/>
    <w:rsid w:val="00D95087"/>
    <w:rsid w:val="00D95D1F"/>
    <w:rsid w:val="00DA3C4C"/>
    <w:rsid w:val="00DA4575"/>
    <w:rsid w:val="00DA4D34"/>
    <w:rsid w:val="00DA5DC7"/>
    <w:rsid w:val="00DA6D19"/>
    <w:rsid w:val="00DB0A4F"/>
    <w:rsid w:val="00DB3011"/>
    <w:rsid w:val="00DB30D1"/>
    <w:rsid w:val="00DB3E19"/>
    <w:rsid w:val="00DB6D21"/>
    <w:rsid w:val="00DB6F30"/>
    <w:rsid w:val="00DC1412"/>
    <w:rsid w:val="00DC2AFD"/>
    <w:rsid w:val="00DC3BF6"/>
    <w:rsid w:val="00DC5641"/>
    <w:rsid w:val="00DD1014"/>
    <w:rsid w:val="00DD19A5"/>
    <w:rsid w:val="00DD1D9C"/>
    <w:rsid w:val="00DD2730"/>
    <w:rsid w:val="00DD4ACE"/>
    <w:rsid w:val="00DE0045"/>
    <w:rsid w:val="00DE05DE"/>
    <w:rsid w:val="00DE08AD"/>
    <w:rsid w:val="00DE14DA"/>
    <w:rsid w:val="00DE192C"/>
    <w:rsid w:val="00DE1DB8"/>
    <w:rsid w:val="00DE2146"/>
    <w:rsid w:val="00DE2E88"/>
    <w:rsid w:val="00DE64F6"/>
    <w:rsid w:val="00DE76BA"/>
    <w:rsid w:val="00DE7C2B"/>
    <w:rsid w:val="00DF2725"/>
    <w:rsid w:val="00DF5ADA"/>
    <w:rsid w:val="00DF5CC6"/>
    <w:rsid w:val="00DF6712"/>
    <w:rsid w:val="00DF7193"/>
    <w:rsid w:val="00E021BC"/>
    <w:rsid w:val="00E03749"/>
    <w:rsid w:val="00E06E3B"/>
    <w:rsid w:val="00E105C8"/>
    <w:rsid w:val="00E10F8E"/>
    <w:rsid w:val="00E11930"/>
    <w:rsid w:val="00E137F1"/>
    <w:rsid w:val="00E156D7"/>
    <w:rsid w:val="00E15C37"/>
    <w:rsid w:val="00E16F3A"/>
    <w:rsid w:val="00E17539"/>
    <w:rsid w:val="00E22988"/>
    <w:rsid w:val="00E239A7"/>
    <w:rsid w:val="00E25762"/>
    <w:rsid w:val="00E26BCB"/>
    <w:rsid w:val="00E26E98"/>
    <w:rsid w:val="00E27A1D"/>
    <w:rsid w:val="00E31243"/>
    <w:rsid w:val="00E31CB0"/>
    <w:rsid w:val="00E31D58"/>
    <w:rsid w:val="00E33173"/>
    <w:rsid w:val="00E33EBE"/>
    <w:rsid w:val="00E35A6B"/>
    <w:rsid w:val="00E36EB1"/>
    <w:rsid w:val="00E413FE"/>
    <w:rsid w:val="00E41F26"/>
    <w:rsid w:val="00E4628B"/>
    <w:rsid w:val="00E471DC"/>
    <w:rsid w:val="00E505AE"/>
    <w:rsid w:val="00E50C1D"/>
    <w:rsid w:val="00E5102D"/>
    <w:rsid w:val="00E55070"/>
    <w:rsid w:val="00E5672E"/>
    <w:rsid w:val="00E577E3"/>
    <w:rsid w:val="00E57C56"/>
    <w:rsid w:val="00E57D10"/>
    <w:rsid w:val="00E61021"/>
    <w:rsid w:val="00E615FD"/>
    <w:rsid w:val="00E62374"/>
    <w:rsid w:val="00E630CF"/>
    <w:rsid w:val="00E6312E"/>
    <w:rsid w:val="00E64D2B"/>
    <w:rsid w:val="00E64EAA"/>
    <w:rsid w:val="00E64EF9"/>
    <w:rsid w:val="00E65C68"/>
    <w:rsid w:val="00E660F8"/>
    <w:rsid w:val="00E66707"/>
    <w:rsid w:val="00E66990"/>
    <w:rsid w:val="00E66D05"/>
    <w:rsid w:val="00E66E69"/>
    <w:rsid w:val="00E672A0"/>
    <w:rsid w:val="00E734AB"/>
    <w:rsid w:val="00E75B3C"/>
    <w:rsid w:val="00E77864"/>
    <w:rsid w:val="00E81CAA"/>
    <w:rsid w:val="00E8263F"/>
    <w:rsid w:val="00E8271F"/>
    <w:rsid w:val="00E8429A"/>
    <w:rsid w:val="00E869C8"/>
    <w:rsid w:val="00E86F2E"/>
    <w:rsid w:val="00E91D34"/>
    <w:rsid w:val="00E92408"/>
    <w:rsid w:val="00E94610"/>
    <w:rsid w:val="00E96F91"/>
    <w:rsid w:val="00EA28E6"/>
    <w:rsid w:val="00EA2CCE"/>
    <w:rsid w:val="00EA3120"/>
    <w:rsid w:val="00EA33DD"/>
    <w:rsid w:val="00EA43A4"/>
    <w:rsid w:val="00EA441E"/>
    <w:rsid w:val="00EA4729"/>
    <w:rsid w:val="00EA7E03"/>
    <w:rsid w:val="00EB06D9"/>
    <w:rsid w:val="00EB1CCC"/>
    <w:rsid w:val="00EB3343"/>
    <w:rsid w:val="00EB3545"/>
    <w:rsid w:val="00EC1787"/>
    <w:rsid w:val="00EC2EEB"/>
    <w:rsid w:val="00EC364C"/>
    <w:rsid w:val="00EC3C05"/>
    <w:rsid w:val="00EC4E48"/>
    <w:rsid w:val="00EC5F51"/>
    <w:rsid w:val="00EC7381"/>
    <w:rsid w:val="00ED0B4D"/>
    <w:rsid w:val="00ED1A5F"/>
    <w:rsid w:val="00ED394D"/>
    <w:rsid w:val="00ED4336"/>
    <w:rsid w:val="00ED4450"/>
    <w:rsid w:val="00ED5CA9"/>
    <w:rsid w:val="00ED6AAB"/>
    <w:rsid w:val="00EE3B64"/>
    <w:rsid w:val="00EF08AC"/>
    <w:rsid w:val="00EF0D95"/>
    <w:rsid w:val="00EF23DD"/>
    <w:rsid w:val="00EF3877"/>
    <w:rsid w:val="00EF3B7E"/>
    <w:rsid w:val="00EF4993"/>
    <w:rsid w:val="00EF5174"/>
    <w:rsid w:val="00EF6335"/>
    <w:rsid w:val="00EF7D1D"/>
    <w:rsid w:val="00F00A2F"/>
    <w:rsid w:val="00F017B0"/>
    <w:rsid w:val="00F0212A"/>
    <w:rsid w:val="00F025C5"/>
    <w:rsid w:val="00F02A54"/>
    <w:rsid w:val="00F040B6"/>
    <w:rsid w:val="00F10D29"/>
    <w:rsid w:val="00F1176E"/>
    <w:rsid w:val="00F15FF2"/>
    <w:rsid w:val="00F16C71"/>
    <w:rsid w:val="00F16E85"/>
    <w:rsid w:val="00F2088F"/>
    <w:rsid w:val="00F208BD"/>
    <w:rsid w:val="00F2151D"/>
    <w:rsid w:val="00F227DF"/>
    <w:rsid w:val="00F22A9C"/>
    <w:rsid w:val="00F2314A"/>
    <w:rsid w:val="00F23837"/>
    <w:rsid w:val="00F23A82"/>
    <w:rsid w:val="00F25CB8"/>
    <w:rsid w:val="00F27753"/>
    <w:rsid w:val="00F27F89"/>
    <w:rsid w:val="00F3243E"/>
    <w:rsid w:val="00F35128"/>
    <w:rsid w:val="00F35428"/>
    <w:rsid w:val="00F35C36"/>
    <w:rsid w:val="00F36488"/>
    <w:rsid w:val="00F3655E"/>
    <w:rsid w:val="00F37108"/>
    <w:rsid w:val="00F40500"/>
    <w:rsid w:val="00F41D3E"/>
    <w:rsid w:val="00F429EB"/>
    <w:rsid w:val="00F43528"/>
    <w:rsid w:val="00F4438A"/>
    <w:rsid w:val="00F4766E"/>
    <w:rsid w:val="00F538E8"/>
    <w:rsid w:val="00F566FE"/>
    <w:rsid w:val="00F56C5C"/>
    <w:rsid w:val="00F613B3"/>
    <w:rsid w:val="00F61AF4"/>
    <w:rsid w:val="00F62329"/>
    <w:rsid w:val="00F64BE5"/>
    <w:rsid w:val="00F65543"/>
    <w:rsid w:val="00F65720"/>
    <w:rsid w:val="00F66A21"/>
    <w:rsid w:val="00F66D10"/>
    <w:rsid w:val="00F70528"/>
    <w:rsid w:val="00F70998"/>
    <w:rsid w:val="00F736AB"/>
    <w:rsid w:val="00F73D51"/>
    <w:rsid w:val="00F741F3"/>
    <w:rsid w:val="00F7466B"/>
    <w:rsid w:val="00F74860"/>
    <w:rsid w:val="00F800D6"/>
    <w:rsid w:val="00F81CE2"/>
    <w:rsid w:val="00F82CEB"/>
    <w:rsid w:val="00F84FFB"/>
    <w:rsid w:val="00F90830"/>
    <w:rsid w:val="00F941DB"/>
    <w:rsid w:val="00FA100C"/>
    <w:rsid w:val="00FA41CE"/>
    <w:rsid w:val="00FA49CD"/>
    <w:rsid w:val="00FA58DE"/>
    <w:rsid w:val="00FA63CD"/>
    <w:rsid w:val="00FB18F6"/>
    <w:rsid w:val="00FB1D6B"/>
    <w:rsid w:val="00FC0598"/>
    <w:rsid w:val="00FC0C82"/>
    <w:rsid w:val="00FC0F76"/>
    <w:rsid w:val="00FC42A9"/>
    <w:rsid w:val="00FC5260"/>
    <w:rsid w:val="00FC52F7"/>
    <w:rsid w:val="00FD0DF3"/>
    <w:rsid w:val="00FD1439"/>
    <w:rsid w:val="00FD5C4B"/>
    <w:rsid w:val="00FD72D2"/>
    <w:rsid w:val="00FE181D"/>
    <w:rsid w:val="00FE1A79"/>
    <w:rsid w:val="00FE20D3"/>
    <w:rsid w:val="00FE615B"/>
    <w:rsid w:val="00FE6293"/>
    <w:rsid w:val="00FE71FA"/>
    <w:rsid w:val="00FE793B"/>
    <w:rsid w:val="00FE7EB4"/>
    <w:rsid w:val="00FF06B4"/>
    <w:rsid w:val="00FF3359"/>
    <w:rsid w:val="00FF4699"/>
    <w:rsid w:val="00FF4711"/>
    <w:rsid w:val="00FF5321"/>
    <w:rsid w:val="00FF5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27C45F"/>
  <w15:chartTrackingRefBased/>
  <w15:docId w15:val="{B9AB22B6-6F33-4E8F-B1EB-EFF2E3FD63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B407E"/>
    <w:pPr>
      <w:spacing w:line="240" w:lineRule="auto"/>
    </w:pPr>
    <w:rPr>
      <w:lang w:val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B407E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CB407E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CB407E"/>
    <w:pPr>
      <w:tabs>
        <w:tab w:val="center" w:pos="4680"/>
        <w:tab w:val="right" w:pos="936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B407E"/>
    <w:rPr>
      <w:lang w:val="en-US"/>
    </w:rPr>
  </w:style>
  <w:style w:type="character" w:styleId="Hyperlink">
    <w:name w:val="Hyperlink"/>
    <w:basedOn w:val="DefaultParagraphFont"/>
    <w:uiPriority w:val="99"/>
    <w:unhideWhenUsed/>
    <w:rsid w:val="00CB407E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CB407E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59"/>
    <w:rsid w:val="00CB407E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CB407E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B407E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CB407E"/>
    <w:rPr>
      <w:vertAlign w:val="superscrip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B407E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B407E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CB40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B407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407E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B40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B407E"/>
    <w:rPr>
      <w:b/>
      <w:bCs/>
      <w:sz w:val="20"/>
      <w:szCs w:val="20"/>
      <w:lang w:val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CB407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CB407E"/>
    <w:pPr>
      <w:spacing w:after="0" w:line="240" w:lineRule="auto"/>
    </w:pPr>
    <w:rPr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CB40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6820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emf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1</Pages>
  <Words>2386</Words>
  <Characters>13606</Characters>
  <Application>Microsoft Office Word</Application>
  <DocSecurity>0</DocSecurity>
  <Lines>113</Lines>
  <Paragraphs>31</Paragraphs>
  <ScaleCrop>false</ScaleCrop>
  <Company/>
  <LinksUpToDate>false</LinksUpToDate>
  <CharactersWithSpaces>15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</dc:creator>
  <cp:keywords/>
  <dc:description/>
  <cp:lastModifiedBy>rev</cp:lastModifiedBy>
  <cp:revision>5</cp:revision>
  <dcterms:created xsi:type="dcterms:W3CDTF">2020-09-23T23:20:00Z</dcterms:created>
  <dcterms:modified xsi:type="dcterms:W3CDTF">2020-09-23T23:35:00Z</dcterms:modified>
</cp:coreProperties>
</file>